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E66BEE" w14:textId="7E7189E0" w:rsidR="00C167D1" w:rsidRPr="007A2153" w:rsidRDefault="00C167D1" w:rsidP="00C167D1">
      <w:pPr>
        <w:spacing w:line="360" w:lineRule="auto"/>
        <w:rPr>
          <w:rFonts w:ascii="Times New Roman" w:eastAsia="CSongGB18030C-Light" w:hAnsi="Times New Roman" w:cs="Times New Roman"/>
          <w:b/>
          <w:bCs/>
          <w:iCs/>
          <w:sz w:val="32"/>
          <w:szCs w:val="32"/>
        </w:rPr>
      </w:pPr>
      <w:r w:rsidRPr="000A04FF">
        <w:rPr>
          <w:rFonts w:ascii="Times New Roman" w:eastAsia="CSongGB18030C-Light" w:hAnsi="Times New Roman" w:cs="Times New Roman"/>
          <w:b/>
          <w:bCs/>
          <w:iCs/>
          <w:sz w:val="32"/>
          <w:szCs w:val="32"/>
        </w:rPr>
        <w:t xml:space="preserve">Supplementary </w:t>
      </w:r>
      <w:r>
        <w:rPr>
          <w:rFonts w:ascii="Times New Roman" w:eastAsia="CSongGB18030C-Light" w:hAnsi="Times New Roman" w:cs="Times New Roman"/>
          <w:b/>
          <w:bCs/>
          <w:iCs/>
          <w:sz w:val="32"/>
          <w:szCs w:val="32"/>
        </w:rPr>
        <w:t>Table</w:t>
      </w:r>
      <w:r>
        <w:rPr>
          <w:rFonts w:ascii="Times New Roman" w:eastAsia="CSongGB18030C-Light" w:hAnsi="Times New Roman" w:cs="Times New Roman" w:hint="eastAsia"/>
          <w:b/>
          <w:bCs/>
          <w:iCs/>
          <w:sz w:val="32"/>
          <w:szCs w:val="32"/>
        </w:rPr>
        <w:t>s</w:t>
      </w:r>
    </w:p>
    <w:p w14:paraId="15618F95" w14:textId="54C63FB1" w:rsidR="00C167D1" w:rsidRDefault="00C167D1" w:rsidP="00C167D1">
      <w:pPr>
        <w:spacing w:line="360" w:lineRule="auto"/>
        <w:rPr>
          <w:rFonts w:ascii="Times New Roman" w:eastAsia="CSongGB18030C-Light" w:hAnsi="Times New Roman" w:cs="Times New Roman"/>
          <w:iCs/>
          <w:sz w:val="24"/>
          <w:szCs w:val="24"/>
        </w:rPr>
      </w:pPr>
      <w:r>
        <w:rPr>
          <w:rFonts w:ascii="Times New Roman" w:eastAsia="CSongGB18030C-Light" w:hAnsi="Times New Roman" w:cs="Times New Roman"/>
          <w:iCs/>
          <w:sz w:val="24"/>
          <w:szCs w:val="24"/>
        </w:rPr>
        <w:t xml:space="preserve">Table </w:t>
      </w:r>
      <w:r w:rsidRPr="007A2153">
        <w:rPr>
          <w:rFonts w:ascii="Times New Roman" w:eastAsia="CSongGB18030C-Light" w:hAnsi="Times New Roman" w:cs="Times New Roman"/>
          <w:iCs/>
          <w:sz w:val="24"/>
          <w:szCs w:val="24"/>
        </w:rPr>
        <w:t>S1. Biomarkers included in the biological age algorithms.</w:t>
      </w:r>
    </w:p>
    <w:p w14:paraId="05AF1F9E" w14:textId="080EDAFC" w:rsidR="00713E9B" w:rsidRDefault="00814F97" w:rsidP="00C167D1">
      <w:pPr>
        <w:spacing w:line="360" w:lineRule="auto"/>
        <w:rPr>
          <w:rFonts w:ascii="Times New Roman" w:eastAsia="CSongGB18030C-Light" w:hAnsi="Times New Roman" w:cs="Times New Roman"/>
          <w:iCs/>
          <w:sz w:val="24"/>
          <w:szCs w:val="24"/>
        </w:rPr>
      </w:pPr>
      <w:r w:rsidRPr="00814F97">
        <w:rPr>
          <w:rFonts w:ascii="Times New Roman" w:eastAsia="CSongGB18030C-Light" w:hAnsi="Times New Roman" w:cs="Times New Roman"/>
          <w:iCs/>
          <w:sz w:val="24"/>
          <w:szCs w:val="24"/>
        </w:rPr>
        <w:t>Table S2. Measurement methods of Biomarkers in the biological age algorithms from UK Biobank.</w:t>
      </w:r>
    </w:p>
    <w:p w14:paraId="5ACE004C" w14:textId="603DBE19" w:rsidR="00C167D1" w:rsidRPr="007A2153" w:rsidRDefault="00C167D1" w:rsidP="00C167D1">
      <w:pPr>
        <w:spacing w:line="360" w:lineRule="auto"/>
        <w:rPr>
          <w:rFonts w:ascii="Times New Roman" w:eastAsia="CSongGB18030C-Light" w:hAnsi="Times New Roman" w:cs="Times New Roman"/>
          <w:iCs/>
          <w:sz w:val="24"/>
          <w:szCs w:val="24"/>
        </w:rPr>
      </w:pPr>
      <w:r>
        <w:rPr>
          <w:rFonts w:ascii="Times New Roman" w:eastAsia="CSongGB18030C-Light" w:hAnsi="Times New Roman" w:cs="Times New Roman"/>
          <w:iCs/>
          <w:sz w:val="24"/>
          <w:szCs w:val="24"/>
        </w:rPr>
        <w:t xml:space="preserve">Table </w:t>
      </w:r>
      <w:r w:rsidRPr="007A2153">
        <w:rPr>
          <w:rFonts w:ascii="Times New Roman" w:eastAsia="CSongGB18030C-Light" w:hAnsi="Times New Roman" w:cs="Times New Roman"/>
          <w:iCs/>
          <w:sz w:val="24"/>
          <w:szCs w:val="24"/>
        </w:rPr>
        <w:t>S</w:t>
      </w:r>
      <w:r w:rsidR="005C4241">
        <w:rPr>
          <w:rFonts w:ascii="Times New Roman" w:eastAsia="CSongGB18030C-Light" w:hAnsi="Times New Roman" w:cs="Times New Roman"/>
          <w:iCs/>
          <w:sz w:val="24"/>
          <w:szCs w:val="24"/>
        </w:rPr>
        <w:t>3</w:t>
      </w:r>
      <w:r w:rsidRPr="007A2153">
        <w:rPr>
          <w:rFonts w:ascii="Times New Roman" w:eastAsia="CSongGB18030C-Light" w:hAnsi="Times New Roman" w:cs="Times New Roman"/>
          <w:iCs/>
          <w:sz w:val="24"/>
          <w:szCs w:val="24"/>
        </w:rPr>
        <w:t>. 19 independent single nucleotide polymorphisms (SNPs) associated (P&lt;5e-8) with BPH.</w:t>
      </w:r>
    </w:p>
    <w:p w14:paraId="2BEE5427" w14:textId="3106D34E" w:rsidR="00C167D1" w:rsidRPr="007A2153" w:rsidRDefault="00C167D1" w:rsidP="00C167D1">
      <w:pPr>
        <w:spacing w:line="360" w:lineRule="auto"/>
        <w:rPr>
          <w:rFonts w:ascii="Times New Roman" w:eastAsia="CSongGB18030C-Light" w:hAnsi="Times New Roman" w:cs="Times New Roman"/>
          <w:iCs/>
          <w:sz w:val="24"/>
          <w:szCs w:val="24"/>
        </w:rPr>
      </w:pPr>
      <w:r>
        <w:rPr>
          <w:rFonts w:ascii="Times New Roman" w:eastAsia="CSongGB18030C-Light" w:hAnsi="Times New Roman" w:cs="Times New Roman"/>
          <w:iCs/>
          <w:sz w:val="24"/>
          <w:szCs w:val="24"/>
        </w:rPr>
        <w:t xml:space="preserve">Table </w:t>
      </w:r>
      <w:r w:rsidRPr="007A2153">
        <w:rPr>
          <w:rFonts w:ascii="Times New Roman" w:eastAsia="CSongGB18030C-Light" w:hAnsi="Times New Roman" w:cs="Times New Roman"/>
          <w:iCs/>
          <w:sz w:val="24"/>
          <w:szCs w:val="24"/>
        </w:rPr>
        <w:t>S</w:t>
      </w:r>
      <w:r w:rsidR="005C4241">
        <w:rPr>
          <w:rFonts w:ascii="Times New Roman" w:eastAsia="CSongGB18030C-Light" w:hAnsi="Times New Roman" w:cs="Times New Roman"/>
          <w:iCs/>
          <w:sz w:val="24"/>
          <w:szCs w:val="24"/>
        </w:rPr>
        <w:t>4</w:t>
      </w:r>
      <w:r w:rsidRPr="007A2153">
        <w:rPr>
          <w:rFonts w:ascii="Times New Roman" w:eastAsia="CSongGB18030C-Light" w:hAnsi="Times New Roman" w:cs="Times New Roman"/>
          <w:iCs/>
          <w:sz w:val="24"/>
          <w:szCs w:val="24"/>
        </w:rPr>
        <w:t>. Definition and determination of included covariates.</w:t>
      </w:r>
    </w:p>
    <w:p w14:paraId="711F2F43" w14:textId="650F1C14" w:rsidR="00C167D1" w:rsidRPr="007A2153" w:rsidRDefault="00C167D1" w:rsidP="00C167D1">
      <w:pPr>
        <w:spacing w:line="360" w:lineRule="auto"/>
        <w:rPr>
          <w:rFonts w:ascii="Times New Roman" w:eastAsia="CSongGB18030C-Light" w:hAnsi="Times New Roman" w:cs="Times New Roman"/>
          <w:iCs/>
          <w:sz w:val="24"/>
          <w:szCs w:val="24"/>
        </w:rPr>
      </w:pPr>
      <w:r>
        <w:rPr>
          <w:rFonts w:ascii="Times New Roman" w:eastAsia="CSongGB18030C-Light" w:hAnsi="Times New Roman" w:cs="Times New Roman"/>
          <w:iCs/>
          <w:sz w:val="24"/>
          <w:szCs w:val="24"/>
        </w:rPr>
        <w:t xml:space="preserve">Table </w:t>
      </w:r>
      <w:r w:rsidRPr="007A2153">
        <w:rPr>
          <w:rFonts w:ascii="Times New Roman" w:eastAsia="CSongGB18030C-Light" w:hAnsi="Times New Roman" w:cs="Times New Roman"/>
          <w:iCs/>
          <w:sz w:val="24"/>
          <w:szCs w:val="24"/>
        </w:rPr>
        <w:t>S</w:t>
      </w:r>
      <w:r w:rsidR="005C4241">
        <w:rPr>
          <w:rFonts w:ascii="Times New Roman" w:eastAsia="CSongGB18030C-Light" w:hAnsi="Times New Roman" w:cs="Times New Roman"/>
          <w:iCs/>
          <w:sz w:val="24"/>
          <w:szCs w:val="24"/>
        </w:rPr>
        <w:t>5</w:t>
      </w:r>
      <w:r w:rsidRPr="007A2153">
        <w:rPr>
          <w:rFonts w:ascii="Times New Roman" w:eastAsia="CSongGB18030C-Light" w:hAnsi="Times New Roman" w:cs="Times New Roman"/>
          <w:iCs/>
          <w:sz w:val="24"/>
          <w:szCs w:val="24"/>
        </w:rPr>
        <w:t>. Associations between individual clinical biomarkers and risk of BPH in UK Biobank</w:t>
      </w:r>
    </w:p>
    <w:p w14:paraId="6A7A311F" w14:textId="77777777" w:rsidR="00C167D1" w:rsidRDefault="00C167D1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br w:type="page"/>
      </w:r>
    </w:p>
    <w:p w14:paraId="17ADBD66" w14:textId="7771F969" w:rsidR="00237550" w:rsidRPr="003337E8" w:rsidRDefault="003337E8" w:rsidP="00237550">
      <w:pPr>
        <w:jc w:val="left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3337E8">
        <w:rPr>
          <w:rFonts w:ascii="Times New Roman" w:hAnsi="Times New Roman" w:cs="Times New Roman"/>
          <w:b/>
          <w:color w:val="000000" w:themeColor="text1"/>
          <w:sz w:val="28"/>
          <w:szCs w:val="28"/>
        </w:rPr>
        <w:lastRenderedPageBreak/>
        <w:t>Table</w:t>
      </w:r>
      <w:r w:rsidR="00764A7C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</w:t>
      </w:r>
      <w:r w:rsidR="00764A7C" w:rsidRPr="003337E8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S1</w:t>
      </w:r>
      <w:r w:rsidRPr="003337E8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.</w:t>
      </w:r>
      <w:r w:rsidR="00237550" w:rsidRPr="003337E8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Biomarkers included in the biological age algorithms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77"/>
        <w:gridCol w:w="2711"/>
        <w:gridCol w:w="2926"/>
        <w:gridCol w:w="2104"/>
        <w:gridCol w:w="2440"/>
      </w:tblGrid>
      <w:tr w:rsidR="00237550" w:rsidRPr="003337E8" w14:paraId="5175C52F" w14:textId="77777777" w:rsidTr="00125B9D">
        <w:tc>
          <w:tcPr>
            <w:tcW w:w="37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47B736" w14:textId="77777777" w:rsidR="00237550" w:rsidRPr="003337E8" w:rsidRDefault="00237550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omarkers</w:t>
            </w:r>
          </w:p>
        </w:tc>
        <w:tc>
          <w:tcPr>
            <w:tcW w:w="2711" w:type="dxa"/>
            <w:tcBorders>
              <w:top w:val="single" w:sz="4" w:space="0" w:color="auto"/>
              <w:bottom w:val="single" w:sz="4" w:space="0" w:color="auto"/>
            </w:tcBorders>
          </w:tcPr>
          <w:p w14:paraId="7D4C858E" w14:textId="77777777" w:rsidR="00237550" w:rsidRPr="003337E8" w:rsidRDefault="00237550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rrelation with CA</w:t>
            </w:r>
          </w:p>
          <w:p w14:paraId="7BAC8B00" w14:textId="77777777" w:rsidR="00237550" w:rsidRPr="003337E8" w:rsidRDefault="00237550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 NHANES III (male)</w:t>
            </w:r>
          </w:p>
        </w:tc>
        <w:tc>
          <w:tcPr>
            <w:tcW w:w="2926" w:type="dxa"/>
            <w:tcBorders>
              <w:top w:val="single" w:sz="4" w:space="0" w:color="auto"/>
              <w:bottom w:val="single" w:sz="4" w:space="0" w:color="auto"/>
            </w:tcBorders>
          </w:tcPr>
          <w:p w14:paraId="255D66ED" w14:textId="1030E389" w:rsidR="00237550" w:rsidRPr="003337E8" w:rsidRDefault="00237550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cluded in new </w:t>
            </w:r>
            <w:r w:rsidR="00286B5C"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thod</w:t>
            </w:r>
          </w:p>
          <w:p w14:paraId="0B42698B" w14:textId="77777777" w:rsidR="00237550" w:rsidRPr="003337E8" w:rsidRDefault="00237550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f KDM, PhenoAge, and HD</w:t>
            </w:r>
          </w:p>
        </w:tc>
        <w:tc>
          <w:tcPr>
            <w:tcW w:w="2104" w:type="dxa"/>
            <w:tcBorders>
              <w:top w:val="single" w:sz="4" w:space="0" w:color="auto"/>
              <w:bottom w:val="single" w:sz="4" w:space="0" w:color="auto"/>
            </w:tcBorders>
          </w:tcPr>
          <w:p w14:paraId="0DD7AC00" w14:textId="77777777" w:rsidR="00237550" w:rsidRPr="003337E8" w:rsidRDefault="00237550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cluded in KDM</w:t>
            </w:r>
          </w:p>
          <w:p w14:paraId="25EE3FD0" w14:textId="77777777" w:rsidR="00237550" w:rsidRPr="003337E8" w:rsidRDefault="00237550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Levine method)</w:t>
            </w:r>
          </w:p>
        </w:tc>
        <w:tc>
          <w:tcPr>
            <w:tcW w:w="2440" w:type="dxa"/>
            <w:tcBorders>
              <w:top w:val="single" w:sz="4" w:space="0" w:color="auto"/>
              <w:bottom w:val="single" w:sz="4" w:space="0" w:color="auto"/>
            </w:tcBorders>
          </w:tcPr>
          <w:p w14:paraId="4012D0CD" w14:textId="77777777" w:rsidR="00237550" w:rsidRPr="003337E8" w:rsidRDefault="00237550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cluded in PhenoAge</w:t>
            </w:r>
          </w:p>
          <w:p w14:paraId="2CE111D4" w14:textId="77777777" w:rsidR="00237550" w:rsidRPr="003337E8" w:rsidRDefault="00237550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Levine method)</w:t>
            </w:r>
          </w:p>
        </w:tc>
      </w:tr>
      <w:tr w:rsidR="00237550" w:rsidRPr="003337E8" w14:paraId="788612E2" w14:textId="77777777" w:rsidTr="00125B9D">
        <w:tc>
          <w:tcPr>
            <w:tcW w:w="3777" w:type="dxa"/>
            <w:tcBorders>
              <w:top w:val="single" w:sz="4" w:space="0" w:color="auto"/>
              <w:bottom w:val="nil"/>
            </w:tcBorders>
          </w:tcPr>
          <w:p w14:paraId="2E1A8DBE" w14:textId="77777777" w:rsidR="00237550" w:rsidRPr="003337E8" w:rsidRDefault="00237550" w:rsidP="00125B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V</w:t>
            </w: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 xml:space="preserve">1 </w:t>
            </w: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L)</w:t>
            </w:r>
          </w:p>
        </w:tc>
        <w:tc>
          <w:tcPr>
            <w:tcW w:w="2711" w:type="dxa"/>
            <w:tcBorders>
              <w:top w:val="single" w:sz="4" w:space="0" w:color="auto"/>
              <w:bottom w:val="nil"/>
            </w:tcBorders>
          </w:tcPr>
          <w:p w14:paraId="4BBC7A8E" w14:textId="694D4A08" w:rsidR="00237550" w:rsidRPr="003337E8" w:rsidRDefault="00237550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71</w:t>
            </w:r>
            <w:r w:rsidR="008A6F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926" w:type="dxa"/>
            <w:tcBorders>
              <w:top w:val="single" w:sz="4" w:space="0" w:color="auto"/>
              <w:bottom w:val="nil"/>
            </w:tcBorders>
          </w:tcPr>
          <w:p w14:paraId="18B66CD6" w14:textId="77777777" w:rsidR="00237550" w:rsidRPr="003337E8" w:rsidRDefault="00237550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 2" w:char="F050"/>
            </w:r>
          </w:p>
        </w:tc>
        <w:tc>
          <w:tcPr>
            <w:tcW w:w="2104" w:type="dxa"/>
            <w:tcBorders>
              <w:top w:val="single" w:sz="4" w:space="0" w:color="auto"/>
              <w:bottom w:val="nil"/>
            </w:tcBorders>
          </w:tcPr>
          <w:p w14:paraId="2979F9A7" w14:textId="77777777" w:rsidR="00237550" w:rsidRPr="003337E8" w:rsidRDefault="00237550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 2" w:char="F050"/>
            </w:r>
          </w:p>
        </w:tc>
        <w:tc>
          <w:tcPr>
            <w:tcW w:w="2440" w:type="dxa"/>
            <w:tcBorders>
              <w:top w:val="single" w:sz="4" w:space="0" w:color="auto"/>
              <w:bottom w:val="nil"/>
            </w:tcBorders>
          </w:tcPr>
          <w:p w14:paraId="476B4014" w14:textId="77777777" w:rsidR="00237550" w:rsidRPr="003337E8" w:rsidRDefault="00237550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37550" w:rsidRPr="003337E8" w14:paraId="6FCBCA5C" w14:textId="77777777" w:rsidTr="00125B9D">
        <w:tc>
          <w:tcPr>
            <w:tcW w:w="3777" w:type="dxa"/>
            <w:tcBorders>
              <w:top w:val="nil"/>
              <w:bottom w:val="nil"/>
            </w:tcBorders>
          </w:tcPr>
          <w:p w14:paraId="4A8F5D37" w14:textId="77777777" w:rsidR="00237550" w:rsidRPr="003337E8" w:rsidRDefault="00237550" w:rsidP="00125B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ist circumference (cm)</w:t>
            </w:r>
          </w:p>
        </w:tc>
        <w:tc>
          <w:tcPr>
            <w:tcW w:w="2711" w:type="dxa"/>
            <w:tcBorders>
              <w:top w:val="nil"/>
              <w:bottom w:val="nil"/>
            </w:tcBorders>
          </w:tcPr>
          <w:p w14:paraId="78F7DD38" w14:textId="26E8C2A4" w:rsidR="00237550" w:rsidRPr="003337E8" w:rsidRDefault="00237550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</w:t>
            </w:r>
            <w:r w:rsidR="008A6F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8</w:t>
            </w:r>
          </w:p>
        </w:tc>
        <w:tc>
          <w:tcPr>
            <w:tcW w:w="2926" w:type="dxa"/>
            <w:tcBorders>
              <w:top w:val="nil"/>
              <w:bottom w:val="nil"/>
            </w:tcBorders>
          </w:tcPr>
          <w:p w14:paraId="57EEB02B" w14:textId="77777777" w:rsidR="00237550" w:rsidRPr="003337E8" w:rsidRDefault="00237550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 2" w:char="F050"/>
            </w:r>
          </w:p>
        </w:tc>
        <w:tc>
          <w:tcPr>
            <w:tcW w:w="2104" w:type="dxa"/>
            <w:tcBorders>
              <w:top w:val="nil"/>
              <w:bottom w:val="nil"/>
            </w:tcBorders>
          </w:tcPr>
          <w:p w14:paraId="7AE94127" w14:textId="77777777" w:rsidR="00237550" w:rsidRPr="003337E8" w:rsidRDefault="00237550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nil"/>
              <w:bottom w:val="nil"/>
            </w:tcBorders>
          </w:tcPr>
          <w:p w14:paraId="617565B5" w14:textId="77777777" w:rsidR="00237550" w:rsidRPr="003337E8" w:rsidRDefault="00237550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37550" w:rsidRPr="003337E8" w14:paraId="3D367185" w14:textId="77777777" w:rsidTr="00125B9D">
        <w:tc>
          <w:tcPr>
            <w:tcW w:w="3777" w:type="dxa"/>
            <w:tcBorders>
              <w:top w:val="nil"/>
              <w:bottom w:val="nil"/>
            </w:tcBorders>
          </w:tcPr>
          <w:p w14:paraId="781F240E" w14:textId="77777777" w:rsidR="00237550" w:rsidRPr="003337E8" w:rsidRDefault="00237550" w:rsidP="00125B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 cholesterol (mg/dL)</w:t>
            </w:r>
          </w:p>
        </w:tc>
        <w:tc>
          <w:tcPr>
            <w:tcW w:w="2711" w:type="dxa"/>
            <w:tcBorders>
              <w:top w:val="nil"/>
              <w:bottom w:val="nil"/>
            </w:tcBorders>
          </w:tcPr>
          <w:p w14:paraId="5DB71802" w14:textId="291A50AB" w:rsidR="00237550" w:rsidRPr="003337E8" w:rsidRDefault="00237550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</w:t>
            </w:r>
            <w:r w:rsidR="00970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926" w:type="dxa"/>
            <w:tcBorders>
              <w:top w:val="nil"/>
              <w:bottom w:val="nil"/>
            </w:tcBorders>
          </w:tcPr>
          <w:p w14:paraId="5420E65B" w14:textId="77777777" w:rsidR="00237550" w:rsidRPr="003337E8" w:rsidRDefault="00237550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 2" w:char="F050"/>
            </w:r>
          </w:p>
        </w:tc>
        <w:tc>
          <w:tcPr>
            <w:tcW w:w="2104" w:type="dxa"/>
            <w:tcBorders>
              <w:top w:val="nil"/>
              <w:bottom w:val="nil"/>
            </w:tcBorders>
          </w:tcPr>
          <w:p w14:paraId="0D3224E7" w14:textId="77777777" w:rsidR="00237550" w:rsidRPr="003337E8" w:rsidRDefault="00237550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 2" w:char="F050"/>
            </w:r>
          </w:p>
        </w:tc>
        <w:tc>
          <w:tcPr>
            <w:tcW w:w="2440" w:type="dxa"/>
            <w:tcBorders>
              <w:top w:val="nil"/>
              <w:bottom w:val="nil"/>
            </w:tcBorders>
          </w:tcPr>
          <w:p w14:paraId="57BE5E59" w14:textId="77777777" w:rsidR="00237550" w:rsidRPr="003337E8" w:rsidRDefault="00237550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37550" w:rsidRPr="003337E8" w14:paraId="242FCB54" w14:textId="77777777" w:rsidTr="00125B9D">
        <w:tc>
          <w:tcPr>
            <w:tcW w:w="3777" w:type="dxa"/>
            <w:tcBorders>
              <w:top w:val="nil"/>
            </w:tcBorders>
          </w:tcPr>
          <w:p w14:paraId="6CADD873" w14:textId="77777777" w:rsidR="00237550" w:rsidRPr="003337E8" w:rsidRDefault="00237550" w:rsidP="00125B9D">
            <w:pPr>
              <w:tabs>
                <w:tab w:val="left" w:pos="608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iglyceride (mg/dL)</w:t>
            </w:r>
          </w:p>
        </w:tc>
        <w:tc>
          <w:tcPr>
            <w:tcW w:w="2711" w:type="dxa"/>
            <w:tcBorders>
              <w:top w:val="nil"/>
            </w:tcBorders>
          </w:tcPr>
          <w:p w14:paraId="6455AB83" w14:textId="719569AA" w:rsidR="00237550" w:rsidRPr="003337E8" w:rsidRDefault="00237550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</w:t>
            </w:r>
            <w:r w:rsidR="00970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926" w:type="dxa"/>
            <w:tcBorders>
              <w:top w:val="nil"/>
            </w:tcBorders>
          </w:tcPr>
          <w:p w14:paraId="45A1A49E" w14:textId="77777777" w:rsidR="00237550" w:rsidRPr="003337E8" w:rsidRDefault="00237550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 2" w:char="F050"/>
            </w:r>
          </w:p>
        </w:tc>
        <w:tc>
          <w:tcPr>
            <w:tcW w:w="2104" w:type="dxa"/>
            <w:tcBorders>
              <w:top w:val="nil"/>
            </w:tcBorders>
          </w:tcPr>
          <w:p w14:paraId="65352E0B" w14:textId="77777777" w:rsidR="00237550" w:rsidRPr="003337E8" w:rsidRDefault="00237550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nil"/>
            </w:tcBorders>
          </w:tcPr>
          <w:p w14:paraId="4434445F" w14:textId="77777777" w:rsidR="00237550" w:rsidRPr="003337E8" w:rsidRDefault="00237550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37550" w:rsidRPr="003337E8" w14:paraId="21B6AD0B" w14:textId="77777777" w:rsidTr="00125B9D">
        <w:tc>
          <w:tcPr>
            <w:tcW w:w="3777" w:type="dxa"/>
          </w:tcPr>
          <w:p w14:paraId="58980EAF" w14:textId="77777777" w:rsidR="00237550" w:rsidRPr="003337E8" w:rsidRDefault="00237550" w:rsidP="00125B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BP (mm Hg)</w:t>
            </w:r>
          </w:p>
        </w:tc>
        <w:tc>
          <w:tcPr>
            <w:tcW w:w="2711" w:type="dxa"/>
          </w:tcPr>
          <w:p w14:paraId="5C78401D" w14:textId="4A7FDC67" w:rsidR="00237550" w:rsidRPr="003337E8" w:rsidRDefault="00237550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  <w:r w:rsidR="00970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9</w:t>
            </w:r>
          </w:p>
        </w:tc>
        <w:tc>
          <w:tcPr>
            <w:tcW w:w="2926" w:type="dxa"/>
          </w:tcPr>
          <w:p w14:paraId="0C4091FF" w14:textId="77777777" w:rsidR="00237550" w:rsidRPr="003337E8" w:rsidRDefault="00237550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 2" w:char="F050"/>
            </w:r>
          </w:p>
        </w:tc>
        <w:tc>
          <w:tcPr>
            <w:tcW w:w="2104" w:type="dxa"/>
          </w:tcPr>
          <w:p w14:paraId="242DA7F9" w14:textId="77777777" w:rsidR="00237550" w:rsidRPr="003337E8" w:rsidRDefault="00237550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 2" w:char="F050"/>
            </w:r>
          </w:p>
        </w:tc>
        <w:tc>
          <w:tcPr>
            <w:tcW w:w="2440" w:type="dxa"/>
          </w:tcPr>
          <w:p w14:paraId="0691C81D" w14:textId="77777777" w:rsidR="00237550" w:rsidRPr="003337E8" w:rsidRDefault="00237550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37550" w:rsidRPr="003337E8" w14:paraId="0A38A811" w14:textId="77777777" w:rsidTr="00125B9D">
        <w:tc>
          <w:tcPr>
            <w:tcW w:w="3777" w:type="dxa"/>
          </w:tcPr>
          <w:p w14:paraId="781954C9" w14:textId="77777777" w:rsidR="00237550" w:rsidRPr="003337E8" w:rsidRDefault="00237550" w:rsidP="00125B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BP (mm Hg)</w:t>
            </w:r>
          </w:p>
        </w:tc>
        <w:tc>
          <w:tcPr>
            <w:tcW w:w="2711" w:type="dxa"/>
          </w:tcPr>
          <w:p w14:paraId="7ED6A265" w14:textId="122AF5E3" w:rsidR="00237550" w:rsidRPr="003337E8" w:rsidRDefault="00237550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</w:t>
            </w:r>
            <w:r w:rsidR="00970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926" w:type="dxa"/>
          </w:tcPr>
          <w:p w14:paraId="0B20F4CE" w14:textId="77777777" w:rsidR="00237550" w:rsidRPr="003337E8" w:rsidRDefault="00237550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04" w:type="dxa"/>
          </w:tcPr>
          <w:p w14:paraId="0A5C3CE9" w14:textId="77777777" w:rsidR="00237550" w:rsidRPr="003337E8" w:rsidRDefault="00237550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40" w:type="dxa"/>
          </w:tcPr>
          <w:p w14:paraId="0F99615B" w14:textId="77777777" w:rsidR="00237550" w:rsidRPr="003337E8" w:rsidRDefault="00237550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37550" w:rsidRPr="003337E8" w14:paraId="319B6AF2" w14:textId="77777777" w:rsidTr="00125B9D">
        <w:tc>
          <w:tcPr>
            <w:tcW w:w="3777" w:type="dxa"/>
          </w:tcPr>
          <w:p w14:paraId="3A945D02" w14:textId="77777777" w:rsidR="00237550" w:rsidRPr="003337E8" w:rsidRDefault="00237550" w:rsidP="00125B9D">
            <w:pPr>
              <w:tabs>
                <w:tab w:val="left" w:pos="736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bA1c (%)</w:t>
            </w:r>
          </w:p>
        </w:tc>
        <w:tc>
          <w:tcPr>
            <w:tcW w:w="2711" w:type="dxa"/>
          </w:tcPr>
          <w:p w14:paraId="68C0DE7B" w14:textId="2637388E" w:rsidR="00237550" w:rsidRPr="003337E8" w:rsidRDefault="00237550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970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6</w:t>
            </w:r>
          </w:p>
        </w:tc>
        <w:tc>
          <w:tcPr>
            <w:tcW w:w="2926" w:type="dxa"/>
          </w:tcPr>
          <w:p w14:paraId="4A23FCD5" w14:textId="77777777" w:rsidR="00237550" w:rsidRPr="003337E8" w:rsidRDefault="00237550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 2" w:char="F050"/>
            </w:r>
          </w:p>
        </w:tc>
        <w:tc>
          <w:tcPr>
            <w:tcW w:w="2104" w:type="dxa"/>
          </w:tcPr>
          <w:p w14:paraId="61A763A6" w14:textId="77777777" w:rsidR="00237550" w:rsidRPr="003337E8" w:rsidRDefault="00237550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 2" w:char="F050"/>
            </w:r>
          </w:p>
        </w:tc>
        <w:tc>
          <w:tcPr>
            <w:tcW w:w="2440" w:type="dxa"/>
          </w:tcPr>
          <w:p w14:paraId="6DA6C333" w14:textId="77777777" w:rsidR="00237550" w:rsidRPr="003337E8" w:rsidRDefault="00237550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37550" w:rsidRPr="003337E8" w14:paraId="3AEF2DD1" w14:textId="77777777" w:rsidTr="00125B9D">
        <w:tc>
          <w:tcPr>
            <w:tcW w:w="3777" w:type="dxa"/>
          </w:tcPr>
          <w:p w14:paraId="3262A3A7" w14:textId="77777777" w:rsidR="00237550" w:rsidRPr="003337E8" w:rsidRDefault="00237550" w:rsidP="00125B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rum glucose (mmol/L)</w:t>
            </w:r>
          </w:p>
        </w:tc>
        <w:tc>
          <w:tcPr>
            <w:tcW w:w="2711" w:type="dxa"/>
          </w:tcPr>
          <w:p w14:paraId="0D2CFA10" w14:textId="21622A0B" w:rsidR="00237550" w:rsidRPr="003337E8" w:rsidRDefault="00237550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</w:t>
            </w:r>
            <w:r w:rsidR="00970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926" w:type="dxa"/>
          </w:tcPr>
          <w:p w14:paraId="1181FABA" w14:textId="77777777" w:rsidR="00237550" w:rsidRPr="003337E8" w:rsidRDefault="00237550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 2" w:char="F050"/>
            </w:r>
          </w:p>
        </w:tc>
        <w:tc>
          <w:tcPr>
            <w:tcW w:w="2104" w:type="dxa"/>
          </w:tcPr>
          <w:p w14:paraId="427C6CEA" w14:textId="77777777" w:rsidR="00237550" w:rsidRPr="003337E8" w:rsidRDefault="00237550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40" w:type="dxa"/>
          </w:tcPr>
          <w:p w14:paraId="3A6B2174" w14:textId="77777777" w:rsidR="00237550" w:rsidRPr="003337E8" w:rsidRDefault="00237550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 2" w:char="F050"/>
            </w:r>
          </w:p>
        </w:tc>
      </w:tr>
      <w:tr w:rsidR="00237550" w:rsidRPr="003337E8" w14:paraId="35151BA3" w14:textId="77777777" w:rsidTr="00125B9D">
        <w:tc>
          <w:tcPr>
            <w:tcW w:w="3777" w:type="dxa"/>
          </w:tcPr>
          <w:p w14:paraId="04BD7A21" w14:textId="77777777" w:rsidR="00237550" w:rsidRPr="003337E8" w:rsidRDefault="00237550" w:rsidP="00125B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ood urea nitrogen (mg/dL)</w:t>
            </w:r>
          </w:p>
        </w:tc>
        <w:tc>
          <w:tcPr>
            <w:tcW w:w="2711" w:type="dxa"/>
          </w:tcPr>
          <w:p w14:paraId="7402F73D" w14:textId="2F8170F6" w:rsidR="00237550" w:rsidRPr="003337E8" w:rsidRDefault="00237550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</w:t>
            </w:r>
            <w:r w:rsidR="00970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</w:t>
            </w:r>
          </w:p>
        </w:tc>
        <w:tc>
          <w:tcPr>
            <w:tcW w:w="2926" w:type="dxa"/>
          </w:tcPr>
          <w:p w14:paraId="30D3C24B" w14:textId="77777777" w:rsidR="00237550" w:rsidRPr="003337E8" w:rsidRDefault="00237550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 2" w:char="F050"/>
            </w:r>
          </w:p>
        </w:tc>
        <w:tc>
          <w:tcPr>
            <w:tcW w:w="2104" w:type="dxa"/>
          </w:tcPr>
          <w:p w14:paraId="46D176B6" w14:textId="77777777" w:rsidR="00237550" w:rsidRPr="003337E8" w:rsidRDefault="00237550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 2" w:char="F050"/>
            </w:r>
          </w:p>
        </w:tc>
        <w:tc>
          <w:tcPr>
            <w:tcW w:w="2440" w:type="dxa"/>
          </w:tcPr>
          <w:p w14:paraId="6CC3F82F" w14:textId="77777777" w:rsidR="00237550" w:rsidRPr="003337E8" w:rsidRDefault="00237550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37550" w:rsidRPr="003337E8" w14:paraId="2D91DD55" w14:textId="77777777" w:rsidTr="00125B9D">
        <w:tc>
          <w:tcPr>
            <w:tcW w:w="3777" w:type="dxa"/>
          </w:tcPr>
          <w:p w14:paraId="05D1F9BC" w14:textId="77777777" w:rsidR="00237550" w:rsidRPr="003337E8" w:rsidRDefault="00237550" w:rsidP="00125B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-reactive protein (mg/dL)</w:t>
            </w:r>
          </w:p>
        </w:tc>
        <w:tc>
          <w:tcPr>
            <w:tcW w:w="2711" w:type="dxa"/>
          </w:tcPr>
          <w:p w14:paraId="636659A4" w14:textId="13D74AE3" w:rsidR="00237550" w:rsidRPr="003337E8" w:rsidRDefault="00237550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BD66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9</w:t>
            </w:r>
          </w:p>
        </w:tc>
        <w:tc>
          <w:tcPr>
            <w:tcW w:w="2926" w:type="dxa"/>
          </w:tcPr>
          <w:p w14:paraId="6889D931" w14:textId="77777777" w:rsidR="00237550" w:rsidRPr="003337E8" w:rsidRDefault="00237550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 2" w:char="F050"/>
            </w:r>
          </w:p>
        </w:tc>
        <w:tc>
          <w:tcPr>
            <w:tcW w:w="2104" w:type="dxa"/>
          </w:tcPr>
          <w:p w14:paraId="0B5E2D3B" w14:textId="77777777" w:rsidR="00237550" w:rsidRPr="003337E8" w:rsidRDefault="00237550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 2" w:char="F050"/>
            </w:r>
          </w:p>
        </w:tc>
        <w:tc>
          <w:tcPr>
            <w:tcW w:w="2440" w:type="dxa"/>
          </w:tcPr>
          <w:p w14:paraId="36F9F0A6" w14:textId="77777777" w:rsidR="00237550" w:rsidRPr="003337E8" w:rsidRDefault="00237550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 2" w:char="F050"/>
            </w:r>
          </w:p>
        </w:tc>
      </w:tr>
      <w:tr w:rsidR="00237550" w:rsidRPr="003337E8" w14:paraId="17AD9B86" w14:textId="77777777" w:rsidTr="00125B9D">
        <w:tc>
          <w:tcPr>
            <w:tcW w:w="3777" w:type="dxa"/>
          </w:tcPr>
          <w:p w14:paraId="4FE4D53A" w14:textId="77777777" w:rsidR="00237550" w:rsidRPr="003337E8" w:rsidRDefault="00237550" w:rsidP="00125B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eatinine (</w:t>
            </w:r>
            <w:proofErr w:type="spellStart"/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μmol</w:t>
            </w:r>
            <w:proofErr w:type="spellEnd"/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L)</w:t>
            </w:r>
          </w:p>
        </w:tc>
        <w:tc>
          <w:tcPr>
            <w:tcW w:w="2711" w:type="dxa"/>
          </w:tcPr>
          <w:p w14:paraId="18D4F9A0" w14:textId="3B81AAD3" w:rsidR="00237550" w:rsidRPr="003337E8" w:rsidRDefault="00237550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</w:t>
            </w:r>
            <w:r w:rsidR="00BD66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926" w:type="dxa"/>
          </w:tcPr>
          <w:p w14:paraId="3D7923A6" w14:textId="77777777" w:rsidR="00237550" w:rsidRPr="003337E8" w:rsidRDefault="00237550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 2" w:char="F050"/>
            </w:r>
          </w:p>
        </w:tc>
        <w:tc>
          <w:tcPr>
            <w:tcW w:w="2104" w:type="dxa"/>
          </w:tcPr>
          <w:p w14:paraId="6B597DCE" w14:textId="77777777" w:rsidR="00237550" w:rsidRPr="003337E8" w:rsidRDefault="00237550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 2" w:char="F050"/>
            </w:r>
          </w:p>
        </w:tc>
        <w:tc>
          <w:tcPr>
            <w:tcW w:w="2440" w:type="dxa"/>
          </w:tcPr>
          <w:p w14:paraId="633C3441" w14:textId="77777777" w:rsidR="00237550" w:rsidRPr="003337E8" w:rsidRDefault="00237550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 2" w:char="F050"/>
            </w:r>
          </w:p>
        </w:tc>
      </w:tr>
      <w:tr w:rsidR="00237550" w:rsidRPr="003337E8" w14:paraId="4D53E8E2" w14:textId="77777777" w:rsidTr="00125B9D">
        <w:tc>
          <w:tcPr>
            <w:tcW w:w="3777" w:type="dxa"/>
          </w:tcPr>
          <w:p w14:paraId="7A342B75" w14:textId="77777777" w:rsidR="00237550" w:rsidRPr="003337E8" w:rsidRDefault="00237550" w:rsidP="00125B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bumin (g/dL)</w:t>
            </w:r>
          </w:p>
        </w:tc>
        <w:tc>
          <w:tcPr>
            <w:tcW w:w="2711" w:type="dxa"/>
          </w:tcPr>
          <w:p w14:paraId="3E742828" w14:textId="45609ED0" w:rsidR="00237550" w:rsidRPr="003337E8" w:rsidRDefault="00237550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</w:t>
            </w:r>
            <w:r w:rsidR="00BD66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8</w:t>
            </w:r>
          </w:p>
        </w:tc>
        <w:tc>
          <w:tcPr>
            <w:tcW w:w="2926" w:type="dxa"/>
          </w:tcPr>
          <w:p w14:paraId="09355BBA" w14:textId="77777777" w:rsidR="00237550" w:rsidRPr="003337E8" w:rsidRDefault="00237550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 2" w:char="F050"/>
            </w:r>
          </w:p>
        </w:tc>
        <w:tc>
          <w:tcPr>
            <w:tcW w:w="2104" w:type="dxa"/>
          </w:tcPr>
          <w:p w14:paraId="5F0CB633" w14:textId="77777777" w:rsidR="00237550" w:rsidRPr="003337E8" w:rsidRDefault="00237550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 2" w:char="F050"/>
            </w:r>
          </w:p>
        </w:tc>
        <w:tc>
          <w:tcPr>
            <w:tcW w:w="2440" w:type="dxa"/>
          </w:tcPr>
          <w:p w14:paraId="05B6B53F" w14:textId="77777777" w:rsidR="00237550" w:rsidRPr="003337E8" w:rsidRDefault="00237550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 2" w:char="F050"/>
            </w:r>
          </w:p>
        </w:tc>
      </w:tr>
      <w:tr w:rsidR="00237550" w:rsidRPr="003337E8" w14:paraId="41804596" w14:textId="77777777" w:rsidTr="00125B9D">
        <w:tc>
          <w:tcPr>
            <w:tcW w:w="3777" w:type="dxa"/>
          </w:tcPr>
          <w:p w14:paraId="271A0C61" w14:textId="77777777" w:rsidR="00237550" w:rsidRPr="003337E8" w:rsidRDefault="00237550" w:rsidP="00125B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kaline phosphatase (U/L)</w:t>
            </w:r>
          </w:p>
        </w:tc>
        <w:tc>
          <w:tcPr>
            <w:tcW w:w="2711" w:type="dxa"/>
          </w:tcPr>
          <w:p w14:paraId="2D59BCC2" w14:textId="26B95BD1" w:rsidR="00237550" w:rsidRPr="003337E8" w:rsidRDefault="00237550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</w:t>
            </w:r>
            <w:r w:rsidR="00BD66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6</w:t>
            </w:r>
          </w:p>
        </w:tc>
        <w:tc>
          <w:tcPr>
            <w:tcW w:w="2926" w:type="dxa"/>
          </w:tcPr>
          <w:p w14:paraId="66AB17F2" w14:textId="77777777" w:rsidR="00237550" w:rsidRPr="003337E8" w:rsidRDefault="00237550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 2" w:char="F050"/>
            </w:r>
          </w:p>
        </w:tc>
        <w:tc>
          <w:tcPr>
            <w:tcW w:w="2104" w:type="dxa"/>
          </w:tcPr>
          <w:p w14:paraId="4CC284F7" w14:textId="77777777" w:rsidR="00237550" w:rsidRPr="003337E8" w:rsidRDefault="00237550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 2" w:char="F050"/>
            </w:r>
          </w:p>
        </w:tc>
        <w:tc>
          <w:tcPr>
            <w:tcW w:w="2440" w:type="dxa"/>
          </w:tcPr>
          <w:p w14:paraId="5D73E0B4" w14:textId="77777777" w:rsidR="00237550" w:rsidRPr="003337E8" w:rsidRDefault="00237550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 2" w:char="F050"/>
            </w:r>
          </w:p>
        </w:tc>
      </w:tr>
      <w:tr w:rsidR="00237550" w:rsidRPr="003337E8" w14:paraId="2E193EFF" w14:textId="77777777" w:rsidTr="00125B9D">
        <w:tc>
          <w:tcPr>
            <w:tcW w:w="3777" w:type="dxa"/>
          </w:tcPr>
          <w:p w14:paraId="70FA706B" w14:textId="77777777" w:rsidR="00237550" w:rsidRPr="003337E8" w:rsidRDefault="00237550" w:rsidP="00125B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ic acid (mg/dL)</w:t>
            </w:r>
          </w:p>
        </w:tc>
        <w:tc>
          <w:tcPr>
            <w:tcW w:w="2711" w:type="dxa"/>
          </w:tcPr>
          <w:p w14:paraId="52B7AC69" w14:textId="30043AFE" w:rsidR="00237550" w:rsidRPr="003337E8" w:rsidRDefault="00237550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BD66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2926" w:type="dxa"/>
          </w:tcPr>
          <w:p w14:paraId="6B5E1594" w14:textId="77777777" w:rsidR="00237550" w:rsidRPr="003337E8" w:rsidRDefault="00237550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04" w:type="dxa"/>
          </w:tcPr>
          <w:p w14:paraId="136EBC04" w14:textId="77777777" w:rsidR="00237550" w:rsidRPr="003337E8" w:rsidRDefault="00237550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40" w:type="dxa"/>
          </w:tcPr>
          <w:p w14:paraId="1A2F92A3" w14:textId="77777777" w:rsidR="00237550" w:rsidRPr="003337E8" w:rsidRDefault="00237550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37550" w:rsidRPr="003337E8" w14:paraId="23E46D64" w14:textId="77777777" w:rsidTr="00125B9D">
        <w:tc>
          <w:tcPr>
            <w:tcW w:w="3777" w:type="dxa"/>
          </w:tcPr>
          <w:p w14:paraId="199296EE" w14:textId="77777777" w:rsidR="00237550" w:rsidRPr="003337E8" w:rsidRDefault="00237550" w:rsidP="00125B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d cell distribution width (%)</w:t>
            </w:r>
          </w:p>
        </w:tc>
        <w:tc>
          <w:tcPr>
            <w:tcW w:w="2711" w:type="dxa"/>
          </w:tcPr>
          <w:p w14:paraId="27B4D738" w14:textId="2D57E27D" w:rsidR="00237550" w:rsidRPr="003337E8" w:rsidRDefault="00237550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</w:t>
            </w:r>
            <w:r w:rsidR="00BD66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</w:t>
            </w:r>
          </w:p>
        </w:tc>
        <w:tc>
          <w:tcPr>
            <w:tcW w:w="2926" w:type="dxa"/>
          </w:tcPr>
          <w:p w14:paraId="5FB14001" w14:textId="77777777" w:rsidR="00237550" w:rsidRPr="003337E8" w:rsidRDefault="00237550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 2" w:char="F050"/>
            </w:r>
          </w:p>
        </w:tc>
        <w:tc>
          <w:tcPr>
            <w:tcW w:w="2104" w:type="dxa"/>
          </w:tcPr>
          <w:p w14:paraId="2DF15D33" w14:textId="77777777" w:rsidR="00237550" w:rsidRPr="003337E8" w:rsidRDefault="00237550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40" w:type="dxa"/>
          </w:tcPr>
          <w:p w14:paraId="1F914A84" w14:textId="77777777" w:rsidR="00237550" w:rsidRPr="003337E8" w:rsidRDefault="00237550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 2" w:char="F050"/>
            </w:r>
          </w:p>
        </w:tc>
      </w:tr>
      <w:tr w:rsidR="00237550" w:rsidRPr="003337E8" w14:paraId="537368E3" w14:textId="77777777" w:rsidTr="00125B9D">
        <w:tc>
          <w:tcPr>
            <w:tcW w:w="3777" w:type="dxa"/>
          </w:tcPr>
          <w:p w14:paraId="0D455B17" w14:textId="77777777" w:rsidR="00237550" w:rsidRPr="003337E8" w:rsidRDefault="00237550" w:rsidP="00125B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cell volume (</w:t>
            </w:r>
            <w:proofErr w:type="spellStart"/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L</w:t>
            </w:r>
            <w:proofErr w:type="spellEnd"/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711" w:type="dxa"/>
          </w:tcPr>
          <w:p w14:paraId="38C438F4" w14:textId="080FB7B1" w:rsidR="00237550" w:rsidRPr="003337E8" w:rsidRDefault="00237550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</w:t>
            </w:r>
            <w:r w:rsidR="00BD66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926" w:type="dxa"/>
          </w:tcPr>
          <w:p w14:paraId="5AC9B9F0" w14:textId="77777777" w:rsidR="00237550" w:rsidRPr="003337E8" w:rsidRDefault="00237550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 2" w:char="F050"/>
            </w:r>
          </w:p>
        </w:tc>
        <w:tc>
          <w:tcPr>
            <w:tcW w:w="2104" w:type="dxa"/>
          </w:tcPr>
          <w:p w14:paraId="07EF091A" w14:textId="77777777" w:rsidR="00237550" w:rsidRPr="003337E8" w:rsidRDefault="00237550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40" w:type="dxa"/>
          </w:tcPr>
          <w:p w14:paraId="783CE6E9" w14:textId="77777777" w:rsidR="00237550" w:rsidRPr="003337E8" w:rsidRDefault="00237550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 2" w:char="F050"/>
            </w:r>
          </w:p>
        </w:tc>
      </w:tr>
      <w:tr w:rsidR="00237550" w:rsidRPr="003337E8" w14:paraId="018FCA5B" w14:textId="77777777" w:rsidTr="00125B9D">
        <w:tc>
          <w:tcPr>
            <w:tcW w:w="3777" w:type="dxa"/>
          </w:tcPr>
          <w:p w14:paraId="0D8BAA34" w14:textId="77777777" w:rsidR="00237550" w:rsidRPr="003337E8" w:rsidRDefault="00237550" w:rsidP="00125B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ymphocyte (%)</w:t>
            </w:r>
          </w:p>
        </w:tc>
        <w:tc>
          <w:tcPr>
            <w:tcW w:w="2711" w:type="dxa"/>
          </w:tcPr>
          <w:p w14:paraId="420D4948" w14:textId="1F98A270" w:rsidR="00237550" w:rsidRPr="003337E8" w:rsidRDefault="00237550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</w:t>
            </w:r>
            <w:r w:rsidR="00BD66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6</w:t>
            </w:r>
          </w:p>
        </w:tc>
        <w:tc>
          <w:tcPr>
            <w:tcW w:w="2926" w:type="dxa"/>
          </w:tcPr>
          <w:p w14:paraId="12C1386F" w14:textId="77777777" w:rsidR="00237550" w:rsidRPr="003337E8" w:rsidRDefault="00237550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 2" w:char="F050"/>
            </w:r>
          </w:p>
        </w:tc>
        <w:tc>
          <w:tcPr>
            <w:tcW w:w="2104" w:type="dxa"/>
          </w:tcPr>
          <w:p w14:paraId="199EB5AC" w14:textId="77777777" w:rsidR="00237550" w:rsidRPr="003337E8" w:rsidRDefault="00237550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40" w:type="dxa"/>
          </w:tcPr>
          <w:p w14:paraId="78AC3590" w14:textId="77777777" w:rsidR="00237550" w:rsidRPr="003337E8" w:rsidRDefault="00237550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 2" w:char="F050"/>
            </w:r>
          </w:p>
        </w:tc>
      </w:tr>
      <w:tr w:rsidR="00237550" w:rsidRPr="003337E8" w14:paraId="1E708E08" w14:textId="77777777" w:rsidTr="00125B9D">
        <w:tc>
          <w:tcPr>
            <w:tcW w:w="3777" w:type="dxa"/>
          </w:tcPr>
          <w:p w14:paraId="0452AE0C" w14:textId="77777777" w:rsidR="00237550" w:rsidRPr="003337E8" w:rsidRDefault="00237550" w:rsidP="00125B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BC count (million cells/</w:t>
            </w:r>
            <w:proofErr w:type="spellStart"/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μL</w:t>
            </w:r>
            <w:proofErr w:type="spellEnd"/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711" w:type="dxa"/>
          </w:tcPr>
          <w:p w14:paraId="72EBC38C" w14:textId="3D9C7209" w:rsidR="00237550" w:rsidRPr="003337E8" w:rsidRDefault="00237550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</w:t>
            </w:r>
            <w:r w:rsidR="00BD66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</w:t>
            </w:r>
          </w:p>
        </w:tc>
        <w:tc>
          <w:tcPr>
            <w:tcW w:w="2926" w:type="dxa"/>
          </w:tcPr>
          <w:p w14:paraId="59B9B83E" w14:textId="77777777" w:rsidR="00237550" w:rsidRPr="003337E8" w:rsidRDefault="00237550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 2" w:char="F050"/>
            </w:r>
          </w:p>
        </w:tc>
        <w:tc>
          <w:tcPr>
            <w:tcW w:w="2104" w:type="dxa"/>
          </w:tcPr>
          <w:p w14:paraId="44DE1025" w14:textId="77777777" w:rsidR="00237550" w:rsidRPr="003337E8" w:rsidRDefault="00237550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40" w:type="dxa"/>
          </w:tcPr>
          <w:p w14:paraId="161E2B51" w14:textId="77777777" w:rsidR="00237550" w:rsidRPr="003337E8" w:rsidRDefault="00237550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37550" w:rsidRPr="003337E8" w14:paraId="0646A132" w14:textId="77777777" w:rsidTr="00125B9D">
        <w:tc>
          <w:tcPr>
            <w:tcW w:w="3777" w:type="dxa"/>
            <w:tcBorders>
              <w:top w:val="nil"/>
              <w:bottom w:val="nil"/>
            </w:tcBorders>
          </w:tcPr>
          <w:p w14:paraId="5F0586F2" w14:textId="77777777" w:rsidR="00237550" w:rsidRPr="003337E8" w:rsidRDefault="00237550" w:rsidP="00125B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BC count (1000 cells/</w:t>
            </w:r>
            <w:proofErr w:type="spellStart"/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μL</w:t>
            </w:r>
            <w:proofErr w:type="spellEnd"/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711" w:type="dxa"/>
            <w:tcBorders>
              <w:top w:val="nil"/>
              <w:bottom w:val="nil"/>
            </w:tcBorders>
          </w:tcPr>
          <w:p w14:paraId="7216DB09" w14:textId="1A1FFD74" w:rsidR="00237550" w:rsidRPr="003337E8" w:rsidRDefault="00237550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  <w:r w:rsidR="00BD66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926" w:type="dxa"/>
            <w:tcBorders>
              <w:top w:val="nil"/>
              <w:bottom w:val="nil"/>
            </w:tcBorders>
          </w:tcPr>
          <w:p w14:paraId="71DDE266" w14:textId="77777777" w:rsidR="00237550" w:rsidRPr="003337E8" w:rsidRDefault="00237550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04" w:type="dxa"/>
            <w:tcBorders>
              <w:top w:val="nil"/>
              <w:bottom w:val="nil"/>
            </w:tcBorders>
          </w:tcPr>
          <w:p w14:paraId="68436641" w14:textId="77777777" w:rsidR="00237550" w:rsidRPr="003337E8" w:rsidRDefault="00237550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nil"/>
              <w:bottom w:val="nil"/>
            </w:tcBorders>
          </w:tcPr>
          <w:p w14:paraId="7CB6A78C" w14:textId="77777777" w:rsidR="00237550" w:rsidRPr="003337E8" w:rsidRDefault="00237550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 2" w:char="F050"/>
            </w:r>
          </w:p>
        </w:tc>
      </w:tr>
      <w:tr w:rsidR="00237550" w:rsidRPr="003337E8" w14:paraId="067DFB96" w14:textId="77777777" w:rsidTr="00125B9D">
        <w:tc>
          <w:tcPr>
            <w:tcW w:w="3777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5EA2AE0A" w14:textId="77777777" w:rsidR="00237550" w:rsidRPr="003337E8" w:rsidRDefault="00237550" w:rsidP="00125B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mber of included biomarkers</w:t>
            </w:r>
          </w:p>
        </w:tc>
        <w:tc>
          <w:tcPr>
            <w:tcW w:w="2711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21FB9C49" w14:textId="77777777" w:rsidR="00237550" w:rsidRPr="003337E8" w:rsidRDefault="00237550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+1</w:t>
            </w:r>
          </w:p>
        </w:tc>
        <w:tc>
          <w:tcPr>
            <w:tcW w:w="292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4CA77084" w14:textId="77777777" w:rsidR="00237550" w:rsidRPr="003337E8" w:rsidRDefault="00237550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210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4E94432E" w14:textId="77777777" w:rsidR="00237550" w:rsidRPr="003337E8" w:rsidRDefault="00237550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44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28E223A3" w14:textId="77777777" w:rsidR="00237550" w:rsidRPr="003337E8" w:rsidRDefault="00237550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</w:tr>
      <w:tr w:rsidR="00237550" w:rsidRPr="003337E8" w14:paraId="39673BBF" w14:textId="77777777" w:rsidTr="00125B9D">
        <w:tc>
          <w:tcPr>
            <w:tcW w:w="13958" w:type="dxa"/>
            <w:gridSpan w:val="5"/>
            <w:tcBorders>
              <w:top w:val="single" w:sz="4" w:space="0" w:color="auto"/>
              <w:bottom w:val="nil"/>
            </w:tcBorders>
          </w:tcPr>
          <w:p w14:paraId="4C490838" w14:textId="77777777" w:rsidR="003337E8" w:rsidRDefault="00237550" w:rsidP="008067B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HANES, National Health and Nutrition Examination Survey; CA, chronological age; KDM, </w:t>
            </w:r>
            <w:proofErr w:type="spellStart"/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lemera-Doubal</w:t>
            </w:r>
            <w:proofErr w:type="spellEnd"/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ethod; HD, homeostatic </w:t>
            </w: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dysregulation; FEV1, forced expiratory volume in 1 second; SBP, systolic blood pressure; DBP, diastolic blood pressure; HbA1c, glycated hemoglobin; RBC, red blood cell; WBC, white blood cell.</w:t>
            </w:r>
          </w:p>
          <w:p w14:paraId="6F1CA808" w14:textId="5F7B5F0C" w:rsidR="003337E8" w:rsidRPr="003337E8" w:rsidRDefault="003337E8" w:rsidP="008067B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36EEBE2D" w14:textId="77777777" w:rsidR="003D69B0" w:rsidRDefault="003D69B0" w:rsidP="00AF5A7F">
      <w:pPr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  <w:sectPr w:rsidR="003D69B0" w:rsidSect="005500C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5A581BA" w14:textId="25C6DC91" w:rsidR="00764A7C" w:rsidRPr="001466EB" w:rsidRDefault="003D69B0" w:rsidP="001466EB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3337E8">
        <w:rPr>
          <w:rFonts w:ascii="Times New Roman" w:hAnsi="Times New Roman" w:cs="Times New Roman"/>
          <w:b/>
          <w:color w:val="000000" w:themeColor="text1"/>
          <w:sz w:val="28"/>
          <w:szCs w:val="28"/>
        </w:rPr>
        <w:lastRenderedPageBreak/>
        <w:t>Table</w:t>
      </w:r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</w:t>
      </w:r>
      <w:r w:rsidR="003D7B1D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S2</w:t>
      </w:r>
      <w:r w:rsidRPr="003337E8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. </w:t>
      </w:r>
      <w:r w:rsidR="00177B49" w:rsidRPr="00177B49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Measurement methods</w:t>
      </w:r>
      <w:r w:rsidR="00177B49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of </w:t>
      </w:r>
      <w:r w:rsidRPr="003337E8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Biomarkers in</w:t>
      </w:r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the biological age algorithms</w:t>
      </w:r>
      <w:r w:rsidR="00177B49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from UK Biobank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693"/>
        <w:gridCol w:w="8288"/>
      </w:tblGrid>
      <w:tr w:rsidR="001217A0" w:rsidRPr="00125B9D" w14:paraId="5812406B" w14:textId="77777777" w:rsidTr="001466EB">
        <w:trPr>
          <w:trHeight w:val="310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FECB54" w14:textId="77777777" w:rsidR="003D69B0" w:rsidRPr="00D1153D" w:rsidRDefault="003D69B0" w:rsidP="001466E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15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omarker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A4548A" w14:textId="77777777" w:rsidR="001217A0" w:rsidRDefault="003D69B0" w:rsidP="00D115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ource name </w:t>
            </w:r>
          </w:p>
          <w:p w14:paraId="72CB3366" w14:textId="79B7FE51" w:rsidR="003D69B0" w:rsidRPr="00D1153D" w:rsidRDefault="003D69B0" w:rsidP="00D115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 UK biobank</w:t>
            </w:r>
          </w:p>
        </w:tc>
        <w:tc>
          <w:tcPr>
            <w:tcW w:w="82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9A5900" w14:textId="77777777" w:rsidR="001217A0" w:rsidRDefault="003D69B0" w:rsidP="00D115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asurement method </w:t>
            </w:r>
          </w:p>
          <w:p w14:paraId="787FC0BE" w14:textId="154BEB9B" w:rsidR="003D69B0" w:rsidRPr="00D1153D" w:rsidRDefault="003D69B0" w:rsidP="00D115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 UK Biobank</w:t>
            </w:r>
          </w:p>
        </w:tc>
      </w:tr>
      <w:tr w:rsidR="001217A0" w:rsidRPr="00125B9D" w14:paraId="101870AE" w14:textId="77777777" w:rsidTr="001466EB">
        <w:trPr>
          <w:trHeight w:val="310"/>
        </w:trPr>
        <w:tc>
          <w:tcPr>
            <w:tcW w:w="2977" w:type="dxa"/>
            <w:tcBorders>
              <w:top w:val="single" w:sz="4" w:space="0" w:color="auto"/>
            </w:tcBorders>
            <w:noWrap/>
            <w:hideMark/>
          </w:tcPr>
          <w:p w14:paraId="4F3E2B67" w14:textId="77777777" w:rsidR="003D69B0" w:rsidRPr="00D1153D" w:rsidRDefault="003D69B0" w:rsidP="00D1153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15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V1 (L)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noWrap/>
            <w:hideMark/>
          </w:tcPr>
          <w:p w14:paraId="1F13E2CA" w14:textId="77777777" w:rsidR="003D69B0" w:rsidRPr="00D1153D" w:rsidRDefault="003D69B0" w:rsidP="00D1153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15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ced expiratory volume in 1-second (FEV1)</w:t>
            </w:r>
          </w:p>
        </w:tc>
        <w:tc>
          <w:tcPr>
            <w:tcW w:w="8288" w:type="dxa"/>
            <w:tcBorders>
              <w:top w:val="single" w:sz="4" w:space="0" w:color="auto"/>
            </w:tcBorders>
            <w:noWrap/>
            <w:hideMark/>
          </w:tcPr>
          <w:p w14:paraId="58F02717" w14:textId="77777777" w:rsidR="003D69B0" w:rsidRPr="00D1153D" w:rsidRDefault="003D69B0" w:rsidP="00D1153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15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reath spirometry is performed using a </w:t>
            </w:r>
            <w:proofErr w:type="spellStart"/>
            <w:r w:rsidRPr="00D115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talograph</w:t>
            </w:r>
            <w:proofErr w:type="spellEnd"/>
            <w:r w:rsidRPr="00D115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115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neumotrac</w:t>
            </w:r>
            <w:proofErr w:type="spellEnd"/>
            <w:r w:rsidRPr="00D115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6800 (</w:t>
            </w:r>
            <w:proofErr w:type="spellStart"/>
            <w:r w:rsidRPr="00D115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talograph</w:t>
            </w:r>
            <w:proofErr w:type="spellEnd"/>
            <w:r w:rsidRPr="00D115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UK</w:t>
            </w:r>
            <w:proofErr w:type="gramStart"/>
            <w:r w:rsidRPr="00D115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; )</w:t>
            </w:r>
            <w:proofErr w:type="gramEnd"/>
            <w:r w:rsidRPr="00D115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perated via a PC for data capture and in order to </w:t>
            </w:r>
            <w:proofErr w:type="spellStart"/>
            <w:r w:rsidRPr="00D115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sualise</w:t>
            </w:r>
            <w:proofErr w:type="spellEnd"/>
            <w:r w:rsidRPr="00D115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low graphs from each test.</w:t>
            </w:r>
          </w:p>
        </w:tc>
      </w:tr>
      <w:tr w:rsidR="001217A0" w:rsidRPr="00125B9D" w14:paraId="0AD98B7E" w14:textId="77777777" w:rsidTr="001466EB">
        <w:trPr>
          <w:trHeight w:val="310"/>
        </w:trPr>
        <w:tc>
          <w:tcPr>
            <w:tcW w:w="2977" w:type="dxa"/>
            <w:noWrap/>
            <w:hideMark/>
          </w:tcPr>
          <w:p w14:paraId="14A77617" w14:textId="77777777" w:rsidR="003D69B0" w:rsidRPr="00D1153D" w:rsidRDefault="003D69B0" w:rsidP="00D1153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15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ist circumference (cm)</w:t>
            </w:r>
          </w:p>
        </w:tc>
        <w:tc>
          <w:tcPr>
            <w:tcW w:w="2693" w:type="dxa"/>
            <w:noWrap/>
            <w:hideMark/>
          </w:tcPr>
          <w:p w14:paraId="776A10A4" w14:textId="77777777" w:rsidR="003D69B0" w:rsidRPr="00D1153D" w:rsidRDefault="003D69B0" w:rsidP="00D1153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15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ist circumference</w:t>
            </w:r>
          </w:p>
        </w:tc>
        <w:tc>
          <w:tcPr>
            <w:tcW w:w="8288" w:type="dxa"/>
            <w:noWrap/>
            <w:hideMark/>
          </w:tcPr>
          <w:p w14:paraId="3B0D5DF0" w14:textId="77777777" w:rsidR="003D69B0" w:rsidRPr="00D1153D" w:rsidRDefault="003D69B0" w:rsidP="00D1153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15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nd the bottom of your ribs and the top of your hips. Place a tape measure around your middle at a point halfway between them (just above the belly button). Make sure it's pulled tight, but isn't digging into your skin. Breathe out naturally and take your measurement.</w:t>
            </w:r>
          </w:p>
        </w:tc>
      </w:tr>
      <w:tr w:rsidR="001217A0" w:rsidRPr="00125B9D" w14:paraId="6F70A9FA" w14:textId="77777777" w:rsidTr="001466EB">
        <w:trPr>
          <w:trHeight w:val="310"/>
        </w:trPr>
        <w:tc>
          <w:tcPr>
            <w:tcW w:w="2977" w:type="dxa"/>
            <w:noWrap/>
            <w:hideMark/>
          </w:tcPr>
          <w:p w14:paraId="56C9294E" w14:textId="77777777" w:rsidR="003D69B0" w:rsidRPr="00D1153D" w:rsidRDefault="003D69B0" w:rsidP="00D1153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15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 cholesterol (mg/dL)</w:t>
            </w:r>
          </w:p>
        </w:tc>
        <w:tc>
          <w:tcPr>
            <w:tcW w:w="2693" w:type="dxa"/>
            <w:noWrap/>
            <w:hideMark/>
          </w:tcPr>
          <w:p w14:paraId="7E426894" w14:textId="77777777" w:rsidR="003D69B0" w:rsidRPr="00D1153D" w:rsidRDefault="003D69B0" w:rsidP="00D1153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15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 cholesterol</w:t>
            </w:r>
          </w:p>
        </w:tc>
        <w:tc>
          <w:tcPr>
            <w:tcW w:w="8288" w:type="dxa"/>
            <w:noWrap/>
            <w:hideMark/>
          </w:tcPr>
          <w:p w14:paraId="54B2EE66" w14:textId="77777777" w:rsidR="003D69B0" w:rsidRPr="00D1153D" w:rsidRDefault="003D69B0" w:rsidP="00D1153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15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sured by CHO-POD analysis on a Beckman Coulter AU5800</w:t>
            </w:r>
          </w:p>
        </w:tc>
      </w:tr>
      <w:tr w:rsidR="001217A0" w:rsidRPr="00125B9D" w14:paraId="33B1E891" w14:textId="77777777" w:rsidTr="001466EB">
        <w:trPr>
          <w:trHeight w:val="310"/>
        </w:trPr>
        <w:tc>
          <w:tcPr>
            <w:tcW w:w="2977" w:type="dxa"/>
            <w:noWrap/>
            <w:hideMark/>
          </w:tcPr>
          <w:p w14:paraId="5035BD60" w14:textId="77777777" w:rsidR="003D69B0" w:rsidRPr="00D1153D" w:rsidRDefault="003D69B0" w:rsidP="00D1153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15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iglyceride (mg/dL)</w:t>
            </w:r>
          </w:p>
        </w:tc>
        <w:tc>
          <w:tcPr>
            <w:tcW w:w="2693" w:type="dxa"/>
            <w:noWrap/>
            <w:hideMark/>
          </w:tcPr>
          <w:p w14:paraId="38AEF8E5" w14:textId="77777777" w:rsidR="003D69B0" w:rsidRPr="00D1153D" w:rsidRDefault="003D69B0" w:rsidP="00D1153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15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iglycerides</w:t>
            </w:r>
          </w:p>
        </w:tc>
        <w:tc>
          <w:tcPr>
            <w:tcW w:w="8288" w:type="dxa"/>
            <w:noWrap/>
            <w:hideMark/>
          </w:tcPr>
          <w:p w14:paraId="2B8F4E0C" w14:textId="77777777" w:rsidR="003D69B0" w:rsidRPr="00D1153D" w:rsidRDefault="003D69B0" w:rsidP="00D1153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15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sured by GPO-POD analysis on a Beckman Coulter AU5800</w:t>
            </w:r>
          </w:p>
        </w:tc>
      </w:tr>
      <w:tr w:rsidR="001217A0" w:rsidRPr="00125B9D" w14:paraId="105F4EA9" w14:textId="77777777" w:rsidTr="001466EB">
        <w:trPr>
          <w:trHeight w:val="310"/>
        </w:trPr>
        <w:tc>
          <w:tcPr>
            <w:tcW w:w="2977" w:type="dxa"/>
            <w:noWrap/>
            <w:hideMark/>
          </w:tcPr>
          <w:p w14:paraId="4B33E415" w14:textId="48C0696A" w:rsidR="003D69B0" w:rsidRPr="00D1153D" w:rsidRDefault="003D69B0" w:rsidP="00D1153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15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BP (mm Hg)</w:t>
            </w:r>
            <w:r w:rsidR="00362D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/ </w:t>
            </w:r>
            <w:r w:rsidR="00362D55" w:rsidRPr="00D115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BP (mm Hg)</w:t>
            </w:r>
          </w:p>
        </w:tc>
        <w:tc>
          <w:tcPr>
            <w:tcW w:w="2693" w:type="dxa"/>
            <w:noWrap/>
            <w:hideMark/>
          </w:tcPr>
          <w:p w14:paraId="20C1D891" w14:textId="5F7166F1" w:rsidR="003D69B0" w:rsidRPr="00D1153D" w:rsidRDefault="003D69B0" w:rsidP="00D1153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15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BP</w:t>
            </w:r>
            <w:r w:rsidR="00362D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/</w:t>
            </w:r>
            <w:r w:rsidR="00362D55" w:rsidRPr="00D115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BP</w:t>
            </w:r>
          </w:p>
        </w:tc>
        <w:tc>
          <w:tcPr>
            <w:tcW w:w="8288" w:type="dxa"/>
            <w:noWrap/>
            <w:hideMark/>
          </w:tcPr>
          <w:p w14:paraId="479DEB79" w14:textId="77777777" w:rsidR="003D69B0" w:rsidRPr="00D1153D" w:rsidRDefault="003D69B0" w:rsidP="00D1153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15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lood pressure, manual reading, systolic. Two measures of blood pressure were taken a few moments apart. A manual </w:t>
            </w:r>
            <w:proofErr w:type="spellStart"/>
            <w:r w:rsidRPr="00D115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hygmometer</w:t>
            </w:r>
            <w:proofErr w:type="spellEnd"/>
            <w:r w:rsidRPr="00D115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was used if the standard automated device could not be employed. A manual </w:t>
            </w:r>
            <w:proofErr w:type="spellStart"/>
            <w:r w:rsidRPr="00D115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hygmometer</w:t>
            </w:r>
            <w:proofErr w:type="spellEnd"/>
            <w:r w:rsidRPr="00D115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was used if the standard automated device could not be employed.</w:t>
            </w:r>
          </w:p>
        </w:tc>
      </w:tr>
      <w:tr w:rsidR="001217A0" w:rsidRPr="00125B9D" w14:paraId="0C0DE3AE" w14:textId="77777777" w:rsidTr="001466EB">
        <w:trPr>
          <w:trHeight w:val="310"/>
        </w:trPr>
        <w:tc>
          <w:tcPr>
            <w:tcW w:w="2977" w:type="dxa"/>
            <w:noWrap/>
            <w:hideMark/>
          </w:tcPr>
          <w:p w14:paraId="3E427D19" w14:textId="77777777" w:rsidR="003D69B0" w:rsidRPr="00D1153D" w:rsidRDefault="003D69B0" w:rsidP="00D1153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15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bA1c (%)</w:t>
            </w:r>
          </w:p>
        </w:tc>
        <w:tc>
          <w:tcPr>
            <w:tcW w:w="2693" w:type="dxa"/>
            <w:noWrap/>
            <w:hideMark/>
          </w:tcPr>
          <w:p w14:paraId="17C5ED05" w14:textId="77777777" w:rsidR="003D69B0" w:rsidRPr="00D1153D" w:rsidRDefault="003D69B0" w:rsidP="00D1153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15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bA1c</w:t>
            </w:r>
          </w:p>
        </w:tc>
        <w:tc>
          <w:tcPr>
            <w:tcW w:w="8288" w:type="dxa"/>
            <w:noWrap/>
            <w:hideMark/>
          </w:tcPr>
          <w:p w14:paraId="1F22907E" w14:textId="77777777" w:rsidR="003D69B0" w:rsidRPr="00D1153D" w:rsidRDefault="003D69B0" w:rsidP="00D1153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15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sured by HPLC analysis on a Bio-Rad VARIANT II Turbo</w:t>
            </w:r>
          </w:p>
        </w:tc>
      </w:tr>
      <w:tr w:rsidR="001217A0" w:rsidRPr="00125B9D" w14:paraId="4BB78D33" w14:textId="77777777" w:rsidTr="001466EB">
        <w:trPr>
          <w:trHeight w:val="310"/>
        </w:trPr>
        <w:tc>
          <w:tcPr>
            <w:tcW w:w="2977" w:type="dxa"/>
            <w:noWrap/>
            <w:hideMark/>
          </w:tcPr>
          <w:p w14:paraId="0BE43CA4" w14:textId="77777777" w:rsidR="003D69B0" w:rsidRPr="00D1153D" w:rsidRDefault="003D69B0" w:rsidP="00D1153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15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rum glucose (mmol/L)</w:t>
            </w:r>
          </w:p>
        </w:tc>
        <w:tc>
          <w:tcPr>
            <w:tcW w:w="2693" w:type="dxa"/>
            <w:noWrap/>
            <w:hideMark/>
          </w:tcPr>
          <w:p w14:paraId="4DF71C6B" w14:textId="77777777" w:rsidR="003D69B0" w:rsidRPr="00D1153D" w:rsidRDefault="003D69B0" w:rsidP="00D1153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15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lucose</w:t>
            </w:r>
          </w:p>
        </w:tc>
        <w:tc>
          <w:tcPr>
            <w:tcW w:w="8288" w:type="dxa"/>
            <w:noWrap/>
            <w:hideMark/>
          </w:tcPr>
          <w:p w14:paraId="1C0A2198" w14:textId="77777777" w:rsidR="003D69B0" w:rsidRPr="00D1153D" w:rsidRDefault="003D69B0" w:rsidP="00D1153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15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sured by hexokinase analysis on a Beckman Coulter AU5800</w:t>
            </w:r>
          </w:p>
        </w:tc>
      </w:tr>
      <w:tr w:rsidR="001217A0" w:rsidRPr="00125B9D" w14:paraId="2FD717EC" w14:textId="77777777" w:rsidTr="001466EB">
        <w:trPr>
          <w:trHeight w:val="310"/>
        </w:trPr>
        <w:tc>
          <w:tcPr>
            <w:tcW w:w="2977" w:type="dxa"/>
            <w:noWrap/>
            <w:hideMark/>
          </w:tcPr>
          <w:p w14:paraId="5BB0B438" w14:textId="77777777" w:rsidR="003D69B0" w:rsidRPr="00D1153D" w:rsidRDefault="003D69B0" w:rsidP="00D1153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15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ood urea nitrogen (mg/dL)</w:t>
            </w:r>
          </w:p>
        </w:tc>
        <w:tc>
          <w:tcPr>
            <w:tcW w:w="2693" w:type="dxa"/>
            <w:noWrap/>
            <w:hideMark/>
          </w:tcPr>
          <w:p w14:paraId="24FEA841" w14:textId="77777777" w:rsidR="003D69B0" w:rsidRPr="00D1153D" w:rsidRDefault="003D69B0" w:rsidP="00D1153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15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ea</w:t>
            </w:r>
          </w:p>
        </w:tc>
        <w:tc>
          <w:tcPr>
            <w:tcW w:w="8288" w:type="dxa"/>
            <w:noWrap/>
            <w:hideMark/>
          </w:tcPr>
          <w:p w14:paraId="58898C45" w14:textId="77777777" w:rsidR="003D69B0" w:rsidRPr="00D1153D" w:rsidRDefault="003D69B0" w:rsidP="00D1153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15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sured by GLDH, kinetic analysis on a Beckman Coulter AU5800</w:t>
            </w:r>
          </w:p>
        </w:tc>
      </w:tr>
      <w:tr w:rsidR="001217A0" w:rsidRPr="00125B9D" w14:paraId="5472DB58" w14:textId="77777777" w:rsidTr="001466EB">
        <w:trPr>
          <w:trHeight w:val="310"/>
        </w:trPr>
        <w:tc>
          <w:tcPr>
            <w:tcW w:w="2977" w:type="dxa"/>
            <w:noWrap/>
            <w:hideMark/>
          </w:tcPr>
          <w:p w14:paraId="69BD7EF1" w14:textId="77777777" w:rsidR="003D69B0" w:rsidRPr="00D1153D" w:rsidRDefault="003D69B0" w:rsidP="00D1153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15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-reactive protein (mg/dL)</w:t>
            </w:r>
          </w:p>
        </w:tc>
        <w:tc>
          <w:tcPr>
            <w:tcW w:w="2693" w:type="dxa"/>
            <w:noWrap/>
            <w:hideMark/>
          </w:tcPr>
          <w:p w14:paraId="25BBC4F6" w14:textId="77777777" w:rsidR="003D69B0" w:rsidRPr="00D1153D" w:rsidRDefault="003D69B0" w:rsidP="00D1153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15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-reactive protein</w:t>
            </w:r>
          </w:p>
        </w:tc>
        <w:tc>
          <w:tcPr>
            <w:tcW w:w="8288" w:type="dxa"/>
            <w:noWrap/>
            <w:hideMark/>
          </w:tcPr>
          <w:p w14:paraId="2F7FC9F0" w14:textId="77777777" w:rsidR="003D69B0" w:rsidRPr="00D1153D" w:rsidRDefault="003D69B0" w:rsidP="00D1153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15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sured by immunoturbidimetric - high sensitivity analysis on a Beckman Coulter AU5800</w:t>
            </w:r>
          </w:p>
        </w:tc>
      </w:tr>
      <w:tr w:rsidR="001217A0" w:rsidRPr="00125B9D" w14:paraId="092D969D" w14:textId="77777777" w:rsidTr="001466EB">
        <w:trPr>
          <w:trHeight w:val="310"/>
        </w:trPr>
        <w:tc>
          <w:tcPr>
            <w:tcW w:w="2977" w:type="dxa"/>
            <w:noWrap/>
            <w:hideMark/>
          </w:tcPr>
          <w:p w14:paraId="5555B308" w14:textId="77777777" w:rsidR="003D69B0" w:rsidRPr="00D1153D" w:rsidRDefault="003D69B0" w:rsidP="00D1153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15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eatinine (</w:t>
            </w:r>
            <w:r w:rsidRPr="00D1153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μ</w:t>
            </w:r>
            <w:r w:rsidRPr="00D115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l/L)</w:t>
            </w:r>
          </w:p>
        </w:tc>
        <w:tc>
          <w:tcPr>
            <w:tcW w:w="2693" w:type="dxa"/>
            <w:noWrap/>
            <w:hideMark/>
          </w:tcPr>
          <w:p w14:paraId="53C2219B" w14:textId="77777777" w:rsidR="003D69B0" w:rsidRPr="00D1153D" w:rsidRDefault="003D69B0" w:rsidP="00D1153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15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eatinine</w:t>
            </w:r>
          </w:p>
        </w:tc>
        <w:tc>
          <w:tcPr>
            <w:tcW w:w="8288" w:type="dxa"/>
            <w:noWrap/>
            <w:hideMark/>
          </w:tcPr>
          <w:p w14:paraId="59902022" w14:textId="77777777" w:rsidR="003D69B0" w:rsidRPr="00D1153D" w:rsidRDefault="003D69B0" w:rsidP="00D1153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15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sured by enzymatic analysis on a Beckman Coulter AU5800</w:t>
            </w:r>
          </w:p>
        </w:tc>
      </w:tr>
      <w:tr w:rsidR="001217A0" w:rsidRPr="00125B9D" w14:paraId="720C0278" w14:textId="77777777" w:rsidTr="001466EB">
        <w:trPr>
          <w:trHeight w:val="310"/>
        </w:trPr>
        <w:tc>
          <w:tcPr>
            <w:tcW w:w="2977" w:type="dxa"/>
            <w:noWrap/>
            <w:hideMark/>
          </w:tcPr>
          <w:p w14:paraId="34F7CBD8" w14:textId="77777777" w:rsidR="003D69B0" w:rsidRPr="00D1153D" w:rsidRDefault="003D69B0" w:rsidP="00D1153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15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bumin (g/dL)</w:t>
            </w:r>
          </w:p>
        </w:tc>
        <w:tc>
          <w:tcPr>
            <w:tcW w:w="2693" w:type="dxa"/>
            <w:noWrap/>
            <w:hideMark/>
          </w:tcPr>
          <w:p w14:paraId="2153E9E6" w14:textId="77777777" w:rsidR="003D69B0" w:rsidRPr="00D1153D" w:rsidRDefault="003D69B0" w:rsidP="00D1153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15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bumin</w:t>
            </w:r>
          </w:p>
        </w:tc>
        <w:tc>
          <w:tcPr>
            <w:tcW w:w="8288" w:type="dxa"/>
            <w:noWrap/>
            <w:hideMark/>
          </w:tcPr>
          <w:p w14:paraId="2B40DA86" w14:textId="77777777" w:rsidR="003D69B0" w:rsidRPr="00D1153D" w:rsidRDefault="003D69B0" w:rsidP="00D1153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15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sured by BCG analysis on a Beckman Coulter AU5800</w:t>
            </w:r>
          </w:p>
        </w:tc>
      </w:tr>
      <w:tr w:rsidR="001217A0" w:rsidRPr="00125B9D" w14:paraId="74C56D33" w14:textId="77777777" w:rsidTr="001466EB">
        <w:trPr>
          <w:trHeight w:val="310"/>
        </w:trPr>
        <w:tc>
          <w:tcPr>
            <w:tcW w:w="2977" w:type="dxa"/>
            <w:noWrap/>
            <w:hideMark/>
          </w:tcPr>
          <w:p w14:paraId="51C7B3D9" w14:textId="77777777" w:rsidR="003D69B0" w:rsidRPr="00D1153D" w:rsidRDefault="003D69B0" w:rsidP="00D1153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15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kaline phosphatase (U/L)</w:t>
            </w:r>
          </w:p>
        </w:tc>
        <w:tc>
          <w:tcPr>
            <w:tcW w:w="2693" w:type="dxa"/>
            <w:noWrap/>
            <w:hideMark/>
          </w:tcPr>
          <w:p w14:paraId="754B6837" w14:textId="77777777" w:rsidR="003D69B0" w:rsidRPr="00D1153D" w:rsidRDefault="003D69B0" w:rsidP="00D1153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15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kaline phosphatase</w:t>
            </w:r>
          </w:p>
        </w:tc>
        <w:tc>
          <w:tcPr>
            <w:tcW w:w="8288" w:type="dxa"/>
            <w:noWrap/>
            <w:hideMark/>
          </w:tcPr>
          <w:p w14:paraId="68EA04C2" w14:textId="77777777" w:rsidR="003D69B0" w:rsidRPr="00D1153D" w:rsidRDefault="003D69B0" w:rsidP="00D1153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15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sured by AMP(IFCC) analysis on a Beckman Coulter AU5800</w:t>
            </w:r>
          </w:p>
        </w:tc>
      </w:tr>
      <w:tr w:rsidR="001217A0" w:rsidRPr="00125B9D" w14:paraId="7A760F12" w14:textId="77777777" w:rsidTr="001466EB">
        <w:trPr>
          <w:trHeight w:val="310"/>
        </w:trPr>
        <w:tc>
          <w:tcPr>
            <w:tcW w:w="2977" w:type="dxa"/>
            <w:noWrap/>
            <w:hideMark/>
          </w:tcPr>
          <w:p w14:paraId="54FB3EDA" w14:textId="77777777" w:rsidR="003D69B0" w:rsidRPr="00D1153D" w:rsidRDefault="003D69B0" w:rsidP="00D1153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15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Uric acid (mg/dL)</w:t>
            </w:r>
          </w:p>
        </w:tc>
        <w:tc>
          <w:tcPr>
            <w:tcW w:w="2693" w:type="dxa"/>
            <w:noWrap/>
            <w:hideMark/>
          </w:tcPr>
          <w:p w14:paraId="45A71ED1" w14:textId="77777777" w:rsidR="003D69B0" w:rsidRPr="00D1153D" w:rsidRDefault="003D69B0" w:rsidP="00D1153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15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ate</w:t>
            </w:r>
          </w:p>
        </w:tc>
        <w:tc>
          <w:tcPr>
            <w:tcW w:w="8288" w:type="dxa"/>
            <w:noWrap/>
            <w:hideMark/>
          </w:tcPr>
          <w:p w14:paraId="375607CD" w14:textId="77777777" w:rsidR="003D69B0" w:rsidRPr="00D1153D" w:rsidRDefault="003D69B0" w:rsidP="00D1153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15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sured by uricase PAP analysis on a Beckman Coulter AU5800</w:t>
            </w:r>
          </w:p>
        </w:tc>
      </w:tr>
      <w:tr w:rsidR="001217A0" w:rsidRPr="00125B9D" w14:paraId="072D94E8" w14:textId="77777777" w:rsidTr="001466EB">
        <w:trPr>
          <w:trHeight w:val="310"/>
        </w:trPr>
        <w:tc>
          <w:tcPr>
            <w:tcW w:w="2977" w:type="dxa"/>
            <w:noWrap/>
            <w:hideMark/>
          </w:tcPr>
          <w:p w14:paraId="1E2D304F" w14:textId="77777777" w:rsidR="003D69B0" w:rsidRPr="00D1153D" w:rsidRDefault="003D69B0" w:rsidP="00D1153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15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d cell distribution width (%)</w:t>
            </w:r>
          </w:p>
        </w:tc>
        <w:tc>
          <w:tcPr>
            <w:tcW w:w="2693" w:type="dxa"/>
            <w:noWrap/>
            <w:hideMark/>
          </w:tcPr>
          <w:p w14:paraId="46A30976" w14:textId="77777777" w:rsidR="003D69B0" w:rsidRPr="00D1153D" w:rsidRDefault="003D69B0" w:rsidP="00D1153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15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d blood cell (erythrocyte) distribution width</w:t>
            </w:r>
          </w:p>
        </w:tc>
        <w:tc>
          <w:tcPr>
            <w:tcW w:w="8288" w:type="dxa"/>
            <w:noWrap/>
            <w:hideMark/>
          </w:tcPr>
          <w:p w14:paraId="77AEC7A2" w14:textId="77777777" w:rsidR="003D69B0" w:rsidRPr="00D1153D" w:rsidRDefault="003D69B0" w:rsidP="00D1153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15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sult of "Red Distribution Width" assay, performed on blood sample, obtained from UK Biobank assessment </w:t>
            </w:r>
            <w:proofErr w:type="spellStart"/>
            <w:r w:rsidRPr="00D115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ntre</w:t>
            </w:r>
            <w:proofErr w:type="spellEnd"/>
            <w:r w:rsidRPr="00D115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isit. Red blood cell Distribution Width is the size distribution spread of the erythrocyte population derived from the red blood cell histogram. It is the coefficient of variation (CV) expressed in % of the red blood cell size distribution.</w:t>
            </w:r>
          </w:p>
        </w:tc>
      </w:tr>
      <w:tr w:rsidR="001217A0" w:rsidRPr="00125B9D" w14:paraId="6A38765A" w14:textId="77777777" w:rsidTr="001466EB">
        <w:trPr>
          <w:trHeight w:val="310"/>
        </w:trPr>
        <w:tc>
          <w:tcPr>
            <w:tcW w:w="2977" w:type="dxa"/>
            <w:noWrap/>
            <w:hideMark/>
          </w:tcPr>
          <w:p w14:paraId="7AB62FEA" w14:textId="77777777" w:rsidR="003D69B0" w:rsidRPr="00D1153D" w:rsidRDefault="003D69B0" w:rsidP="00D1153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15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cell volume (</w:t>
            </w:r>
            <w:proofErr w:type="spellStart"/>
            <w:r w:rsidRPr="00D115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L</w:t>
            </w:r>
            <w:proofErr w:type="spellEnd"/>
            <w:r w:rsidRPr="00D115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93" w:type="dxa"/>
            <w:noWrap/>
            <w:hideMark/>
          </w:tcPr>
          <w:p w14:paraId="3A592795" w14:textId="77777777" w:rsidR="003D69B0" w:rsidRPr="00D1153D" w:rsidRDefault="003D69B0" w:rsidP="00D1153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15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corpuscular volume</w:t>
            </w:r>
          </w:p>
        </w:tc>
        <w:tc>
          <w:tcPr>
            <w:tcW w:w="8288" w:type="dxa"/>
            <w:noWrap/>
            <w:hideMark/>
          </w:tcPr>
          <w:p w14:paraId="09505779" w14:textId="77777777" w:rsidR="003D69B0" w:rsidRPr="00D1153D" w:rsidRDefault="003D69B0" w:rsidP="00D1153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15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sult of "Mean Corpuscular Volume" assay, performed on blood sample, obtained from UK Biobank assessment </w:t>
            </w:r>
            <w:proofErr w:type="spellStart"/>
            <w:r w:rsidRPr="00D115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ntre</w:t>
            </w:r>
            <w:proofErr w:type="spellEnd"/>
            <w:r w:rsidRPr="00D115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isit. Mean Corpuscular </w:t>
            </w:r>
            <w:proofErr w:type="spellStart"/>
            <w:r w:rsidRPr="00D115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emoglobin</w:t>
            </w:r>
            <w:proofErr w:type="spellEnd"/>
            <w:r w:rsidRPr="00D115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oncentration (</w:t>
            </w:r>
            <w:proofErr w:type="spellStart"/>
            <w:r w:rsidRPr="00D115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g</w:t>
            </w:r>
            <w:proofErr w:type="spellEnd"/>
            <w:r w:rsidRPr="00D115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 is the weight of hemoglobin in the average erythrocyte, computed by the formula: MCH = (hemoglobin/red blood cells) x 10.</w:t>
            </w:r>
          </w:p>
        </w:tc>
      </w:tr>
      <w:tr w:rsidR="001217A0" w:rsidRPr="00125B9D" w14:paraId="46A7388B" w14:textId="77777777" w:rsidTr="001466EB">
        <w:trPr>
          <w:trHeight w:val="310"/>
        </w:trPr>
        <w:tc>
          <w:tcPr>
            <w:tcW w:w="2977" w:type="dxa"/>
            <w:noWrap/>
            <w:hideMark/>
          </w:tcPr>
          <w:p w14:paraId="132139C8" w14:textId="77777777" w:rsidR="003D69B0" w:rsidRPr="00D1153D" w:rsidRDefault="003D69B0" w:rsidP="00D1153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15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ymphocyte (%)</w:t>
            </w:r>
          </w:p>
        </w:tc>
        <w:tc>
          <w:tcPr>
            <w:tcW w:w="2693" w:type="dxa"/>
            <w:noWrap/>
            <w:hideMark/>
          </w:tcPr>
          <w:p w14:paraId="7CB27463" w14:textId="77777777" w:rsidR="003D69B0" w:rsidRPr="00D1153D" w:rsidRDefault="003D69B0" w:rsidP="00D1153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15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ymphocyte percentage</w:t>
            </w:r>
          </w:p>
        </w:tc>
        <w:tc>
          <w:tcPr>
            <w:tcW w:w="8288" w:type="dxa"/>
            <w:noWrap/>
            <w:hideMark/>
          </w:tcPr>
          <w:p w14:paraId="6527E5C9" w14:textId="77777777" w:rsidR="003D69B0" w:rsidRPr="00D1153D" w:rsidRDefault="003D69B0" w:rsidP="00D1153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15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sult of "Lymphocytes Percentage" assay, performed on blood sample, obtained from UK Biobank assessment </w:t>
            </w:r>
            <w:proofErr w:type="spellStart"/>
            <w:r w:rsidRPr="00D115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ntre</w:t>
            </w:r>
            <w:proofErr w:type="spellEnd"/>
            <w:r w:rsidRPr="00D115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isit. Lymphocytes (Percentage) is calculated as the proportion of lymphocytes in the leukocytes.</w:t>
            </w:r>
          </w:p>
        </w:tc>
      </w:tr>
      <w:tr w:rsidR="001217A0" w:rsidRPr="00125B9D" w14:paraId="6D49E3A1" w14:textId="77777777" w:rsidTr="001466EB">
        <w:trPr>
          <w:trHeight w:val="310"/>
        </w:trPr>
        <w:tc>
          <w:tcPr>
            <w:tcW w:w="2977" w:type="dxa"/>
            <w:noWrap/>
            <w:hideMark/>
          </w:tcPr>
          <w:p w14:paraId="18311540" w14:textId="1BCD5238" w:rsidR="003D69B0" w:rsidRPr="00D1153D" w:rsidRDefault="006E16B5" w:rsidP="00D1153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16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BC count (million cells/</w:t>
            </w:r>
            <w:proofErr w:type="spellStart"/>
            <w:r w:rsidRPr="006E16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μL</w:t>
            </w:r>
            <w:proofErr w:type="spellEnd"/>
            <w:r w:rsidRPr="006E16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93" w:type="dxa"/>
            <w:noWrap/>
            <w:hideMark/>
          </w:tcPr>
          <w:p w14:paraId="2E08E92E" w14:textId="77777777" w:rsidR="003D69B0" w:rsidRPr="00D1153D" w:rsidRDefault="003D69B0" w:rsidP="00D1153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15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BC count</w:t>
            </w:r>
          </w:p>
        </w:tc>
        <w:tc>
          <w:tcPr>
            <w:tcW w:w="8288" w:type="dxa"/>
            <w:noWrap/>
            <w:hideMark/>
          </w:tcPr>
          <w:p w14:paraId="26E654A4" w14:textId="77777777" w:rsidR="003D69B0" w:rsidRPr="00D1153D" w:rsidRDefault="003D69B0" w:rsidP="00D1153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15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ur Beckman Coulter LH750 instruments were </w:t>
            </w:r>
            <w:proofErr w:type="spellStart"/>
            <w:r w:rsidRPr="00D115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tilised</w:t>
            </w:r>
            <w:proofErr w:type="spellEnd"/>
            <w:r w:rsidRPr="00D115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o </w:t>
            </w:r>
            <w:proofErr w:type="spellStart"/>
            <w:r w:rsidRPr="00D115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alyse</w:t>
            </w:r>
            <w:proofErr w:type="spellEnd"/>
            <w:r w:rsidRPr="00D115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amples collected in 4ml EDTA (Ethylenediaminetetraacetic acid) vacutainers for the (circa) 500,000 participants of the UK Biobank baseline cohort</w:t>
            </w:r>
          </w:p>
        </w:tc>
      </w:tr>
      <w:tr w:rsidR="001217A0" w:rsidRPr="00125B9D" w14:paraId="1DA67BF1" w14:textId="77777777" w:rsidTr="001466EB">
        <w:trPr>
          <w:trHeight w:val="310"/>
        </w:trPr>
        <w:tc>
          <w:tcPr>
            <w:tcW w:w="2977" w:type="dxa"/>
            <w:noWrap/>
            <w:hideMark/>
          </w:tcPr>
          <w:p w14:paraId="46AE7F57" w14:textId="36EC3E34" w:rsidR="003D69B0" w:rsidRPr="00D1153D" w:rsidRDefault="006E16B5" w:rsidP="00D1153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16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BC count (1000 cells/</w:t>
            </w:r>
            <w:proofErr w:type="spellStart"/>
            <w:r w:rsidRPr="006E16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μL</w:t>
            </w:r>
            <w:proofErr w:type="spellEnd"/>
            <w:r w:rsidRPr="006E16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93" w:type="dxa"/>
            <w:noWrap/>
            <w:hideMark/>
          </w:tcPr>
          <w:p w14:paraId="2F57FD28" w14:textId="77777777" w:rsidR="003D69B0" w:rsidRPr="00D1153D" w:rsidRDefault="003D69B0" w:rsidP="00D1153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15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BC count</w:t>
            </w:r>
          </w:p>
        </w:tc>
        <w:tc>
          <w:tcPr>
            <w:tcW w:w="8288" w:type="dxa"/>
            <w:noWrap/>
            <w:hideMark/>
          </w:tcPr>
          <w:p w14:paraId="5D97A51F" w14:textId="77777777" w:rsidR="003D69B0" w:rsidRPr="00D1153D" w:rsidRDefault="003D69B0" w:rsidP="00D1153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15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ur Beckman Coulter LH750 instruments were </w:t>
            </w:r>
            <w:proofErr w:type="spellStart"/>
            <w:r w:rsidRPr="00D115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tilised</w:t>
            </w:r>
            <w:proofErr w:type="spellEnd"/>
            <w:r w:rsidRPr="00D115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o </w:t>
            </w:r>
            <w:proofErr w:type="spellStart"/>
            <w:r w:rsidRPr="00D115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alyse</w:t>
            </w:r>
            <w:proofErr w:type="spellEnd"/>
            <w:r w:rsidRPr="00D115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amples collected in 4ml EDTA (Ethylenediaminetetraacetic acid) vacutainers for the (circa) 500,000 participants of the UK Biobank baseline cohort</w:t>
            </w:r>
          </w:p>
        </w:tc>
      </w:tr>
    </w:tbl>
    <w:p w14:paraId="1CC5FD34" w14:textId="71C21076" w:rsidR="005465BB" w:rsidRDefault="005465BB" w:rsidP="005465BB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337E8">
        <w:rPr>
          <w:rFonts w:ascii="Times New Roman" w:hAnsi="Times New Roman" w:cs="Times New Roman"/>
          <w:color w:val="000000" w:themeColor="text1"/>
          <w:sz w:val="24"/>
          <w:szCs w:val="24"/>
        </w:rPr>
        <w:t>FEV1, forced expiratory volume in 1 second; SBP, systolic blood pressure; DBP, diastolic blood pressure; HbA1c, glycated hemoglobin; RBC, red blood cell; WBC, white blood cell.</w:t>
      </w:r>
    </w:p>
    <w:p w14:paraId="0341777E" w14:textId="0191D905" w:rsidR="003D69B0" w:rsidRPr="005465BB" w:rsidRDefault="003D69B0" w:rsidP="00AF5A7F">
      <w:pPr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33F49CB" w14:textId="77777777" w:rsidR="003D69B0" w:rsidRDefault="003D69B0" w:rsidP="00AF5A7F">
      <w:pPr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0DD6DEE" w14:textId="5EB673ED" w:rsidR="003D69B0" w:rsidRDefault="003D69B0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E442F5E" w14:textId="58A673B1" w:rsidR="003D69B0" w:rsidRDefault="003D69B0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D55FA5C" w14:textId="3F3C4DD3" w:rsidR="007F3BEB" w:rsidRPr="003D69B0" w:rsidRDefault="007F3BEB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52CA5DE" w14:textId="32A7985B" w:rsidR="00764A7C" w:rsidRPr="003337E8" w:rsidRDefault="00764A7C" w:rsidP="00764A7C">
      <w:pPr>
        <w:jc w:val="left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3337E8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lastRenderedPageBreak/>
        <w:t>Table</w:t>
      </w:r>
      <w:r w:rsidRPr="00764A7C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  <w:r w:rsidR="00D83977" w:rsidRPr="003337E8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</w:t>
      </w:r>
      <w:r w:rsidR="00D83977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3</w:t>
      </w:r>
      <w:r w:rsidRPr="003337E8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. 19 independent single nucleotide polymorphisms (SNPs) associated (P&lt;5e-8) with BPH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43"/>
        <w:gridCol w:w="1470"/>
        <w:gridCol w:w="1456"/>
        <w:gridCol w:w="2290"/>
        <w:gridCol w:w="1338"/>
        <w:gridCol w:w="1778"/>
        <w:gridCol w:w="1556"/>
      </w:tblGrid>
      <w:tr w:rsidR="00764A7C" w:rsidRPr="003337E8" w14:paraId="26D7F50C" w14:textId="77777777" w:rsidTr="00125B9D">
        <w:trPr>
          <w:trHeight w:val="27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E40945" w14:textId="77777777" w:rsidR="00764A7C" w:rsidRPr="003337E8" w:rsidRDefault="00764A7C" w:rsidP="00125B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ur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46AD2" w14:textId="77777777" w:rsidR="00764A7C" w:rsidRPr="003337E8" w:rsidRDefault="00764A7C" w:rsidP="00125B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i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2AA18" w14:textId="77777777" w:rsidR="00764A7C" w:rsidRPr="003337E8" w:rsidRDefault="00764A7C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romoso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43036" w14:textId="77777777" w:rsidR="00764A7C" w:rsidRPr="003337E8" w:rsidRDefault="00764A7C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romosome posi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A6B1F" w14:textId="77777777" w:rsidR="00764A7C" w:rsidRPr="003337E8" w:rsidRDefault="00764A7C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ffect alle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C667F" w14:textId="77777777" w:rsidR="00764A7C" w:rsidRPr="003337E8" w:rsidRDefault="00764A7C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effect alle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4CEA2" w14:textId="77777777" w:rsidR="00764A7C" w:rsidRPr="003337E8" w:rsidRDefault="00764A7C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ta</w:t>
            </w:r>
          </w:p>
        </w:tc>
      </w:tr>
      <w:tr w:rsidR="00764A7C" w:rsidRPr="003337E8" w14:paraId="325BE195" w14:textId="77777777" w:rsidTr="00125B9D">
        <w:trPr>
          <w:trHeight w:val="276"/>
        </w:trPr>
        <w:tc>
          <w:tcPr>
            <w:tcW w:w="0" w:type="auto"/>
            <w:tcBorders>
              <w:top w:val="single" w:sz="4" w:space="0" w:color="auto"/>
            </w:tcBorders>
          </w:tcPr>
          <w:p w14:paraId="45E08FD2" w14:textId="77777777" w:rsidR="00764A7C" w:rsidRPr="003337E8" w:rsidRDefault="00764A7C" w:rsidP="00125B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udmundsson, J. et al. [1]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A498C" w14:textId="77777777" w:rsidR="00764A7C" w:rsidRPr="003337E8" w:rsidRDefault="00764A7C" w:rsidP="00125B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255637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46D07" w14:textId="77777777" w:rsidR="00764A7C" w:rsidRPr="003337E8" w:rsidRDefault="00764A7C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79855" w14:textId="77777777" w:rsidR="00764A7C" w:rsidRPr="003337E8" w:rsidRDefault="00764A7C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7625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BD935" w14:textId="77777777" w:rsidR="00764A7C" w:rsidRPr="003337E8" w:rsidRDefault="00764A7C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8A868" w14:textId="77777777" w:rsidR="00764A7C" w:rsidRPr="003337E8" w:rsidRDefault="00764A7C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19C0A" w14:textId="77777777" w:rsidR="00764A7C" w:rsidRPr="003337E8" w:rsidRDefault="00764A7C" w:rsidP="00125B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9218023</w:t>
            </w:r>
          </w:p>
        </w:tc>
      </w:tr>
      <w:tr w:rsidR="00764A7C" w:rsidRPr="003337E8" w14:paraId="3D682BBB" w14:textId="77777777" w:rsidTr="00125B9D">
        <w:trPr>
          <w:trHeight w:val="276"/>
        </w:trPr>
        <w:tc>
          <w:tcPr>
            <w:tcW w:w="0" w:type="auto"/>
          </w:tcPr>
          <w:p w14:paraId="09E9E294" w14:textId="77777777" w:rsidR="00764A7C" w:rsidRPr="003337E8" w:rsidRDefault="00764A7C" w:rsidP="00125B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A60C3F" w14:textId="77777777" w:rsidR="00764A7C" w:rsidRPr="003337E8" w:rsidRDefault="00764A7C" w:rsidP="00125B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28536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30CDD7" w14:textId="77777777" w:rsidR="00764A7C" w:rsidRPr="003337E8" w:rsidRDefault="00764A7C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557BD0" w14:textId="77777777" w:rsidR="00764A7C" w:rsidRPr="003337E8" w:rsidRDefault="00764A7C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871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7B91B7" w14:textId="77777777" w:rsidR="00764A7C" w:rsidRPr="003337E8" w:rsidRDefault="00764A7C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91C0F8" w14:textId="77777777" w:rsidR="00764A7C" w:rsidRPr="003337E8" w:rsidRDefault="00764A7C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A4B95F" w14:textId="77777777" w:rsidR="00764A7C" w:rsidRPr="003337E8" w:rsidRDefault="00764A7C" w:rsidP="00125B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7426498</w:t>
            </w:r>
          </w:p>
        </w:tc>
      </w:tr>
      <w:tr w:rsidR="00764A7C" w:rsidRPr="003337E8" w14:paraId="7B5D4957" w14:textId="77777777" w:rsidTr="00125B9D">
        <w:trPr>
          <w:trHeight w:val="276"/>
        </w:trPr>
        <w:tc>
          <w:tcPr>
            <w:tcW w:w="0" w:type="auto"/>
          </w:tcPr>
          <w:p w14:paraId="606283F1" w14:textId="77777777" w:rsidR="00764A7C" w:rsidRPr="003337E8" w:rsidRDefault="00764A7C" w:rsidP="00125B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6C9AAE" w14:textId="77777777" w:rsidR="00764A7C" w:rsidRPr="003337E8" w:rsidRDefault="00764A7C" w:rsidP="00125B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3819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76CECA" w14:textId="77777777" w:rsidR="00764A7C" w:rsidRPr="003337E8" w:rsidRDefault="00764A7C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E80375" w14:textId="77777777" w:rsidR="00764A7C" w:rsidRPr="003337E8" w:rsidRDefault="00764A7C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224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D984D0" w14:textId="77777777" w:rsidR="00764A7C" w:rsidRPr="003337E8" w:rsidRDefault="00764A7C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C8C2DA" w14:textId="77777777" w:rsidR="00764A7C" w:rsidRPr="003337E8" w:rsidRDefault="00764A7C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E8143D" w14:textId="77777777" w:rsidR="00764A7C" w:rsidRPr="003337E8" w:rsidRDefault="00764A7C" w:rsidP="00125B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5322979</w:t>
            </w:r>
          </w:p>
        </w:tc>
      </w:tr>
      <w:tr w:rsidR="00764A7C" w:rsidRPr="003337E8" w14:paraId="7957C2C6" w14:textId="77777777" w:rsidTr="00125B9D">
        <w:trPr>
          <w:trHeight w:val="276"/>
        </w:trPr>
        <w:tc>
          <w:tcPr>
            <w:tcW w:w="0" w:type="auto"/>
          </w:tcPr>
          <w:p w14:paraId="44D37F13" w14:textId="77777777" w:rsidR="00764A7C" w:rsidRPr="003337E8" w:rsidRDefault="00764A7C" w:rsidP="00125B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BEC81C" w14:textId="77777777" w:rsidR="00764A7C" w:rsidRPr="003337E8" w:rsidRDefault="00764A7C" w:rsidP="00125B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100541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0F833C" w14:textId="77777777" w:rsidR="00764A7C" w:rsidRPr="003337E8" w:rsidRDefault="00764A7C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2A5CF5" w14:textId="77777777" w:rsidR="00764A7C" w:rsidRPr="003337E8" w:rsidRDefault="00764A7C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09093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3CDEE9" w14:textId="77777777" w:rsidR="00764A7C" w:rsidRPr="003337E8" w:rsidRDefault="00764A7C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405FCF" w14:textId="77777777" w:rsidR="00764A7C" w:rsidRPr="003337E8" w:rsidRDefault="00764A7C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A84B25" w14:textId="77777777" w:rsidR="00764A7C" w:rsidRPr="003337E8" w:rsidRDefault="00764A7C" w:rsidP="00125B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1392685</w:t>
            </w:r>
          </w:p>
        </w:tc>
      </w:tr>
      <w:tr w:rsidR="00764A7C" w:rsidRPr="003337E8" w14:paraId="3C93ED94" w14:textId="77777777" w:rsidTr="00125B9D">
        <w:trPr>
          <w:trHeight w:val="276"/>
        </w:trPr>
        <w:tc>
          <w:tcPr>
            <w:tcW w:w="0" w:type="auto"/>
          </w:tcPr>
          <w:p w14:paraId="36D81B31" w14:textId="77777777" w:rsidR="00764A7C" w:rsidRPr="003337E8" w:rsidRDefault="00764A7C" w:rsidP="00125B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980AFC" w14:textId="77777777" w:rsidR="00764A7C" w:rsidRPr="003337E8" w:rsidRDefault="00764A7C" w:rsidP="00125B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6773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EA1367" w14:textId="77777777" w:rsidR="00764A7C" w:rsidRPr="003337E8" w:rsidRDefault="00764A7C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F7368D" w14:textId="77777777" w:rsidR="00764A7C" w:rsidRPr="003337E8" w:rsidRDefault="00764A7C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46075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F49ACA" w14:textId="77777777" w:rsidR="00764A7C" w:rsidRPr="003337E8" w:rsidRDefault="00764A7C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E2E983" w14:textId="77777777" w:rsidR="00764A7C" w:rsidRPr="003337E8" w:rsidRDefault="00764A7C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250DEC" w14:textId="77777777" w:rsidR="00764A7C" w:rsidRPr="003337E8" w:rsidRDefault="00764A7C" w:rsidP="00125B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6904851</w:t>
            </w:r>
          </w:p>
        </w:tc>
      </w:tr>
      <w:tr w:rsidR="00764A7C" w:rsidRPr="003337E8" w14:paraId="7BA830F5" w14:textId="77777777" w:rsidTr="00125B9D">
        <w:trPr>
          <w:trHeight w:val="276"/>
        </w:trPr>
        <w:tc>
          <w:tcPr>
            <w:tcW w:w="0" w:type="auto"/>
          </w:tcPr>
          <w:p w14:paraId="120E0E40" w14:textId="77777777" w:rsidR="00764A7C" w:rsidRPr="003337E8" w:rsidRDefault="00764A7C" w:rsidP="00125B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456BAA" w14:textId="77777777" w:rsidR="00764A7C" w:rsidRPr="003337E8" w:rsidRDefault="00764A7C" w:rsidP="00125B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2004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403E5C" w14:textId="77777777" w:rsidR="00764A7C" w:rsidRPr="003337E8" w:rsidRDefault="00764A7C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A534F3" w14:textId="77777777" w:rsidR="00764A7C" w:rsidRPr="003337E8" w:rsidRDefault="00764A7C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7683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ED2CD7" w14:textId="77777777" w:rsidR="00764A7C" w:rsidRPr="003337E8" w:rsidRDefault="00764A7C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DDF06D" w14:textId="77777777" w:rsidR="00764A7C" w:rsidRPr="003337E8" w:rsidRDefault="00764A7C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5D418B" w14:textId="77777777" w:rsidR="00764A7C" w:rsidRPr="003337E8" w:rsidRDefault="00764A7C" w:rsidP="00125B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6904851</w:t>
            </w:r>
          </w:p>
        </w:tc>
      </w:tr>
      <w:tr w:rsidR="00764A7C" w:rsidRPr="003337E8" w14:paraId="12CD5743" w14:textId="77777777" w:rsidTr="00125B9D">
        <w:trPr>
          <w:trHeight w:val="276"/>
        </w:trPr>
        <w:tc>
          <w:tcPr>
            <w:tcW w:w="0" w:type="auto"/>
          </w:tcPr>
          <w:p w14:paraId="7E6B216F" w14:textId="77777777" w:rsidR="00764A7C" w:rsidRPr="003337E8" w:rsidRDefault="00764A7C" w:rsidP="00125B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EE9808" w14:textId="77777777" w:rsidR="00764A7C" w:rsidRPr="003337E8" w:rsidRDefault="00764A7C" w:rsidP="00125B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1486788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4B5CB9" w14:textId="77777777" w:rsidR="00764A7C" w:rsidRPr="003337E8" w:rsidRDefault="00764A7C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30FBC0" w14:textId="77777777" w:rsidR="00764A7C" w:rsidRPr="003337E8" w:rsidRDefault="00764A7C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4272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36C6B8" w14:textId="77777777" w:rsidR="00764A7C" w:rsidRPr="003337E8" w:rsidRDefault="00764A7C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72761B" w14:textId="77777777" w:rsidR="00764A7C" w:rsidRPr="003337E8" w:rsidRDefault="00764A7C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29CDEA" w14:textId="77777777" w:rsidR="00764A7C" w:rsidRPr="003337E8" w:rsidRDefault="00764A7C" w:rsidP="00125B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3803721</w:t>
            </w:r>
          </w:p>
        </w:tc>
      </w:tr>
      <w:tr w:rsidR="00764A7C" w:rsidRPr="003337E8" w14:paraId="14AEA25D" w14:textId="77777777" w:rsidTr="00125B9D">
        <w:trPr>
          <w:trHeight w:val="276"/>
        </w:trPr>
        <w:tc>
          <w:tcPr>
            <w:tcW w:w="0" w:type="auto"/>
          </w:tcPr>
          <w:p w14:paraId="6A99633A" w14:textId="77777777" w:rsidR="00764A7C" w:rsidRPr="003337E8" w:rsidRDefault="00764A7C" w:rsidP="00125B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80A9A0" w14:textId="77777777" w:rsidR="00764A7C" w:rsidRPr="003337E8" w:rsidRDefault="00764A7C" w:rsidP="00125B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45485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F814C5" w14:textId="77777777" w:rsidR="00764A7C" w:rsidRPr="003337E8" w:rsidRDefault="00764A7C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41CBDF" w14:textId="77777777" w:rsidR="00764A7C" w:rsidRPr="003337E8" w:rsidRDefault="00764A7C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26295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36D8B2" w14:textId="77777777" w:rsidR="00764A7C" w:rsidRPr="003337E8" w:rsidRDefault="00764A7C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23DE5C" w14:textId="77777777" w:rsidR="00764A7C" w:rsidRPr="003337E8" w:rsidRDefault="00764A7C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165B05" w14:textId="77777777" w:rsidR="00764A7C" w:rsidRPr="003337E8" w:rsidRDefault="00764A7C" w:rsidP="00125B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5322979</w:t>
            </w:r>
          </w:p>
        </w:tc>
      </w:tr>
      <w:tr w:rsidR="00764A7C" w:rsidRPr="003337E8" w14:paraId="4D697F44" w14:textId="77777777" w:rsidTr="00125B9D">
        <w:trPr>
          <w:trHeight w:val="276"/>
        </w:trPr>
        <w:tc>
          <w:tcPr>
            <w:tcW w:w="0" w:type="auto"/>
          </w:tcPr>
          <w:p w14:paraId="0A979192" w14:textId="77777777" w:rsidR="00764A7C" w:rsidRPr="003337E8" w:rsidRDefault="00764A7C" w:rsidP="00125B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B841F6" w14:textId="77777777" w:rsidR="00764A7C" w:rsidRPr="003337E8" w:rsidRDefault="00764A7C" w:rsidP="00125B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111998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C775D8" w14:textId="77777777" w:rsidR="00764A7C" w:rsidRPr="003337E8" w:rsidRDefault="00764A7C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00ECDC" w14:textId="77777777" w:rsidR="00764A7C" w:rsidRPr="003337E8" w:rsidRDefault="00764A7C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30452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8B8478" w14:textId="77777777" w:rsidR="00764A7C" w:rsidRPr="003337E8" w:rsidRDefault="00764A7C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65D38D" w14:textId="77777777" w:rsidR="00764A7C" w:rsidRPr="003337E8" w:rsidRDefault="00764A7C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718789" w14:textId="77777777" w:rsidR="00764A7C" w:rsidRPr="003337E8" w:rsidRDefault="00764A7C" w:rsidP="00125B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6904851</w:t>
            </w:r>
          </w:p>
        </w:tc>
      </w:tr>
      <w:tr w:rsidR="00764A7C" w:rsidRPr="003337E8" w14:paraId="69933631" w14:textId="77777777" w:rsidTr="00125B9D">
        <w:trPr>
          <w:trHeight w:val="276"/>
        </w:trPr>
        <w:tc>
          <w:tcPr>
            <w:tcW w:w="0" w:type="auto"/>
          </w:tcPr>
          <w:p w14:paraId="63442E24" w14:textId="77777777" w:rsidR="00764A7C" w:rsidRPr="003337E8" w:rsidRDefault="00764A7C" w:rsidP="00125B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AAFE22" w14:textId="77777777" w:rsidR="00764A7C" w:rsidRPr="003337E8" w:rsidRDefault="00764A7C" w:rsidP="00125B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728780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E43D23" w14:textId="77777777" w:rsidR="00764A7C" w:rsidRPr="003337E8" w:rsidRDefault="00764A7C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0A38F0" w14:textId="77777777" w:rsidR="00764A7C" w:rsidRPr="003337E8" w:rsidRDefault="00764A7C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94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372521" w14:textId="77777777" w:rsidR="00764A7C" w:rsidRPr="003337E8" w:rsidRDefault="00764A7C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9849F0" w14:textId="77777777" w:rsidR="00764A7C" w:rsidRPr="003337E8" w:rsidRDefault="00764A7C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596C0F" w14:textId="77777777" w:rsidR="00764A7C" w:rsidRPr="003337E8" w:rsidRDefault="00764A7C" w:rsidP="00125B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1882007</w:t>
            </w:r>
          </w:p>
        </w:tc>
      </w:tr>
      <w:tr w:rsidR="00764A7C" w:rsidRPr="003337E8" w14:paraId="41CB51F1" w14:textId="77777777" w:rsidTr="00125B9D">
        <w:trPr>
          <w:trHeight w:val="276"/>
        </w:trPr>
        <w:tc>
          <w:tcPr>
            <w:tcW w:w="0" w:type="auto"/>
          </w:tcPr>
          <w:p w14:paraId="4F92DF39" w14:textId="77777777" w:rsidR="00764A7C" w:rsidRPr="003337E8" w:rsidRDefault="00764A7C" w:rsidP="00125B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8A7D59" w14:textId="77777777" w:rsidR="00764A7C" w:rsidRPr="003337E8" w:rsidRDefault="00764A7C" w:rsidP="00125B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25550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F7B1E5" w14:textId="77777777" w:rsidR="00764A7C" w:rsidRPr="003337E8" w:rsidRDefault="00764A7C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7093FB" w14:textId="77777777" w:rsidR="00764A7C" w:rsidRPr="003337E8" w:rsidRDefault="00764A7C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46686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E9CC57" w14:textId="77777777" w:rsidR="00764A7C" w:rsidRPr="003337E8" w:rsidRDefault="00764A7C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50FC5F" w14:textId="77777777" w:rsidR="00764A7C" w:rsidRPr="003337E8" w:rsidRDefault="00764A7C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EEAF63" w14:textId="77777777" w:rsidR="00764A7C" w:rsidRPr="003337E8" w:rsidRDefault="00764A7C" w:rsidP="00125B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3423755</w:t>
            </w:r>
          </w:p>
        </w:tc>
      </w:tr>
      <w:tr w:rsidR="00764A7C" w:rsidRPr="003337E8" w14:paraId="1DF76DA9" w14:textId="77777777" w:rsidTr="00125B9D">
        <w:trPr>
          <w:trHeight w:val="276"/>
        </w:trPr>
        <w:tc>
          <w:tcPr>
            <w:tcW w:w="0" w:type="auto"/>
          </w:tcPr>
          <w:p w14:paraId="30135063" w14:textId="77777777" w:rsidR="00764A7C" w:rsidRPr="003337E8" w:rsidRDefault="00764A7C" w:rsidP="00125B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FFA487" w14:textId="77777777" w:rsidR="00764A7C" w:rsidRPr="003337E8" w:rsidRDefault="00764A7C" w:rsidP="00125B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88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57C295" w14:textId="77777777" w:rsidR="00764A7C" w:rsidRPr="003337E8" w:rsidRDefault="00764A7C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D0AB90" w14:textId="77777777" w:rsidR="00764A7C" w:rsidRPr="003337E8" w:rsidRDefault="00764A7C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51089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52A08E" w14:textId="77777777" w:rsidR="00764A7C" w:rsidRPr="003337E8" w:rsidRDefault="00764A7C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E6617F" w14:textId="77777777" w:rsidR="00764A7C" w:rsidRPr="003337E8" w:rsidRDefault="00764A7C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370CEC" w14:textId="77777777" w:rsidR="00764A7C" w:rsidRPr="003337E8" w:rsidRDefault="00764A7C" w:rsidP="00125B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9383778</w:t>
            </w:r>
          </w:p>
        </w:tc>
      </w:tr>
      <w:tr w:rsidR="00764A7C" w:rsidRPr="003337E8" w14:paraId="1EC2460C" w14:textId="77777777" w:rsidTr="00125B9D">
        <w:trPr>
          <w:trHeight w:val="276"/>
        </w:trPr>
        <w:tc>
          <w:tcPr>
            <w:tcW w:w="0" w:type="auto"/>
          </w:tcPr>
          <w:p w14:paraId="3836C184" w14:textId="77777777" w:rsidR="00764A7C" w:rsidRPr="003337E8" w:rsidRDefault="00764A7C" w:rsidP="00125B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AAA59E" w14:textId="77777777" w:rsidR="00764A7C" w:rsidRPr="003337E8" w:rsidRDefault="00764A7C" w:rsidP="00125B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16387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A06EDF" w14:textId="77777777" w:rsidR="00764A7C" w:rsidRPr="003337E8" w:rsidRDefault="00764A7C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CA3E00" w14:textId="77777777" w:rsidR="00764A7C" w:rsidRPr="003337E8" w:rsidRDefault="00764A7C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0883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B9496F" w14:textId="77777777" w:rsidR="00764A7C" w:rsidRPr="003337E8" w:rsidRDefault="00764A7C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431372" w14:textId="77777777" w:rsidR="00764A7C" w:rsidRPr="003337E8" w:rsidRDefault="00764A7C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4DDA73" w14:textId="77777777" w:rsidR="00764A7C" w:rsidRPr="003337E8" w:rsidRDefault="00764A7C" w:rsidP="00125B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1392685</w:t>
            </w:r>
          </w:p>
        </w:tc>
      </w:tr>
      <w:tr w:rsidR="00764A7C" w:rsidRPr="003337E8" w14:paraId="293CAEEE" w14:textId="77777777" w:rsidTr="00125B9D">
        <w:trPr>
          <w:trHeight w:val="276"/>
        </w:trPr>
        <w:tc>
          <w:tcPr>
            <w:tcW w:w="0" w:type="auto"/>
          </w:tcPr>
          <w:p w14:paraId="1E05ECCA" w14:textId="77777777" w:rsidR="00764A7C" w:rsidRPr="003337E8" w:rsidRDefault="00764A7C" w:rsidP="00125B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59BE39" w14:textId="77777777" w:rsidR="00764A7C" w:rsidRPr="003337E8" w:rsidRDefault="00764A7C" w:rsidP="00125B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116510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E37D6D" w14:textId="77777777" w:rsidR="00764A7C" w:rsidRPr="003337E8" w:rsidRDefault="00764A7C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4FADF0" w14:textId="77777777" w:rsidR="00764A7C" w:rsidRPr="003337E8" w:rsidRDefault="00764A7C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1023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D0CD3E" w14:textId="77777777" w:rsidR="00764A7C" w:rsidRPr="003337E8" w:rsidRDefault="00764A7C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5EA383" w14:textId="77777777" w:rsidR="00764A7C" w:rsidRPr="003337E8" w:rsidRDefault="00764A7C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B37FDA" w14:textId="77777777" w:rsidR="00764A7C" w:rsidRPr="003337E8" w:rsidRDefault="00764A7C" w:rsidP="00125B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3423755</w:t>
            </w:r>
          </w:p>
        </w:tc>
      </w:tr>
      <w:tr w:rsidR="00764A7C" w:rsidRPr="003337E8" w14:paraId="2B087345" w14:textId="77777777" w:rsidTr="00125B9D">
        <w:trPr>
          <w:trHeight w:val="276"/>
        </w:trPr>
        <w:tc>
          <w:tcPr>
            <w:tcW w:w="0" w:type="auto"/>
          </w:tcPr>
          <w:p w14:paraId="180FA70C" w14:textId="77777777" w:rsidR="00764A7C" w:rsidRPr="003337E8" w:rsidRDefault="00764A7C" w:rsidP="00125B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882EE2" w14:textId="77777777" w:rsidR="00764A7C" w:rsidRPr="003337E8" w:rsidRDefault="00764A7C" w:rsidP="00125B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99586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7B5E6F" w14:textId="77777777" w:rsidR="00764A7C" w:rsidRPr="003337E8" w:rsidRDefault="00764A7C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E282FE" w14:textId="77777777" w:rsidR="00764A7C" w:rsidRPr="003337E8" w:rsidRDefault="00764A7C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9041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C82CBB" w14:textId="77777777" w:rsidR="00764A7C" w:rsidRPr="003337E8" w:rsidRDefault="00764A7C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68CF7C" w14:textId="77777777" w:rsidR="00764A7C" w:rsidRPr="003337E8" w:rsidRDefault="00764A7C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ECA1CF" w14:textId="77777777" w:rsidR="00764A7C" w:rsidRPr="003337E8" w:rsidRDefault="00764A7C" w:rsidP="00125B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5322979</w:t>
            </w:r>
          </w:p>
        </w:tc>
      </w:tr>
      <w:tr w:rsidR="00764A7C" w:rsidRPr="003337E8" w14:paraId="0A539EF4" w14:textId="77777777" w:rsidTr="00125B9D">
        <w:trPr>
          <w:trHeight w:val="276"/>
        </w:trPr>
        <w:tc>
          <w:tcPr>
            <w:tcW w:w="0" w:type="auto"/>
          </w:tcPr>
          <w:p w14:paraId="7E3AD536" w14:textId="77777777" w:rsidR="00764A7C" w:rsidRPr="003337E8" w:rsidRDefault="00764A7C" w:rsidP="00125B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. Li et al. [2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126CD5" w14:textId="77777777" w:rsidR="00764A7C" w:rsidRPr="003337E8" w:rsidRDefault="00764A7C" w:rsidP="00125B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80277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E5F6BB" w14:textId="77777777" w:rsidR="00764A7C" w:rsidRPr="003337E8" w:rsidRDefault="00764A7C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372520" w14:textId="77777777" w:rsidR="00764A7C" w:rsidRPr="003337E8" w:rsidRDefault="00764A7C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9645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97F127" w14:textId="77777777" w:rsidR="00764A7C" w:rsidRPr="003337E8" w:rsidRDefault="00764A7C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0B2550" w14:textId="77777777" w:rsidR="00764A7C" w:rsidRPr="003337E8" w:rsidRDefault="00764A7C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A30DC3" w14:textId="77777777" w:rsidR="00764A7C" w:rsidRPr="003337E8" w:rsidRDefault="00764A7C" w:rsidP="00125B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80456064</w:t>
            </w:r>
          </w:p>
        </w:tc>
      </w:tr>
      <w:tr w:rsidR="00764A7C" w:rsidRPr="003337E8" w14:paraId="2567D12A" w14:textId="77777777" w:rsidTr="00125B9D">
        <w:trPr>
          <w:trHeight w:val="276"/>
        </w:trPr>
        <w:tc>
          <w:tcPr>
            <w:tcW w:w="0" w:type="auto"/>
          </w:tcPr>
          <w:p w14:paraId="4505A816" w14:textId="77777777" w:rsidR="00764A7C" w:rsidRPr="003337E8" w:rsidRDefault="00764A7C" w:rsidP="00125B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0E3C94" w14:textId="77777777" w:rsidR="00764A7C" w:rsidRPr="003337E8" w:rsidRDefault="00764A7C" w:rsidP="00125B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81361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36A4A1" w14:textId="77777777" w:rsidR="00764A7C" w:rsidRPr="003337E8" w:rsidRDefault="00764A7C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566411" w14:textId="77777777" w:rsidR="00764A7C" w:rsidRPr="003337E8" w:rsidRDefault="00764A7C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7760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49C720" w14:textId="77777777" w:rsidR="00764A7C" w:rsidRPr="003337E8" w:rsidRDefault="00764A7C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69067F" w14:textId="77777777" w:rsidR="00764A7C" w:rsidRPr="003337E8" w:rsidRDefault="00764A7C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2AF0E1" w14:textId="77777777" w:rsidR="00764A7C" w:rsidRPr="003337E8" w:rsidRDefault="00764A7C" w:rsidP="00125B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42667504</w:t>
            </w:r>
          </w:p>
        </w:tc>
      </w:tr>
      <w:tr w:rsidR="00764A7C" w:rsidRPr="003337E8" w14:paraId="038F1874" w14:textId="77777777" w:rsidTr="00125B9D">
        <w:trPr>
          <w:trHeight w:val="276"/>
        </w:trPr>
        <w:tc>
          <w:tcPr>
            <w:tcW w:w="0" w:type="auto"/>
          </w:tcPr>
          <w:p w14:paraId="1AD0018A" w14:textId="77777777" w:rsidR="00764A7C" w:rsidRPr="003337E8" w:rsidRDefault="00764A7C" w:rsidP="00125B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D7D756" w14:textId="77777777" w:rsidR="00764A7C" w:rsidRPr="003337E8" w:rsidRDefault="00764A7C" w:rsidP="00125B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101921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6CCDAA" w14:textId="77777777" w:rsidR="00764A7C" w:rsidRPr="003337E8" w:rsidRDefault="00764A7C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1AE147" w14:textId="77777777" w:rsidR="00764A7C" w:rsidRPr="003337E8" w:rsidRDefault="00764A7C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14758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413790" w14:textId="77777777" w:rsidR="00764A7C" w:rsidRPr="003337E8" w:rsidRDefault="00764A7C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FD4FD4" w14:textId="77777777" w:rsidR="00764A7C" w:rsidRPr="003337E8" w:rsidRDefault="00764A7C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EC3A8D" w14:textId="77777777" w:rsidR="00764A7C" w:rsidRPr="003337E8" w:rsidRDefault="00764A7C" w:rsidP="00125B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058971</w:t>
            </w:r>
          </w:p>
        </w:tc>
      </w:tr>
      <w:tr w:rsidR="00764A7C" w:rsidRPr="003337E8" w14:paraId="1ACF99AF" w14:textId="77777777" w:rsidTr="00125B9D">
        <w:trPr>
          <w:trHeight w:val="276"/>
        </w:trPr>
        <w:tc>
          <w:tcPr>
            <w:tcW w:w="0" w:type="auto"/>
          </w:tcPr>
          <w:p w14:paraId="23A9DCE7" w14:textId="77777777" w:rsidR="00764A7C" w:rsidRPr="003337E8" w:rsidRDefault="00764A7C" w:rsidP="00125B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8C5DB0" w14:textId="77777777" w:rsidR="00764A7C" w:rsidRPr="003337E8" w:rsidRDefault="00764A7C" w:rsidP="00125B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12376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F305A0" w14:textId="77777777" w:rsidR="00764A7C" w:rsidRPr="003337E8" w:rsidRDefault="00764A7C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2B990D" w14:textId="77777777" w:rsidR="00764A7C" w:rsidRPr="003337E8" w:rsidRDefault="00764A7C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9170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9B5DF7" w14:textId="77777777" w:rsidR="00764A7C" w:rsidRPr="003337E8" w:rsidRDefault="00764A7C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70A932" w14:textId="77777777" w:rsidR="00764A7C" w:rsidRPr="003337E8" w:rsidRDefault="00764A7C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179C2F" w14:textId="77777777" w:rsidR="00764A7C" w:rsidRPr="003337E8" w:rsidRDefault="00764A7C" w:rsidP="00125B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3538908</w:t>
            </w:r>
          </w:p>
        </w:tc>
      </w:tr>
    </w:tbl>
    <w:p w14:paraId="2947838D" w14:textId="77777777" w:rsidR="00764A7C" w:rsidRPr="003337E8" w:rsidRDefault="00764A7C" w:rsidP="00764A7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337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[1] Gudmundsson, J., et al. Genome-wide associations for benign prostatic hyperplasia reveal a genetic correlation with serum levels of PSA. Nat </w:t>
      </w:r>
      <w:proofErr w:type="spellStart"/>
      <w:r w:rsidRPr="003337E8">
        <w:rPr>
          <w:rFonts w:ascii="Times New Roman" w:hAnsi="Times New Roman" w:cs="Times New Roman"/>
          <w:color w:val="000000" w:themeColor="text1"/>
          <w:sz w:val="24"/>
          <w:szCs w:val="24"/>
        </w:rPr>
        <w:t>Commun</w:t>
      </w:r>
      <w:proofErr w:type="spellEnd"/>
      <w:r w:rsidRPr="003337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9, 4568 (2018).</w:t>
      </w:r>
    </w:p>
    <w:p w14:paraId="085028E7" w14:textId="063DCE9C" w:rsidR="00764A7C" w:rsidRDefault="00764A7C" w:rsidP="00764A7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337E8">
        <w:rPr>
          <w:rFonts w:ascii="Times New Roman" w:hAnsi="Times New Roman" w:cs="Times New Roman"/>
          <w:color w:val="000000" w:themeColor="text1"/>
          <w:sz w:val="24"/>
          <w:szCs w:val="24"/>
        </w:rPr>
        <w:t>[2] Li, W. &amp; Klein, R.J. Genome-wide association study identifies a role for the progesterone receptor in benign prostatic hyperplasia risk. Prostate Cancer Prostatic Dis 24, 492-498 (2021)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463B68A2" w14:textId="647F6036" w:rsidR="00764A7C" w:rsidRPr="003337E8" w:rsidRDefault="00764A7C" w:rsidP="00764A7C">
      <w:pPr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3337E8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lastRenderedPageBreak/>
        <w:t>Table</w:t>
      </w:r>
      <w:r w:rsidRPr="00764A7C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  <w:r w:rsidRPr="003337E8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</w:t>
      </w:r>
      <w:r w:rsidR="00D83977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4</w:t>
      </w:r>
      <w:r w:rsidRPr="003337E8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. Definition and determination of included covariates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1276"/>
        <w:gridCol w:w="8708"/>
      </w:tblGrid>
      <w:tr w:rsidR="00764A7C" w:rsidRPr="003337E8" w14:paraId="15E439CA" w14:textId="77777777" w:rsidTr="00125B9D"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</w:tcPr>
          <w:p w14:paraId="7029F893" w14:textId="77777777" w:rsidR="00764A7C" w:rsidRPr="003337E8" w:rsidRDefault="00764A7C" w:rsidP="00125B9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variat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532048F" w14:textId="77777777" w:rsidR="00764A7C" w:rsidRPr="003337E8" w:rsidRDefault="00764A7C" w:rsidP="00125B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eld ID</w:t>
            </w:r>
          </w:p>
        </w:tc>
        <w:tc>
          <w:tcPr>
            <w:tcW w:w="8708" w:type="dxa"/>
            <w:tcBorders>
              <w:top w:val="single" w:sz="4" w:space="0" w:color="auto"/>
              <w:bottom w:val="single" w:sz="4" w:space="0" w:color="auto"/>
            </w:tcBorders>
          </w:tcPr>
          <w:p w14:paraId="3AE59DD1" w14:textId="77777777" w:rsidR="00764A7C" w:rsidRPr="003337E8" w:rsidRDefault="00764A7C" w:rsidP="00125B9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finition and recode</w:t>
            </w:r>
          </w:p>
        </w:tc>
      </w:tr>
      <w:tr w:rsidR="00764A7C" w:rsidRPr="003337E8" w14:paraId="67769C6F" w14:textId="77777777" w:rsidTr="00125B9D">
        <w:tc>
          <w:tcPr>
            <w:tcW w:w="3964" w:type="dxa"/>
            <w:tcBorders>
              <w:top w:val="single" w:sz="4" w:space="0" w:color="auto"/>
            </w:tcBorders>
          </w:tcPr>
          <w:p w14:paraId="6F89AC35" w14:textId="77777777" w:rsidR="00764A7C" w:rsidRPr="003337E8" w:rsidRDefault="00764A7C" w:rsidP="00125B9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FA06571" w14:textId="77777777" w:rsidR="00764A7C" w:rsidRPr="003337E8" w:rsidRDefault="00764A7C" w:rsidP="00125B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022</w:t>
            </w:r>
          </w:p>
        </w:tc>
        <w:tc>
          <w:tcPr>
            <w:tcW w:w="8708" w:type="dxa"/>
            <w:tcBorders>
              <w:top w:val="single" w:sz="4" w:space="0" w:color="auto"/>
            </w:tcBorders>
          </w:tcPr>
          <w:p w14:paraId="17606104" w14:textId="77777777" w:rsidR="00764A7C" w:rsidRPr="003337E8" w:rsidRDefault="00764A7C" w:rsidP="00125B9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 at recruitment</w:t>
            </w:r>
          </w:p>
        </w:tc>
      </w:tr>
      <w:tr w:rsidR="00764A7C" w:rsidRPr="003337E8" w14:paraId="28290662" w14:textId="77777777" w:rsidTr="00125B9D">
        <w:tc>
          <w:tcPr>
            <w:tcW w:w="3964" w:type="dxa"/>
          </w:tcPr>
          <w:p w14:paraId="4C5C4130" w14:textId="77777777" w:rsidR="00764A7C" w:rsidRPr="003337E8" w:rsidRDefault="00764A7C" w:rsidP="00125B9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sessment centers</w:t>
            </w:r>
          </w:p>
        </w:tc>
        <w:tc>
          <w:tcPr>
            <w:tcW w:w="1276" w:type="dxa"/>
          </w:tcPr>
          <w:p w14:paraId="0A3DB9BD" w14:textId="77777777" w:rsidR="00764A7C" w:rsidRPr="003337E8" w:rsidRDefault="00764A7C" w:rsidP="00125B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</w:t>
            </w:r>
          </w:p>
        </w:tc>
        <w:tc>
          <w:tcPr>
            <w:tcW w:w="8708" w:type="dxa"/>
          </w:tcPr>
          <w:p w14:paraId="7D0B3F54" w14:textId="77777777" w:rsidR="00764A7C" w:rsidRPr="003337E8" w:rsidRDefault="00764A7C" w:rsidP="00125B9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gland (Barts, Birmingham, Bristol, Bury, Cheadle, Croydon, Hounslow, Leeds, Liverpool, Manchester, Newcastle, Nottingham, Oxford, Reading, Sheffield, Stockport, Stoke)</w:t>
            </w:r>
          </w:p>
          <w:p w14:paraId="33897825" w14:textId="77777777" w:rsidR="00764A7C" w:rsidRPr="003337E8" w:rsidRDefault="00764A7C" w:rsidP="00125B9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les (Cardiff, Swansea, Wrexham)</w:t>
            </w:r>
          </w:p>
          <w:p w14:paraId="3BD2FC62" w14:textId="77777777" w:rsidR="00764A7C" w:rsidRPr="003337E8" w:rsidRDefault="00764A7C" w:rsidP="00125B9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otland (Edinburgh, Glasgow)</w:t>
            </w:r>
          </w:p>
        </w:tc>
      </w:tr>
      <w:tr w:rsidR="00764A7C" w:rsidRPr="003337E8" w14:paraId="351E0922" w14:textId="77777777" w:rsidTr="00125B9D">
        <w:tc>
          <w:tcPr>
            <w:tcW w:w="3964" w:type="dxa"/>
          </w:tcPr>
          <w:p w14:paraId="48E69BB8" w14:textId="77777777" w:rsidR="00764A7C" w:rsidRPr="003337E8" w:rsidRDefault="00764A7C" w:rsidP="00125B9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thnicity</w:t>
            </w:r>
          </w:p>
        </w:tc>
        <w:tc>
          <w:tcPr>
            <w:tcW w:w="1276" w:type="dxa"/>
          </w:tcPr>
          <w:p w14:paraId="51F0AB93" w14:textId="77777777" w:rsidR="00764A7C" w:rsidRPr="003337E8" w:rsidRDefault="00764A7C" w:rsidP="00125B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000</w:t>
            </w:r>
          </w:p>
        </w:tc>
        <w:tc>
          <w:tcPr>
            <w:tcW w:w="8708" w:type="dxa"/>
          </w:tcPr>
          <w:p w14:paraId="18F2F60E" w14:textId="77777777" w:rsidR="00764A7C" w:rsidRPr="003337E8" w:rsidRDefault="00764A7C" w:rsidP="00125B9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ite (1, 1001, 1002, 1003)</w:t>
            </w:r>
          </w:p>
          <w:p w14:paraId="3BD62DC9" w14:textId="77777777" w:rsidR="00764A7C" w:rsidRPr="003337E8" w:rsidRDefault="00764A7C" w:rsidP="00125B9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ian (3, 3001, 3002, 3003, 3004, 5)</w:t>
            </w:r>
          </w:p>
          <w:p w14:paraId="22A7426D" w14:textId="77777777" w:rsidR="00764A7C" w:rsidRPr="003337E8" w:rsidRDefault="00764A7C" w:rsidP="00125B9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ack (4, 4001, 4002, 4003)</w:t>
            </w:r>
          </w:p>
          <w:p w14:paraId="05AC113D" w14:textId="77777777" w:rsidR="00764A7C" w:rsidRPr="003337E8" w:rsidRDefault="00764A7C" w:rsidP="00125B9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s (2, 2001, 2002, 2003, 2004, 6)</w:t>
            </w:r>
          </w:p>
        </w:tc>
      </w:tr>
      <w:tr w:rsidR="00764A7C" w:rsidRPr="003337E8" w14:paraId="4D4626E9" w14:textId="77777777" w:rsidTr="00125B9D">
        <w:tc>
          <w:tcPr>
            <w:tcW w:w="3964" w:type="dxa"/>
          </w:tcPr>
          <w:p w14:paraId="5C512B20" w14:textId="77777777" w:rsidR="00764A7C" w:rsidRPr="003337E8" w:rsidRDefault="00764A7C" w:rsidP="00125B9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wnsend deprivation index</w:t>
            </w:r>
          </w:p>
        </w:tc>
        <w:tc>
          <w:tcPr>
            <w:tcW w:w="1276" w:type="dxa"/>
          </w:tcPr>
          <w:p w14:paraId="30F0594C" w14:textId="77777777" w:rsidR="00764A7C" w:rsidRPr="003337E8" w:rsidRDefault="00764A7C" w:rsidP="00125B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189</w:t>
            </w:r>
          </w:p>
        </w:tc>
        <w:tc>
          <w:tcPr>
            <w:tcW w:w="8708" w:type="dxa"/>
          </w:tcPr>
          <w:p w14:paraId="0F9E76F4" w14:textId="77777777" w:rsidR="00764A7C" w:rsidRPr="003337E8" w:rsidRDefault="00764A7C" w:rsidP="00125B9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wnsend deprivation index at recruitment</w:t>
            </w:r>
          </w:p>
        </w:tc>
      </w:tr>
      <w:tr w:rsidR="00764A7C" w:rsidRPr="003337E8" w14:paraId="504C4CDD" w14:textId="77777777" w:rsidTr="00125B9D">
        <w:tc>
          <w:tcPr>
            <w:tcW w:w="3964" w:type="dxa"/>
          </w:tcPr>
          <w:p w14:paraId="174FA24C" w14:textId="77777777" w:rsidR="00764A7C" w:rsidRPr="003337E8" w:rsidRDefault="00764A7C" w:rsidP="00125B9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llege/university degree</w:t>
            </w:r>
          </w:p>
        </w:tc>
        <w:tc>
          <w:tcPr>
            <w:tcW w:w="1276" w:type="dxa"/>
          </w:tcPr>
          <w:p w14:paraId="6511F56E" w14:textId="77777777" w:rsidR="00764A7C" w:rsidRPr="003337E8" w:rsidRDefault="00764A7C" w:rsidP="00125B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38</w:t>
            </w:r>
          </w:p>
        </w:tc>
        <w:tc>
          <w:tcPr>
            <w:tcW w:w="8708" w:type="dxa"/>
          </w:tcPr>
          <w:p w14:paraId="7D016329" w14:textId="77777777" w:rsidR="00764A7C" w:rsidRPr="003337E8" w:rsidRDefault="00764A7C" w:rsidP="00125B9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 (1)</w:t>
            </w:r>
          </w:p>
          <w:p w14:paraId="394612CE" w14:textId="77777777" w:rsidR="00764A7C" w:rsidRPr="003337E8" w:rsidRDefault="00764A7C" w:rsidP="00125B9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 (2, 3, 4, 5, 6, -7)</w:t>
            </w:r>
          </w:p>
        </w:tc>
      </w:tr>
      <w:tr w:rsidR="00764A7C" w:rsidRPr="003337E8" w14:paraId="46FCC31F" w14:textId="77777777" w:rsidTr="00125B9D">
        <w:tc>
          <w:tcPr>
            <w:tcW w:w="3964" w:type="dxa"/>
          </w:tcPr>
          <w:p w14:paraId="1A2DA6EF" w14:textId="77777777" w:rsidR="00764A7C" w:rsidRPr="003337E8" w:rsidRDefault="00764A7C" w:rsidP="00125B9D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dy mass index</w:t>
            </w:r>
          </w:p>
        </w:tc>
        <w:tc>
          <w:tcPr>
            <w:tcW w:w="1276" w:type="dxa"/>
          </w:tcPr>
          <w:p w14:paraId="6469E0D6" w14:textId="77777777" w:rsidR="00764A7C" w:rsidRPr="003337E8" w:rsidRDefault="00764A7C" w:rsidP="00125B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001</w:t>
            </w:r>
          </w:p>
        </w:tc>
        <w:tc>
          <w:tcPr>
            <w:tcW w:w="8708" w:type="dxa"/>
          </w:tcPr>
          <w:p w14:paraId="4CE34C8E" w14:textId="77777777" w:rsidR="00764A7C" w:rsidRPr="003337E8" w:rsidRDefault="00764A7C" w:rsidP="00125B9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dy mass index at recruitment</w:t>
            </w:r>
          </w:p>
        </w:tc>
      </w:tr>
      <w:tr w:rsidR="00764A7C" w:rsidRPr="003337E8" w14:paraId="58C1BFBB" w14:textId="77777777" w:rsidTr="00125B9D">
        <w:tc>
          <w:tcPr>
            <w:tcW w:w="3964" w:type="dxa"/>
          </w:tcPr>
          <w:p w14:paraId="69D64670" w14:textId="77777777" w:rsidR="00764A7C" w:rsidRPr="003337E8" w:rsidRDefault="00764A7C" w:rsidP="00125B9D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stosterone</w:t>
            </w:r>
          </w:p>
        </w:tc>
        <w:tc>
          <w:tcPr>
            <w:tcW w:w="1276" w:type="dxa"/>
          </w:tcPr>
          <w:p w14:paraId="5C593025" w14:textId="77777777" w:rsidR="00764A7C" w:rsidRPr="003337E8" w:rsidRDefault="00764A7C" w:rsidP="00125B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850</w:t>
            </w:r>
          </w:p>
        </w:tc>
        <w:tc>
          <w:tcPr>
            <w:tcW w:w="8708" w:type="dxa"/>
          </w:tcPr>
          <w:p w14:paraId="6498E623" w14:textId="77777777" w:rsidR="00764A7C" w:rsidRPr="003337E8" w:rsidRDefault="00764A7C" w:rsidP="00125B9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stosterone</w:t>
            </w:r>
          </w:p>
        </w:tc>
      </w:tr>
      <w:tr w:rsidR="00764A7C" w:rsidRPr="003337E8" w14:paraId="6911E002" w14:textId="77777777" w:rsidTr="00125B9D">
        <w:tc>
          <w:tcPr>
            <w:tcW w:w="3964" w:type="dxa"/>
          </w:tcPr>
          <w:p w14:paraId="1BE53BCF" w14:textId="77777777" w:rsidR="00764A7C" w:rsidRPr="003337E8" w:rsidRDefault="00764A7C" w:rsidP="00125B9D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oking status</w:t>
            </w:r>
          </w:p>
        </w:tc>
        <w:tc>
          <w:tcPr>
            <w:tcW w:w="1276" w:type="dxa"/>
          </w:tcPr>
          <w:p w14:paraId="443423A1" w14:textId="77777777" w:rsidR="00764A7C" w:rsidRPr="003337E8" w:rsidRDefault="00764A7C" w:rsidP="00125B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16</w:t>
            </w:r>
          </w:p>
        </w:tc>
        <w:tc>
          <w:tcPr>
            <w:tcW w:w="8708" w:type="dxa"/>
          </w:tcPr>
          <w:p w14:paraId="1F47B081" w14:textId="77777777" w:rsidR="00764A7C" w:rsidRPr="003337E8" w:rsidRDefault="00764A7C" w:rsidP="00125B9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ver (0)</w:t>
            </w:r>
          </w:p>
          <w:p w14:paraId="1C4B169D" w14:textId="77777777" w:rsidR="00764A7C" w:rsidRPr="003337E8" w:rsidRDefault="00764A7C" w:rsidP="00125B9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vious (1)</w:t>
            </w:r>
          </w:p>
          <w:p w14:paraId="07AF3F09" w14:textId="77777777" w:rsidR="00764A7C" w:rsidRPr="003337E8" w:rsidRDefault="00764A7C" w:rsidP="00125B9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urrent (2)</w:t>
            </w:r>
          </w:p>
        </w:tc>
      </w:tr>
      <w:tr w:rsidR="00764A7C" w:rsidRPr="003337E8" w14:paraId="4FE051BD" w14:textId="77777777" w:rsidTr="00125B9D">
        <w:tc>
          <w:tcPr>
            <w:tcW w:w="3964" w:type="dxa"/>
          </w:tcPr>
          <w:p w14:paraId="6DCB9F37" w14:textId="77777777" w:rsidR="00764A7C" w:rsidRPr="003337E8" w:rsidRDefault="00764A7C" w:rsidP="00125B9D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cohol status</w:t>
            </w:r>
          </w:p>
        </w:tc>
        <w:tc>
          <w:tcPr>
            <w:tcW w:w="1276" w:type="dxa"/>
          </w:tcPr>
          <w:p w14:paraId="37A7EFCD" w14:textId="77777777" w:rsidR="00764A7C" w:rsidRPr="003337E8" w:rsidRDefault="00764A7C" w:rsidP="00125B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17</w:t>
            </w:r>
          </w:p>
        </w:tc>
        <w:tc>
          <w:tcPr>
            <w:tcW w:w="8708" w:type="dxa"/>
          </w:tcPr>
          <w:p w14:paraId="40A757D3" w14:textId="77777777" w:rsidR="00764A7C" w:rsidRPr="003337E8" w:rsidRDefault="00764A7C" w:rsidP="00125B9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ver (0)</w:t>
            </w:r>
          </w:p>
          <w:p w14:paraId="6EE11703" w14:textId="77777777" w:rsidR="00764A7C" w:rsidRPr="003337E8" w:rsidRDefault="00764A7C" w:rsidP="00125B9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vious (1)</w:t>
            </w:r>
          </w:p>
          <w:p w14:paraId="4C3CB45E" w14:textId="77777777" w:rsidR="00764A7C" w:rsidRPr="003337E8" w:rsidRDefault="00764A7C" w:rsidP="00125B9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Current (2)</w:t>
            </w:r>
          </w:p>
        </w:tc>
      </w:tr>
      <w:tr w:rsidR="00764A7C" w:rsidRPr="003337E8" w14:paraId="7BA22357" w14:textId="77777777" w:rsidTr="00125B9D">
        <w:tc>
          <w:tcPr>
            <w:tcW w:w="3964" w:type="dxa"/>
          </w:tcPr>
          <w:p w14:paraId="6BACA676" w14:textId="77777777" w:rsidR="00764A7C" w:rsidRPr="003337E8" w:rsidRDefault="00764A7C" w:rsidP="00125B9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gular physical activity status </w:t>
            </w: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[1]</w:t>
            </w:r>
          </w:p>
        </w:tc>
        <w:tc>
          <w:tcPr>
            <w:tcW w:w="1276" w:type="dxa"/>
          </w:tcPr>
          <w:p w14:paraId="597ADECC" w14:textId="77777777" w:rsidR="00764A7C" w:rsidRPr="003337E8" w:rsidRDefault="00764A7C" w:rsidP="00125B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4, 894, 904,</w:t>
            </w:r>
          </w:p>
          <w:p w14:paraId="59C22188" w14:textId="77777777" w:rsidR="00764A7C" w:rsidRPr="003337E8" w:rsidRDefault="00764A7C" w:rsidP="00125B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4</w:t>
            </w:r>
          </w:p>
        </w:tc>
        <w:tc>
          <w:tcPr>
            <w:tcW w:w="8708" w:type="dxa"/>
          </w:tcPr>
          <w:p w14:paraId="078D4E0E" w14:textId="77777777" w:rsidR="00764A7C" w:rsidRPr="003337E8" w:rsidRDefault="00764A7C" w:rsidP="00125B9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oderate activity = Number of </w:t>
            </w:r>
            <w:proofErr w:type="gramStart"/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ys/week</w:t>
            </w:r>
            <w:proofErr w:type="gramEnd"/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f moderate physical * Duration of moderate activity </w:t>
            </w:r>
          </w:p>
          <w:p w14:paraId="52F814ED" w14:textId="77777777" w:rsidR="00764A7C" w:rsidRPr="003337E8" w:rsidRDefault="00764A7C" w:rsidP="00125B9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Vigorous activity = Number of </w:t>
            </w:r>
            <w:proofErr w:type="gramStart"/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ys/week</w:t>
            </w:r>
            <w:proofErr w:type="gramEnd"/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f vigorous physical * Duration of vigorous activity</w:t>
            </w:r>
          </w:p>
          <w:p w14:paraId="12479786" w14:textId="77777777" w:rsidR="00764A7C" w:rsidRPr="003337E8" w:rsidRDefault="00764A7C" w:rsidP="00125B9D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lassification:</w:t>
            </w:r>
          </w:p>
          <w:p w14:paraId="5F8CB7D6" w14:textId="77777777" w:rsidR="00764A7C" w:rsidRPr="003337E8" w:rsidRDefault="00764A7C" w:rsidP="00125B9D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deal (Moderate activity per week ≥15 or Vigorous activity per week ≥ 7 or Moderate activity per week + Vigorous activity per week ≥ 150)</w:t>
            </w:r>
          </w:p>
          <w:p w14:paraId="34756383" w14:textId="77777777" w:rsidR="00764A7C" w:rsidRPr="003337E8" w:rsidRDefault="00764A7C" w:rsidP="00125B9D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ntermediate/poor (Total score &gt;1)</w:t>
            </w:r>
          </w:p>
          <w:p w14:paraId="1677591B" w14:textId="77777777" w:rsidR="00764A7C" w:rsidRPr="003337E8" w:rsidRDefault="00764A7C" w:rsidP="00125B9D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Unknown</w:t>
            </w:r>
          </w:p>
        </w:tc>
      </w:tr>
      <w:tr w:rsidR="00764A7C" w:rsidRPr="003337E8" w14:paraId="707D4BDA" w14:textId="77777777" w:rsidTr="00125B9D">
        <w:tc>
          <w:tcPr>
            <w:tcW w:w="3964" w:type="dxa"/>
          </w:tcPr>
          <w:p w14:paraId="1632CC33" w14:textId="77777777" w:rsidR="00764A7C" w:rsidRPr="003337E8" w:rsidRDefault="00764A7C" w:rsidP="00125B9D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edentary status </w:t>
            </w: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[2]</w:t>
            </w:r>
          </w:p>
        </w:tc>
        <w:tc>
          <w:tcPr>
            <w:tcW w:w="1276" w:type="dxa"/>
          </w:tcPr>
          <w:p w14:paraId="35D0834A" w14:textId="77777777" w:rsidR="00764A7C" w:rsidRPr="003337E8" w:rsidRDefault="00764A7C" w:rsidP="00125B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80, 1070</w:t>
            </w:r>
          </w:p>
        </w:tc>
        <w:tc>
          <w:tcPr>
            <w:tcW w:w="8708" w:type="dxa"/>
          </w:tcPr>
          <w:p w14:paraId="1B4981A8" w14:textId="77777777" w:rsidR="00764A7C" w:rsidRPr="003337E8" w:rsidRDefault="00764A7C" w:rsidP="00125B9D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otal score=</w:t>
            </w:r>
            <w:r w:rsidRPr="003337E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3337E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ime spent using computer+</w:t>
            </w:r>
            <w:r w:rsidRPr="003337E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3337E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ime spent watching television (TV)</w:t>
            </w:r>
          </w:p>
          <w:p w14:paraId="6DFFC05A" w14:textId="77777777" w:rsidR="00764A7C" w:rsidRPr="003337E8" w:rsidRDefault="00764A7C" w:rsidP="00125B9D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lassification:</w:t>
            </w:r>
          </w:p>
          <w:p w14:paraId="078330FD" w14:textId="77777777" w:rsidR="00764A7C" w:rsidRPr="003337E8" w:rsidRDefault="00764A7C" w:rsidP="00125B9D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deal (Total &lt;=1)</w:t>
            </w:r>
          </w:p>
          <w:p w14:paraId="4EFB09CA" w14:textId="77777777" w:rsidR="00764A7C" w:rsidRPr="003337E8" w:rsidRDefault="00764A7C" w:rsidP="00125B9D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ntermediate/poor (Total score &gt;1)</w:t>
            </w:r>
          </w:p>
          <w:p w14:paraId="0FB366D9" w14:textId="77777777" w:rsidR="00764A7C" w:rsidRPr="003337E8" w:rsidRDefault="00764A7C" w:rsidP="00125B9D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Unknown</w:t>
            </w:r>
          </w:p>
        </w:tc>
      </w:tr>
      <w:tr w:rsidR="00764A7C" w:rsidRPr="003337E8" w14:paraId="480A83D1" w14:textId="77777777" w:rsidTr="00125B9D">
        <w:tc>
          <w:tcPr>
            <w:tcW w:w="3964" w:type="dxa"/>
          </w:tcPr>
          <w:p w14:paraId="11D3CCCE" w14:textId="77777777" w:rsidR="00764A7C" w:rsidRPr="003337E8" w:rsidRDefault="00764A7C" w:rsidP="00125B9D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leep status </w:t>
            </w: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[3]</w:t>
            </w:r>
          </w:p>
        </w:tc>
        <w:tc>
          <w:tcPr>
            <w:tcW w:w="1276" w:type="dxa"/>
          </w:tcPr>
          <w:p w14:paraId="0564AFD0" w14:textId="77777777" w:rsidR="00764A7C" w:rsidRPr="003337E8" w:rsidRDefault="00764A7C" w:rsidP="00125B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60, 1170, 1180, 1200, 1210, 1220</w:t>
            </w:r>
          </w:p>
        </w:tc>
        <w:tc>
          <w:tcPr>
            <w:tcW w:w="8708" w:type="dxa"/>
          </w:tcPr>
          <w:p w14:paraId="02B98227" w14:textId="77777777" w:rsidR="00764A7C" w:rsidRPr="003337E8" w:rsidRDefault="00764A7C" w:rsidP="00125B9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leep duration: 1 for low risk (7-8 hours) and 0 for high risk (others);</w:t>
            </w:r>
          </w:p>
          <w:p w14:paraId="21C2BF80" w14:textId="77777777" w:rsidR="00764A7C" w:rsidRPr="003337E8" w:rsidRDefault="00764A7C" w:rsidP="00125B9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rning routine: 1 for 1 for low risk (easy) and 0 for high risk (hard);</w:t>
            </w:r>
          </w:p>
          <w:p w14:paraId="47396738" w14:textId="77777777" w:rsidR="00764A7C" w:rsidRPr="003337E8" w:rsidRDefault="00764A7C" w:rsidP="00125B9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ronotype: 1 for low risk ('morning' person) and 0 for high risk ('evening' person);</w:t>
            </w:r>
          </w:p>
          <w:p w14:paraId="0039B866" w14:textId="77777777" w:rsidR="00764A7C" w:rsidRPr="003337E8" w:rsidRDefault="00764A7C" w:rsidP="00125B9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leeplessness/insomnia: 1 for low risk (Never/rarely) and 0 for high risk (Sometimes/usually);</w:t>
            </w:r>
          </w:p>
          <w:p w14:paraId="4163C77E" w14:textId="77777777" w:rsidR="00764A7C" w:rsidRPr="003337E8" w:rsidRDefault="00764A7C" w:rsidP="00125B9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noring: 1 for low risk (No) and 0 for high risk (Yes);</w:t>
            </w:r>
          </w:p>
          <w:p w14:paraId="2BE90D95" w14:textId="77777777" w:rsidR="00764A7C" w:rsidRPr="003337E8" w:rsidRDefault="00764A7C" w:rsidP="00125B9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ytime dozing/sleeping: 1 for low risk (Never/rarely/Sometimes) and 0 for high risk (Often/</w:t>
            </w: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b/>
              <w:t>All of the time);</w:t>
            </w:r>
          </w:p>
          <w:p w14:paraId="26BAE911" w14:textId="77777777" w:rsidR="00764A7C" w:rsidRPr="003337E8" w:rsidRDefault="00764A7C" w:rsidP="00125B9D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>Total score =</w:t>
            </w:r>
            <w:r w:rsidRPr="003337E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3337E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orning routine + chronotype + Sleeplessness/insomnia + snoring + daytime dozing or sleeping</w:t>
            </w:r>
          </w:p>
          <w:p w14:paraId="6B8C0624" w14:textId="77777777" w:rsidR="00764A7C" w:rsidRPr="003337E8" w:rsidRDefault="00764A7C" w:rsidP="00125B9D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lassification:</w:t>
            </w:r>
          </w:p>
          <w:p w14:paraId="75D49287" w14:textId="77777777" w:rsidR="00764A7C" w:rsidRPr="003337E8" w:rsidRDefault="00764A7C" w:rsidP="00125B9D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deal (Total &gt;=5)</w:t>
            </w:r>
          </w:p>
          <w:p w14:paraId="77064431" w14:textId="77777777" w:rsidR="00764A7C" w:rsidRPr="003337E8" w:rsidRDefault="00764A7C" w:rsidP="00125B9D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ntermediate/poor (Total score &lt;=4)</w:t>
            </w:r>
          </w:p>
          <w:p w14:paraId="46731572" w14:textId="77777777" w:rsidR="00764A7C" w:rsidRPr="003337E8" w:rsidRDefault="00764A7C" w:rsidP="00125B9D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Unknown</w:t>
            </w:r>
          </w:p>
        </w:tc>
      </w:tr>
      <w:tr w:rsidR="00764A7C" w:rsidRPr="003337E8" w14:paraId="20294696" w14:textId="77777777" w:rsidTr="00125B9D">
        <w:tc>
          <w:tcPr>
            <w:tcW w:w="3964" w:type="dxa"/>
          </w:tcPr>
          <w:p w14:paraId="566FB4C1" w14:textId="77777777" w:rsidR="00764A7C" w:rsidRPr="003337E8" w:rsidRDefault="00764A7C" w:rsidP="00125B9D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iet status </w:t>
            </w: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[1]</w:t>
            </w:r>
          </w:p>
        </w:tc>
        <w:tc>
          <w:tcPr>
            <w:tcW w:w="1276" w:type="dxa"/>
          </w:tcPr>
          <w:p w14:paraId="16762310" w14:textId="77777777" w:rsidR="00764A7C" w:rsidRPr="003337E8" w:rsidRDefault="00764A7C" w:rsidP="00125B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89,</w:t>
            </w:r>
          </w:p>
          <w:p w14:paraId="4D2BD336" w14:textId="77777777" w:rsidR="00764A7C" w:rsidRPr="003337E8" w:rsidRDefault="00764A7C" w:rsidP="00125B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99, 1309, 1319, 1329, 1339, 1349, 1369, 1379, 1389</w:t>
            </w:r>
          </w:p>
        </w:tc>
        <w:tc>
          <w:tcPr>
            <w:tcW w:w="8708" w:type="dxa"/>
          </w:tcPr>
          <w:p w14:paraId="25529383" w14:textId="77777777" w:rsidR="00764A7C" w:rsidRPr="003337E8" w:rsidRDefault="00764A7C" w:rsidP="00125B9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 fruit intake (1-healthy/0-Unhealthy) = Fresh fruit intake +</w:t>
            </w:r>
            <w:r w:rsidRPr="003337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ried fruit intake</w:t>
            </w:r>
          </w:p>
          <w:p w14:paraId="6BF1DAB5" w14:textId="77777777" w:rsidR="00764A7C" w:rsidRPr="003337E8" w:rsidRDefault="00764A7C" w:rsidP="00125B9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 vegetable intake (1-healthy/0-Unhealthy) =Cooked vegetable intake + Salad or raw vegetable intake</w:t>
            </w:r>
          </w:p>
          <w:p w14:paraId="386054F4" w14:textId="77777777" w:rsidR="00764A7C" w:rsidRPr="003337E8" w:rsidRDefault="00764A7C" w:rsidP="00125B9D">
            <w:pPr>
              <w:tabs>
                <w:tab w:val="left" w:pos="2206"/>
              </w:tabs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 fish intake (1-healthy/0-Unhealthy) = Oily fish intake + Non oily fish intake</w:t>
            </w:r>
          </w:p>
          <w:p w14:paraId="62A7F093" w14:textId="77777777" w:rsidR="00764A7C" w:rsidRPr="003337E8" w:rsidRDefault="00764A7C" w:rsidP="00125B9D">
            <w:pPr>
              <w:tabs>
                <w:tab w:val="left" w:pos="2206"/>
              </w:tabs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cessed and red meat intake (1-healthy/0-Unhealthy) =Processed meat intake + Beef intake + Lamb or mutton intake + Pork intake</w:t>
            </w:r>
          </w:p>
          <w:p w14:paraId="5FC532BC" w14:textId="77777777" w:rsidR="00764A7C" w:rsidRPr="003337E8" w:rsidRDefault="00764A7C" w:rsidP="00125B9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 score =</w:t>
            </w:r>
            <w:r w:rsidRPr="003337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 fruit intake + Total vegetable intake + Total fish intake + Processed and red meat intake</w:t>
            </w:r>
          </w:p>
          <w:p w14:paraId="2B382F63" w14:textId="77777777" w:rsidR="00764A7C" w:rsidRPr="003337E8" w:rsidRDefault="00764A7C" w:rsidP="00125B9D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lassification:</w:t>
            </w:r>
          </w:p>
          <w:p w14:paraId="257EC1AF" w14:textId="77777777" w:rsidR="00764A7C" w:rsidRPr="003337E8" w:rsidRDefault="00764A7C" w:rsidP="00125B9D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deal (Total &gt;=3)</w:t>
            </w:r>
          </w:p>
          <w:p w14:paraId="0AD90C74" w14:textId="77777777" w:rsidR="00764A7C" w:rsidRPr="003337E8" w:rsidRDefault="00764A7C" w:rsidP="00125B9D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ntermediate/poor (Total score &lt;3)</w:t>
            </w:r>
          </w:p>
          <w:p w14:paraId="43BF6242" w14:textId="77777777" w:rsidR="00764A7C" w:rsidRPr="003337E8" w:rsidRDefault="00764A7C" w:rsidP="00125B9D">
            <w:pPr>
              <w:tabs>
                <w:tab w:val="left" w:pos="2206"/>
              </w:tabs>
              <w:spacing w:line="276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Unknown</w:t>
            </w:r>
          </w:p>
        </w:tc>
      </w:tr>
    </w:tbl>
    <w:p w14:paraId="6A859C57" w14:textId="77777777" w:rsidR="00764A7C" w:rsidRPr="003337E8" w:rsidRDefault="00764A7C" w:rsidP="00764A7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2CBAA1F" w14:textId="77777777" w:rsidR="00764A7C" w:rsidRPr="003337E8" w:rsidRDefault="00764A7C" w:rsidP="00764A7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337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[1] Shen M, Xiao Y, Jing D, et al. Associations of combined lifestyle and genetic risks with incident psoriasis: A prospective cohort study among UK Biobank participants of European ancestry. J Am </w:t>
      </w:r>
      <w:proofErr w:type="spellStart"/>
      <w:r w:rsidRPr="003337E8">
        <w:rPr>
          <w:rFonts w:ascii="Times New Roman" w:hAnsi="Times New Roman" w:cs="Times New Roman"/>
          <w:color w:val="000000" w:themeColor="text1"/>
          <w:sz w:val="24"/>
          <w:szCs w:val="24"/>
        </w:rPr>
        <w:t>Acad</w:t>
      </w:r>
      <w:proofErr w:type="spellEnd"/>
      <w:r w:rsidRPr="003337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rmatol. 2022;87(2):343-350. </w:t>
      </w:r>
      <w:proofErr w:type="gramStart"/>
      <w:r w:rsidRPr="003337E8">
        <w:rPr>
          <w:rFonts w:ascii="Times New Roman" w:hAnsi="Times New Roman" w:cs="Times New Roman"/>
          <w:color w:val="000000" w:themeColor="text1"/>
          <w:sz w:val="24"/>
          <w:szCs w:val="24"/>
        </w:rPr>
        <w:t>doi:10.1016/j.jaad</w:t>
      </w:r>
      <w:proofErr w:type="gramEnd"/>
      <w:r w:rsidRPr="003337E8">
        <w:rPr>
          <w:rFonts w:ascii="Times New Roman" w:hAnsi="Times New Roman" w:cs="Times New Roman"/>
          <w:color w:val="000000" w:themeColor="text1"/>
          <w:sz w:val="24"/>
          <w:szCs w:val="24"/>
        </w:rPr>
        <w:t>.2022.04.006</w:t>
      </w:r>
    </w:p>
    <w:p w14:paraId="7A4A2C0B" w14:textId="77777777" w:rsidR="00764A7C" w:rsidRPr="003337E8" w:rsidRDefault="00764A7C" w:rsidP="00764A7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337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[2] Kim, Y., Yeung, S.L.A., Sharp, S.J. et al. Genetic susceptibility, screen-based sedentary activities and incidence of coronary heart disease. BMC Med 20, 188 (2022). </w:t>
      </w:r>
      <w:hyperlink r:id="rId7" w:history="1">
        <w:r w:rsidRPr="003337E8">
          <w:rPr>
            <w:rStyle w:val="af0"/>
            <w:rFonts w:ascii="Times New Roman" w:hAnsi="Times New Roman" w:cs="Times New Roman"/>
            <w:sz w:val="24"/>
            <w:szCs w:val="24"/>
          </w:rPr>
          <w:t>https://doi.org/10.1186/s12916-022-02380-7</w:t>
        </w:r>
      </w:hyperlink>
    </w:p>
    <w:p w14:paraId="0A889876" w14:textId="77777777" w:rsidR="00764A7C" w:rsidRPr="003337E8" w:rsidRDefault="00764A7C" w:rsidP="00764A7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337E8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[3] Gao X, Huang N, Guo X, Huang T. Role of sleep quality in the acceleration of biological aging and its potential for preventive interaction on air pollution insults: Findings from the UK Biobank cohort. Aging Cell. 2022;21(5</w:t>
      </w:r>
      <w:proofErr w:type="gramStart"/>
      <w:r w:rsidRPr="003337E8">
        <w:rPr>
          <w:rFonts w:ascii="Times New Roman" w:hAnsi="Times New Roman" w:cs="Times New Roman"/>
          <w:color w:val="000000" w:themeColor="text1"/>
          <w:sz w:val="24"/>
          <w:szCs w:val="24"/>
        </w:rPr>
        <w:t>):e</w:t>
      </w:r>
      <w:proofErr w:type="gramEnd"/>
      <w:r w:rsidRPr="003337E8">
        <w:rPr>
          <w:rFonts w:ascii="Times New Roman" w:hAnsi="Times New Roman" w:cs="Times New Roman"/>
          <w:color w:val="000000" w:themeColor="text1"/>
          <w:sz w:val="24"/>
          <w:szCs w:val="24"/>
        </w:rPr>
        <w:t>13610. doi:10.1111/acel.13610</w:t>
      </w:r>
    </w:p>
    <w:p w14:paraId="2E5E3FFE" w14:textId="77777777" w:rsidR="00764A7C" w:rsidRPr="003337E8" w:rsidRDefault="00764A7C" w:rsidP="00764A7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9976B47" w14:textId="4F05BC87" w:rsidR="00764A7C" w:rsidRDefault="00764A7C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14:paraId="3234E2FF" w14:textId="3CB85F5D" w:rsidR="00764A7C" w:rsidRPr="003337E8" w:rsidRDefault="00764A7C" w:rsidP="00764A7C">
      <w:pPr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3337E8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lastRenderedPageBreak/>
        <w:t>Table</w:t>
      </w:r>
      <w:r w:rsidRPr="00764A7C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  <w:r w:rsidRPr="003337E8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</w:t>
      </w:r>
      <w:r w:rsidR="0011242E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5</w:t>
      </w:r>
      <w:r w:rsidRPr="003337E8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. Associations between individual clinical biomarkers and risk of BPH in UK Biobank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55"/>
        <w:gridCol w:w="1736"/>
        <w:gridCol w:w="5237"/>
        <w:gridCol w:w="1530"/>
      </w:tblGrid>
      <w:tr w:rsidR="00764A7C" w:rsidRPr="003337E8" w14:paraId="7EA1678C" w14:textId="77777777" w:rsidTr="00125B9D">
        <w:tc>
          <w:tcPr>
            <w:tcW w:w="19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F528E7" w14:textId="77777777" w:rsidR="00764A7C" w:rsidRPr="003337E8" w:rsidRDefault="00764A7C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omarkers</w:t>
            </w:r>
          </w:p>
        </w:tc>
        <w:tc>
          <w:tcPr>
            <w:tcW w:w="622" w:type="pct"/>
            <w:tcBorders>
              <w:top w:val="single" w:sz="4" w:space="0" w:color="auto"/>
              <w:bottom w:val="single" w:sz="4" w:space="0" w:color="auto"/>
            </w:tcBorders>
          </w:tcPr>
          <w:p w14:paraId="252EFEB6" w14:textId="77777777" w:rsidR="00764A7C" w:rsidRPr="003337E8" w:rsidRDefault="00764A7C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efficient</w:t>
            </w:r>
          </w:p>
        </w:tc>
        <w:tc>
          <w:tcPr>
            <w:tcW w:w="1876" w:type="pct"/>
            <w:tcBorders>
              <w:top w:val="single" w:sz="4" w:space="0" w:color="auto"/>
              <w:bottom w:val="single" w:sz="4" w:space="0" w:color="auto"/>
            </w:tcBorders>
          </w:tcPr>
          <w:p w14:paraId="16EE48F6" w14:textId="77777777" w:rsidR="00764A7C" w:rsidRPr="003337E8" w:rsidRDefault="00764A7C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R (95% confidence interval)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</w:tcPr>
          <w:p w14:paraId="4E71CBB9" w14:textId="77777777" w:rsidR="00764A7C" w:rsidRPr="003337E8" w:rsidRDefault="00764A7C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</w:p>
        </w:tc>
      </w:tr>
      <w:tr w:rsidR="00764A7C" w:rsidRPr="003337E8" w14:paraId="0F0F0C78" w14:textId="77777777" w:rsidTr="00125B9D">
        <w:tc>
          <w:tcPr>
            <w:tcW w:w="1954" w:type="pct"/>
            <w:tcBorders>
              <w:top w:val="single" w:sz="4" w:space="0" w:color="auto"/>
              <w:bottom w:val="nil"/>
            </w:tcBorders>
          </w:tcPr>
          <w:p w14:paraId="110E62EB" w14:textId="77777777" w:rsidR="00764A7C" w:rsidRPr="003337E8" w:rsidRDefault="00764A7C" w:rsidP="00125B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V</w:t>
            </w: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 xml:space="preserve">1 </w:t>
            </w: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L)</w:t>
            </w:r>
          </w:p>
        </w:tc>
        <w:tc>
          <w:tcPr>
            <w:tcW w:w="622" w:type="pct"/>
            <w:tcBorders>
              <w:top w:val="single" w:sz="4" w:space="0" w:color="auto"/>
              <w:bottom w:val="nil"/>
            </w:tcBorders>
            <w:vAlign w:val="center"/>
          </w:tcPr>
          <w:p w14:paraId="6FF58AFD" w14:textId="77777777" w:rsidR="00764A7C" w:rsidRPr="003337E8" w:rsidRDefault="00764A7C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0.0567 </w:t>
            </w:r>
          </w:p>
        </w:tc>
        <w:tc>
          <w:tcPr>
            <w:tcW w:w="1876" w:type="pct"/>
            <w:tcBorders>
              <w:top w:val="single" w:sz="4" w:space="0" w:color="auto"/>
              <w:bottom w:val="nil"/>
            </w:tcBorders>
            <w:vAlign w:val="center"/>
          </w:tcPr>
          <w:p w14:paraId="39E1FFE6" w14:textId="77777777" w:rsidR="00764A7C" w:rsidRPr="003337E8" w:rsidRDefault="00764A7C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45 (0.919, 0.971)</w:t>
            </w:r>
          </w:p>
        </w:tc>
        <w:tc>
          <w:tcPr>
            <w:tcW w:w="548" w:type="pct"/>
            <w:tcBorders>
              <w:top w:val="single" w:sz="4" w:space="0" w:color="auto"/>
              <w:bottom w:val="nil"/>
            </w:tcBorders>
            <w:vAlign w:val="center"/>
          </w:tcPr>
          <w:p w14:paraId="2E22FB4A" w14:textId="77777777" w:rsidR="00764A7C" w:rsidRPr="003337E8" w:rsidRDefault="00764A7C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764A7C" w:rsidRPr="003337E8" w14:paraId="43BD0478" w14:textId="77777777" w:rsidTr="00125B9D">
        <w:tc>
          <w:tcPr>
            <w:tcW w:w="1954" w:type="pct"/>
            <w:tcBorders>
              <w:top w:val="nil"/>
              <w:bottom w:val="nil"/>
            </w:tcBorders>
          </w:tcPr>
          <w:p w14:paraId="4F5E0F1D" w14:textId="77777777" w:rsidR="00764A7C" w:rsidRPr="003337E8" w:rsidRDefault="00764A7C" w:rsidP="00125B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ist circumference (cm)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center"/>
          </w:tcPr>
          <w:p w14:paraId="6676BC3A" w14:textId="77777777" w:rsidR="00764A7C" w:rsidRPr="003337E8" w:rsidRDefault="00764A7C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87 </w:t>
            </w:r>
          </w:p>
        </w:tc>
        <w:tc>
          <w:tcPr>
            <w:tcW w:w="1876" w:type="pct"/>
            <w:tcBorders>
              <w:top w:val="nil"/>
              <w:bottom w:val="nil"/>
            </w:tcBorders>
            <w:vAlign w:val="center"/>
          </w:tcPr>
          <w:p w14:paraId="741FDE19" w14:textId="77777777" w:rsidR="00764A7C" w:rsidRPr="003337E8" w:rsidRDefault="00764A7C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9 (1.006, 1.011)</w:t>
            </w:r>
          </w:p>
        </w:tc>
        <w:tc>
          <w:tcPr>
            <w:tcW w:w="548" w:type="pct"/>
            <w:tcBorders>
              <w:top w:val="nil"/>
              <w:bottom w:val="nil"/>
            </w:tcBorders>
            <w:vAlign w:val="center"/>
          </w:tcPr>
          <w:p w14:paraId="05986DE8" w14:textId="77777777" w:rsidR="00764A7C" w:rsidRPr="003337E8" w:rsidRDefault="00764A7C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764A7C" w:rsidRPr="003337E8" w14:paraId="300C13F4" w14:textId="77777777" w:rsidTr="00125B9D">
        <w:tc>
          <w:tcPr>
            <w:tcW w:w="1954" w:type="pct"/>
            <w:tcBorders>
              <w:top w:val="nil"/>
              <w:bottom w:val="nil"/>
            </w:tcBorders>
          </w:tcPr>
          <w:p w14:paraId="4561495C" w14:textId="77777777" w:rsidR="00764A7C" w:rsidRPr="003337E8" w:rsidRDefault="00764A7C" w:rsidP="00125B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 cholesterol (mg/dL)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center"/>
          </w:tcPr>
          <w:p w14:paraId="40481920" w14:textId="77777777" w:rsidR="00764A7C" w:rsidRPr="003337E8" w:rsidRDefault="00764A7C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0.0019 </w:t>
            </w:r>
          </w:p>
        </w:tc>
        <w:tc>
          <w:tcPr>
            <w:tcW w:w="1876" w:type="pct"/>
            <w:tcBorders>
              <w:top w:val="nil"/>
              <w:bottom w:val="nil"/>
            </w:tcBorders>
            <w:vAlign w:val="center"/>
          </w:tcPr>
          <w:p w14:paraId="28F8BE23" w14:textId="77777777" w:rsidR="00764A7C" w:rsidRPr="003337E8" w:rsidRDefault="00764A7C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8 (0.998, 0.998)</w:t>
            </w:r>
          </w:p>
        </w:tc>
        <w:tc>
          <w:tcPr>
            <w:tcW w:w="548" w:type="pct"/>
            <w:tcBorders>
              <w:top w:val="nil"/>
              <w:bottom w:val="nil"/>
            </w:tcBorders>
            <w:vAlign w:val="center"/>
          </w:tcPr>
          <w:p w14:paraId="69A31290" w14:textId="77777777" w:rsidR="00764A7C" w:rsidRPr="003337E8" w:rsidRDefault="00764A7C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764A7C" w:rsidRPr="003337E8" w14:paraId="20624B67" w14:textId="77777777" w:rsidTr="00125B9D">
        <w:tc>
          <w:tcPr>
            <w:tcW w:w="1954" w:type="pct"/>
            <w:tcBorders>
              <w:top w:val="nil"/>
            </w:tcBorders>
          </w:tcPr>
          <w:p w14:paraId="5A6631DC" w14:textId="77777777" w:rsidR="00764A7C" w:rsidRPr="003337E8" w:rsidRDefault="00764A7C" w:rsidP="00125B9D">
            <w:pPr>
              <w:tabs>
                <w:tab w:val="left" w:pos="608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iglyceride (mg/dL)</w:t>
            </w:r>
          </w:p>
        </w:tc>
        <w:tc>
          <w:tcPr>
            <w:tcW w:w="622" w:type="pct"/>
            <w:tcBorders>
              <w:top w:val="nil"/>
            </w:tcBorders>
            <w:vAlign w:val="center"/>
          </w:tcPr>
          <w:p w14:paraId="1D93A3EF" w14:textId="77777777" w:rsidR="00764A7C" w:rsidRPr="003337E8" w:rsidRDefault="00764A7C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0.0001 </w:t>
            </w:r>
          </w:p>
        </w:tc>
        <w:tc>
          <w:tcPr>
            <w:tcW w:w="1876" w:type="pct"/>
            <w:tcBorders>
              <w:top w:val="nil"/>
            </w:tcBorders>
            <w:vAlign w:val="center"/>
          </w:tcPr>
          <w:p w14:paraId="4404C797" w14:textId="77777777" w:rsidR="00764A7C" w:rsidRPr="003337E8" w:rsidRDefault="00764A7C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0 (1.000, 1.000)</w:t>
            </w:r>
          </w:p>
        </w:tc>
        <w:tc>
          <w:tcPr>
            <w:tcW w:w="548" w:type="pct"/>
            <w:tcBorders>
              <w:top w:val="nil"/>
            </w:tcBorders>
            <w:vAlign w:val="center"/>
          </w:tcPr>
          <w:p w14:paraId="0669B570" w14:textId="0BAB17ED" w:rsidR="00764A7C" w:rsidRPr="003337E8" w:rsidRDefault="00764A7C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</w:t>
            </w:r>
            <w:r w:rsidR="00F76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764A7C" w:rsidRPr="003337E8" w14:paraId="63F17F00" w14:textId="77777777" w:rsidTr="00125B9D">
        <w:tc>
          <w:tcPr>
            <w:tcW w:w="1954" w:type="pct"/>
          </w:tcPr>
          <w:p w14:paraId="75F36D5B" w14:textId="77777777" w:rsidR="00764A7C" w:rsidRPr="003337E8" w:rsidRDefault="00764A7C" w:rsidP="00125B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BP (mm Hg)</w:t>
            </w:r>
          </w:p>
        </w:tc>
        <w:tc>
          <w:tcPr>
            <w:tcW w:w="622" w:type="pct"/>
            <w:vAlign w:val="center"/>
          </w:tcPr>
          <w:p w14:paraId="16B72C14" w14:textId="77777777" w:rsidR="00764A7C" w:rsidRPr="003337E8" w:rsidRDefault="00764A7C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0.0017 </w:t>
            </w:r>
          </w:p>
        </w:tc>
        <w:tc>
          <w:tcPr>
            <w:tcW w:w="1876" w:type="pct"/>
            <w:vAlign w:val="center"/>
          </w:tcPr>
          <w:p w14:paraId="0C22C406" w14:textId="77777777" w:rsidR="00764A7C" w:rsidRPr="003337E8" w:rsidRDefault="00764A7C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8 (0.997, 0.999)</w:t>
            </w:r>
          </w:p>
        </w:tc>
        <w:tc>
          <w:tcPr>
            <w:tcW w:w="548" w:type="pct"/>
            <w:vAlign w:val="center"/>
          </w:tcPr>
          <w:p w14:paraId="2CC6DBF8" w14:textId="77777777" w:rsidR="00764A7C" w:rsidRPr="003337E8" w:rsidRDefault="00764A7C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764A7C" w:rsidRPr="003337E8" w14:paraId="1F18FB28" w14:textId="77777777" w:rsidTr="00125B9D">
        <w:tc>
          <w:tcPr>
            <w:tcW w:w="1954" w:type="pct"/>
          </w:tcPr>
          <w:p w14:paraId="42A20EE6" w14:textId="77777777" w:rsidR="00764A7C" w:rsidRPr="003337E8" w:rsidRDefault="00764A7C" w:rsidP="00125B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bA1c (%)</w:t>
            </w:r>
          </w:p>
        </w:tc>
        <w:tc>
          <w:tcPr>
            <w:tcW w:w="622" w:type="pct"/>
            <w:vAlign w:val="center"/>
          </w:tcPr>
          <w:p w14:paraId="5E22569C" w14:textId="77777777" w:rsidR="00764A7C" w:rsidRPr="003337E8" w:rsidRDefault="00764A7C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484 </w:t>
            </w:r>
          </w:p>
        </w:tc>
        <w:tc>
          <w:tcPr>
            <w:tcW w:w="1876" w:type="pct"/>
            <w:vAlign w:val="center"/>
          </w:tcPr>
          <w:p w14:paraId="66617C55" w14:textId="77777777" w:rsidR="00764A7C" w:rsidRPr="003337E8" w:rsidRDefault="00764A7C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50 (1.022, 1.078)</w:t>
            </w:r>
          </w:p>
        </w:tc>
        <w:tc>
          <w:tcPr>
            <w:tcW w:w="548" w:type="pct"/>
            <w:vAlign w:val="center"/>
          </w:tcPr>
          <w:p w14:paraId="44EBA4AB" w14:textId="77777777" w:rsidR="00764A7C" w:rsidRPr="003337E8" w:rsidRDefault="00764A7C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764A7C" w:rsidRPr="003337E8" w14:paraId="04BEF03C" w14:textId="77777777" w:rsidTr="00125B9D">
        <w:tc>
          <w:tcPr>
            <w:tcW w:w="1954" w:type="pct"/>
          </w:tcPr>
          <w:p w14:paraId="1C67E881" w14:textId="77777777" w:rsidR="00764A7C" w:rsidRPr="003337E8" w:rsidRDefault="00764A7C" w:rsidP="00125B9D">
            <w:pPr>
              <w:tabs>
                <w:tab w:val="left" w:pos="736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rum glucose (mmol/L)</w:t>
            </w:r>
          </w:p>
        </w:tc>
        <w:tc>
          <w:tcPr>
            <w:tcW w:w="622" w:type="pct"/>
            <w:vAlign w:val="center"/>
          </w:tcPr>
          <w:p w14:paraId="594F4E77" w14:textId="77777777" w:rsidR="00764A7C" w:rsidRPr="003337E8" w:rsidRDefault="00764A7C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03 </w:t>
            </w:r>
          </w:p>
        </w:tc>
        <w:tc>
          <w:tcPr>
            <w:tcW w:w="1876" w:type="pct"/>
            <w:vAlign w:val="center"/>
          </w:tcPr>
          <w:p w14:paraId="52820E82" w14:textId="77777777" w:rsidR="00764A7C" w:rsidRPr="003337E8" w:rsidRDefault="00764A7C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0 (0.987, 1.014)</w:t>
            </w:r>
          </w:p>
        </w:tc>
        <w:tc>
          <w:tcPr>
            <w:tcW w:w="548" w:type="pct"/>
            <w:vAlign w:val="center"/>
          </w:tcPr>
          <w:p w14:paraId="627384EA" w14:textId="3DC18B02" w:rsidR="00764A7C" w:rsidRPr="003337E8" w:rsidRDefault="00764A7C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7</w:t>
            </w:r>
            <w:r w:rsidR="00F76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764A7C" w:rsidRPr="003337E8" w14:paraId="1AE24232" w14:textId="77777777" w:rsidTr="00125B9D">
        <w:tc>
          <w:tcPr>
            <w:tcW w:w="1954" w:type="pct"/>
          </w:tcPr>
          <w:p w14:paraId="2C12DE80" w14:textId="77777777" w:rsidR="00764A7C" w:rsidRPr="003337E8" w:rsidRDefault="00764A7C" w:rsidP="00125B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ood urea nitrogen (mg/dL)</w:t>
            </w:r>
          </w:p>
        </w:tc>
        <w:tc>
          <w:tcPr>
            <w:tcW w:w="622" w:type="pct"/>
            <w:vAlign w:val="center"/>
          </w:tcPr>
          <w:p w14:paraId="6AEEB0E2" w14:textId="77777777" w:rsidR="00764A7C" w:rsidRPr="003337E8" w:rsidRDefault="00764A7C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150 </w:t>
            </w:r>
          </w:p>
        </w:tc>
        <w:tc>
          <w:tcPr>
            <w:tcW w:w="1876" w:type="pct"/>
            <w:vAlign w:val="center"/>
          </w:tcPr>
          <w:p w14:paraId="6204CCE1" w14:textId="77777777" w:rsidR="00764A7C" w:rsidRPr="003337E8" w:rsidRDefault="00764A7C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15 (1.011, 1.020)</w:t>
            </w:r>
          </w:p>
        </w:tc>
        <w:tc>
          <w:tcPr>
            <w:tcW w:w="548" w:type="pct"/>
            <w:vAlign w:val="center"/>
          </w:tcPr>
          <w:p w14:paraId="6D34BA76" w14:textId="77777777" w:rsidR="00764A7C" w:rsidRPr="003337E8" w:rsidRDefault="00764A7C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764A7C" w:rsidRPr="003337E8" w14:paraId="5CA3D8C8" w14:textId="77777777" w:rsidTr="00125B9D">
        <w:tc>
          <w:tcPr>
            <w:tcW w:w="1954" w:type="pct"/>
          </w:tcPr>
          <w:p w14:paraId="75123F6B" w14:textId="77777777" w:rsidR="00764A7C" w:rsidRPr="003337E8" w:rsidRDefault="00764A7C" w:rsidP="00125B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-reactive protein (mg/dL)</w:t>
            </w:r>
          </w:p>
        </w:tc>
        <w:tc>
          <w:tcPr>
            <w:tcW w:w="622" w:type="pct"/>
            <w:vAlign w:val="center"/>
          </w:tcPr>
          <w:p w14:paraId="5817E21B" w14:textId="77777777" w:rsidR="00764A7C" w:rsidRPr="003337E8" w:rsidRDefault="00764A7C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243 </w:t>
            </w:r>
          </w:p>
        </w:tc>
        <w:tc>
          <w:tcPr>
            <w:tcW w:w="1876" w:type="pct"/>
            <w:vAlign w:val="center"/>
          </w:tcPr>
          <w:p w14:paraId="274A17ED" w14:textId="77777777" w:rsidR="00764A7C" w:rsidRPr="003337E8" w:rsidRDefault="00764A7C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25 (0.981, 1.071)</w:t>
            </w:r>
          </w:p>
        </w:tc>
        <w:tc>
          <w:tcPr>
            <w:tcW w:w="548" w:type="pct"/>
            <w:vAlign w:val="center"/>
          </w:tcPr>
          <w:p w14:paraId="6084AB13" w14:textId="4CEC2797" w:rsidR="00764A7C" w:rsidRPr="003337E8" w:rsidRDefault="00764A7C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</w:t>
            </w:r>
            <w:r w:rsidR="00F76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</w:t>
            </w:r>
          </w:p>
        </w:tc>
      </w:tr>
      <w:tr w:rsidR="00764A7C" w:rsidRPr="003337E8" w14:paraId="51BD3B1C" w14:textId="77777777" w:rsidTr="00125B9D">
        <w:tc>
          <w:tcPr>
            <w:tcW w:w="1954" w:type="pct"/>
          </w:tcPr>
          <w:p w14:paraId="14C06B8B" w14:textId="77777777" w:rsidR="00764A7C" w:rsidRPr="003337E8" w:rsidRDefault="00764A7C" w:rsidP="00125B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eatinine (</w:t>
            </w:r>
            <w:proofErr w:type="spellStart"/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μmol</w:t>
            </w:r>
            <w:proofErr w:type="spellEnd"/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L)</w:t>
            </w:r>
          </w:p>
        </w:tc>
        <w:tc>
          <w:tcPr>
            <w:tcW w:w="622" w:type="pct"/>
            <w:vAlign w:val="center"/>
          </w:tcPr>
          <w:p w14:paraId="34EA62C7" w14:textId="77777777" w:rsidR="00764A7C" w:rsidRPr="003337E8" w:rsidRDefault="00764A7C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14 </w:t>
            </w:r>
          </w:p>
        </w:tc>
        <w:tc>
          <w:tcPr>
            <w:tcW w:w="1876" w:type="pct"/>
            <w:vAlign w:val="center"/>
          </w:tcPr>
          <w:p w14:paraId="1EDC3760" w14:textId="77777777" w:rsidR="00764A7C" w:rsidRPr="003337E8" w:rsidRDefault="00764A7C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1 (1.000, 1.003)</w:t>
            </w:r>
          </w:p>
        </w:tc>
        <w:tc>
          <w:tcPr>
            <w:tcW w:w="548" w:type="pct"/>
            <w:vAlign w:val="center"/>
          </w:tcPr>
          <w:p w14:paraId="01451181" w14:textId="14658192" w:rsidR="00764A7C" w:rsidRPr="003337E8" w:rsidRDefault="00764A7C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F76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</w:tr>
      <w:tr w:rsidR="00764A7C" w:rsidRPr="003337E8" w14:paraId="1432495F" w14:textId="77777777" w:rsidTr="00125B9D">
        <w:tc>
          <w:tcPr>
            <w:tcW w:w="1954" w:type="pct"/>
          </w:tcPr>
          <w:p w14:paraId="63917252" w14:textId="77777777" w:rsidR="00764A7C" w:rsidRPr="003337E8" w:rsidRDefault="00764A7C" w:rsidP="00125B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bumin (g/dL)</w:t>
            </w:r>
          </w:p>
        </w:tc>
        <w:tc>
          <w:tcPr>
            <w:tcW w:w="622" w:type="pct"/>
            <w:vAlign w:val="center"/>
          </w:tcPr>
          <w:p w14:paraId="5DDB8E3A" w14:textId="77777777" w:rsidR="00764A7C" w:rsidRPr="003337E8" w:rsidRDefault="00764A7C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0.0276 </w:t>
            </w:r>
          </w:p>
        </w:tc>
        <w:tc>
          <w:tcPr>
            <w:tcW w:w="1876" w:type="pct"/>
            <w:vAlign w:val="center"/>
          </w:tcPr>
          <w:p w14:paraId="4AEC2A20" w14:textId="77777777" w:rsidR="00764A7C" w:rsidRPr="003337E8" w:rsidRDefault="00764A7C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73 (0.966, 0.980)</w:t>
            </w:r>
          </w:p>
        </w:tc>
        <w:tc>
          <w:tcPr>
            <w:tcW w:w="548" w:type="pct"/>
            <w:vAlign w:val="center"/>
          </w:tcPr>
          <w:p w14:paraId="6118EC68" w14:textId="77777777" w:rsidR="00764A7C" w:rsidRPr="003337E8" w:rsidRDefault="00764A7C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764A7C" w:rsidRPr="003337E8" w14:paraId="337EDD10" w14:textId="77777777" w:rsidTr="00125B9D">
        <w:tc>
          <w:tcPr>
            <w:tcW w:w="1954" w:type="pct"/>
          </w:tcPr>
          <w:p w14:paraId="68357117" w14:textId="77777777" w:rsidR="00764A7C" w:rsidRPr="003337E8" w:rsidRDefault="00764A7C" w:rsidP="00125B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kaline phosphatase (U/L)</w:t>
            </w:r>
          </w:p>
        </w:tc>
        <w:tc>
          <w:tcPr>
            <w:tcW w:w="622" w:type="pct"/>
            <w:vAlign w:val="center"/>
          </w:tcPr>
          <w:p w14:paraId="6540664E" w14:textId="77777777" w:rsidR="00764A7C" w:rsidRPr="003337E8" w:rsidRDefault="00764A7C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07 </w:t>
            </w:r>
          </w:p>
        </w:tc>
        <w:tc>
          <w:tcPr>
            <w:tcW w:w="1876" w:type="pct"/>
            <w:vAlign w:val="center"/>
          </w:tcPr>
          <w:p w14:paraId="72A1AE33" w14:textId="77777777" w:rsidR="00764A7C" w:rsidRPr="003337E8" w:rsidRDefault="00764A7C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1 (1.000, 1.001)</w:t>
            </w:r>
          </w:p>
        </w:tc>
        <w:tc>
          <w:tcPr>
            <w:tcW w:w="548" w:type="pct"/>
            <w:vAlign w:val="center"/>
          </w:tcPr>
          <w:p w14:paraId="3FA4E1FF" w14:textId="5C950725" w:rsidR="00764A7C" w:rsidRPr="003337E8" w:rsidRDefault="00764A7C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</w:t>
            </w:r>
            <w:r w:rsidR="005041E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764A7C" w:rsidRPr="003337E8" w14:paraId="1EA8237E" w14:textId="77777777" w:rsidTr="00125B9D">
        <w:tc>
          <w:tcPr>
            <w:tcW w:w="1954" w:type="pct"/>
          </w:tcPr>
          <w:p w14:paraId="24F37818" w14:textId="77777777" w:rsidR="00764A7C" w:rsidRPr="003337E8" w:rsidRDefault="00764A7C" w:rsidP="00125B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d cell distribution width (%)</w:t>
            </w:r>
          </w:p>
        </w:tc>
        <w:tc>
          <w:tcPr>
            <w:tcW w:w="622" w:type="pct"/>
            <w:vAlign w:val="center"/>
          </w:tcPr>
          <w:p w14:paraId="2B52FCEC" w14:textId="77777777" w:rsidR="00764A7C" w:rsidRPr="003337E8" w:rsidRDefault="00764A7C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505 </w:t>
            </w:r>
          </w:p>
        </w:tc>
        <w:tc>
          <w:tcPr>
            <w:tcW w:w="1876" w:type="pct"/>
            <w:vAlign w:val="center"/>
          </w:tcPr>
          <w:p w14:paraId="29BDB929" w14:textId="77777777" w:rsidR="00764A7C" w:rsidRPr="003337E8" w:rsidRDefault="00764A7C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52 (1.031, 1.073)</w:t>
            </w:r>
          </w:p>
        </w:tc>
        <w:tc>
          <w:tcPr>
            <w:tcW w:w="548" w:type="pct"/>
            <w:vAlign w:val="center"/>
          </w:tcPr>
          <w:p w14:paraId="6E75220C" w14:textId="77777777" w:rsidR="00764A7C" w:rsidRPr="003337E8" w:rsidRDefault="00764A7C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764A7C" w:rsidRPr="003337E8" w14:paraId="761D3FC2" w14:textId="77777777" w:rsidTr="00125B9D">
        <w:tc>
          <w:tcPr>
            <w:tcW w:w="1954" w:type="pct"/>
          </w:tcPr>
          <w:p w14:paraId="33665970" w14:textId="77777777" w:rsidR="00764A7C" w:rsidRPr="003337E8" w:rsidRDefault="00764A7C" w:rsidP="00125B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cell volume (</w:t>
            </w:r>
            <w:proofErr w:type="spellStart"/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L</w:t>
            </w:r>
            <w:proofErr w:type="spellEnd"/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22" w:type="pct"/>
            <w:vAlign w:val="center"/>
          </w:tcPr>
          <w:p w14:paraId="7881EE28" w14:textId="77777777" w:rsidR="00764A7C" w:rsidRPr="003337E8" w:rsidRDefault="00764A7C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0.0121 </w:t>
            </w:r>
          </w:p>
        </w:tc>
        <w:tc>
          <w:tcPr>
            <w:tcW w:w="1876" w:type="pct"/>
            <w:vAlign w:val="center"/>
          </w:tcPr>
          <w:p w14:paraId="2B9A77E2" w14:textId="77777777" w:rsidR="00764A7C" w:rsidRPr="003337E8" w:rsidRDefault="00764A7C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8 (0.984, 0.991)</w:t>
            </w:r>
          </w:p>
        </w:tc>
        <w:tc>
          <w:tcPr>
            <w:tcW w:w="548" w:type="pct"/>
            <w:vAlign w:val="center"/>
          </w:tcPr>
          <w:p w14:paraId="5FF5DC9C" w14:textId="77777777" w:rsidR="00764A7C" w:rsidRPr="003337E8" w:rsidRDefault="00764A7C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764A7C" w:rsidRPr="003337E8" w14:paraId="609533F4" w14:textId="77777777" w:rsidTr="00125B9D">
        <w:tc>
          <w:tcPr>
            <w:tcW w:w="1954" w:type="pct"/>
          </w:tcPr>
          <w:p w14:paraId="5B23F5AD" w14:textId="77777777" w:rsidR="00764A7C" w:rsidRPr="003337E8" w:rsidRDefault="00764A7C" w:rsidP="00125B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ymphocyte (%)</w:t>
            </w:r>
          </w:p>
        </w:tc>
        <w:tc>
          <w:tcPr>
            <w:tcW w:w="622" w:type="pct"/>
            <w:vAlign w:val="center"/>
          </w:tcPr>
          <w:p w14:paraId="0D94E5F6" w14:textId="77777777" w:rsidR="00764A7C" w:rsidRPr="003337E8" w:rsidRDefault="00764A7C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0.0096 </w:t>
            </w:r>
          </w:p>
        </w:tc>
        <w:tc>
          <w:tcPr>
            <w:tcW w:w="1876" w:type="pct"/>
            <w:vAlign w:val="center"/>
          </w:tcPr>
          <w:p w14:paraId="2446C85D" w14:textId="77777777" w:rsidR="00764A7C" w:rsidRPr="003337E8" w:rsidRDefault="00764A7C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0 (0.988, 0.993)</w:t>
            </w:r>
          </w:p>
        </w:tc>
        <w:tc>
          <w:tcPr>
            <w:tcW w:w="548" w:type="pct"/>
            <w:vAlign w:val="center"/>
          </w:tcPr>
          <w:p w14:paraId="4A8161E4" w14:textId="77777777" w:rsidR="00764A7C" w:rsidRPr="003337E8" w:rsidRDefault="00764A7C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764A7C" w:rsidRPr="003337E8" w14:paraId="2FE38070" w14:textId="77777777" w:rsidTr="00125B9D">
        <w:tc>
          <w:tcPr>
            <w:tcW w:w="1954" w:type="pct"/>
          </w:tcPr>
          <w:p w14:paraId="56F70675" w14:textId="77777777" w:rsidR="00764A7C" w:rsidRPr="003337E8" w:rsidRDefault="00764A7C" w:rsidP="00125B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BC count (million cells/</w:t>
            </w:r>
            <w:proofErr w:type="spellStart"/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μL</w:t>
            </w:r>
            <w:proofErr w:type="spellEnd"/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22" w:type="pct"/>
            <w:vAlign w:val="center"/>
          </w:tcPr>
          <w:p w14:paraId="5DBFA925" w14:textId="77777777" w:rsidR="00764A7C" w:rsidRPr="003337E8" w:rsidRDefault="00764A7C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1510 </w:t>
            </w:r>
          </w:p>
        </w:tc>
        <w:tc>
          <w:tcPr>
            <w:tcW w:w="1876" w:type="pct"/>
            <w:vAlign w:val="center"/>
          </w:tcPr>
          <w:p w14:paraId="1CC8C6D6" w14:textId="77777777" w:rsidR="00764A7C" w:rsidRPr="003337E8" w:rsidRDefault="00764A7C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63 (1.107, 1.222)</w:t>
            </w:r>
          </w:p>
        </w:tc>
        <w:tc>
          <w:tcPr>
            <w:tcW w:w="548" w:type="pct"/>
            <w:vAlign w:val="center"/>
          </w:tcPr>
          <w:p w14:paraId="5D80C3C7" w14:textId="77777777" w:rsidR="00764A7C" w:rsidRPr="003337E8" w:rsidRDefault="00764A7C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764A7C" w:rsidRPr="003337E8" w14:paraId="5C03EAD9" w14:textId="77777777" w:rsidTr="00125B9D">
        <w:tc>
          <w:tcPr>
            <w:tcW w:w="1954" w:type="pct"/>
          </w:tcPr>
          <w:p w14:paraId="45C305AE" w14:textId="77777777" w:rsidR="00764A7C" w:rsidRPr="003337E8" w:rsidRDefault="00764A7C" w:rsidP="00125B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BC count (1000 cells/</w:t>
            </w:r>
            <w:proofErr w:type="spellStart"/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μL</w:t>
            </w:r>
            <w:proofErr w:type="spellEnd"/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22" w:type="pct"/>
            <w:vAlign w:val="center"/>
          </w:tcPr>
          <w:p w14:paraId="65BDB881" w14:textId="77777777" w:rsidR="00764A7C" w:rsidRPr="003337E8" w:rsidRDefault="00764A7C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195 </w:t>
            </w:r>
          </w:p>
        </w:tc>
        <w:tc>
          <w:tcPr>
            <w:tcW w:w="1876" w:type="pct"/>
            <w:vAlign w:val="center"/>
          </w:tcPr>
          <w:p w14:paraId="3A5C13F7" w14:textId="77777777" w:rsidR="00764A7C" w:rsidRPr="003337E8" w:rsidRDefault="00764A7C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20 (1.010, 1.029)</w:t>
            </w:r>
          </w:p>
        </w:tc>
        <w:tc>
          <w:tcPr>
            <w:tcW w:w="548" w:type="pct"/>
            <w:vAlign w:val="center"/>
          </w:tcPr>
          <w:p w14:paraId="7976C22B" w14:textId="77777777" w:rsidR="00764A7C" w:rsidRPr="003337E8" w:rsidRDefault="00764A7C" w:rsidP="00125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37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</w:tbl>
    <w:p w14:paraId="1D557128" w14:textId="77777777" w:rsidR="00764A7C" w:rsidRPr="003337E8" w:rsidRDefault="00764A7C" w:rsidP="00764A7C">
      <w:pPr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3337E8">
        <w:rPr>
          <w:rFonts w:ascii="Times New Roman" w:hAnsi="Times New Roman" w:cs="Times New Roman"/>
          <w:color w:val="000000" w:themeColor="text1"/>
          <w:sz w:val="24"/>
          <w:szCs w:val="24"/>
        </w:rPr>
        <w:t>FEV1, forced expiratory volume in 1 second; SBP, systolic blood pressure; DBP, diastolic blood pressure; HbA1c, glycated hemoglobin; RBC, red blood cell; WBC, white blood cell. All biomarkers were standardized with mean=0 and standard deviation=1, and HRs were standard deviation increase in the biomarker level. All models were adjusted for assessment center, Townsend deprivation index, college/university degree, ethnicity, body mass index, smoking status, alcohol status, physical activity, sedentary status, sleep status, diet status and testosterone.</w:t>
      </w:r>
    </w:p>
    <w:p w14:paraId="71E2DBB4" w14:textId="77777777" w:rsidR="00764A7C" w:rsidRPr="003337E8" w:rsidRDefault="00764A7C" w:rsidP="00764A7C">
      <w:pPr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A1E539F" w14:textId="77777777" w:rsidR="003337E8" w:rsidRPr="00764A7C" w:rsidRDefault="003337E8" w:rsidP="00AF5A7F">
      <w:pPr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sectPr w:rsidR="003337E8" w:rsidRPr="00764A7C" w:rsidSect="005500C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476B65" w14:textId="77777777" w:rsidR="005500CF" w:rsidRDefault="005500CF" w:rsidP="00F07E7A">
      <w:r>
        <w:separator/>
      </w:r>
    </w:p>
  </w:endnote>
  <w:endnote w:type="continuationSeparator" w:id="0">
    <w:p w14:paraId="71254BDA" w14:textId="77777777" w:rsidR="005500CF" w:rsidRDefault="005500CF" w:rsidP="00F07E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SongGB18030C-Light">
    <w:altName w:val="宋体"/>
    <w:charset w:val="86"/>
    <w:family w:val="roman"/>
    <w:pitch w:val="variable"/>
    <w:sig w:usb0="00000003" w:usb1="28CF4000" w:usb2="00000012" w:usb3="00000000" w:csb0="00040001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86B311" w14:textId="77777777" w:rsidR="005500CF" w:rsidRDefault="005500CF" w:rsidP="00F07E7A">
      <w:r>
        <w:separator/>
      </w:r>
    </w:p>
  </w:footnote>
  <w:footnote w:type="continuationSeparator" w:id="0">
    <w:p w14:paraId="16692C8B" w14:textId="77777777" w:rsidR="005500CF" w:rsidRDefault="005500CF" w:rsidP="00F07E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386F"/>
    <w:rsid w:val="000027B5"/>
    <w:rsid w:val="00006EFC"/>
    <w:rsid w:val="00007BFB"/>
    <w:rsid w:val="0001065C"/>
    <w:rsid w:val="00010BFA"/>
    <w:rsid w:val="00013BBA"/>
    <w:rsid w:val="000239D1"/>
    <w:rsid w:val="0003058B"/>
    <w:rsid w:val="000327C2"/>
    <w:rsid w:val="000437A6"/>
    <w:rsid w:val="0005100B"/>
    <w:rsid w:val="00055522"/>
    <w:rsid w:val="000578EC"/>
    <w:rsid w:val="0006272B"/>
    <w:rsid w:val="00062AA4"/>
    <w:rsid w:val="000638DC"/>
    <w:rsid w:val="00065119"/>
    <w:rsid w:val="0006782F"/>
    <w:rsid w:val="00070F75"/>
    <w:rsid w:val="00075468"/>
    <w:rsid w:val="0007585B"/>
    <w:rsid w:val="00080905"/>
    <w:rsid w:val="000834A8"/>
    <w:rsid w:val="0008366C"/>
    <w:rsid w:val="000837DC"/>
    <w:rsid w:val="000843E4"/>
    <w:rsid w:val="00085D40"/>
    <w:rsid w:val="00090038"/>
    <w:rsid w:val="00096F61"/>
    <w:rsid w:val="000A112E"/>
    <w:rsid w:val="000A13AF"/>
    <w:rsid w:val="000B7C6C"/>
    <w:rsid w:val="000B7D89"/>
    <w:rsid w:val="000C36A0"/>
    <w:rsid w:val="000C5659"/>
    <w:rsid w:val="000D0B13"/>
    <w:rsid w:val="000E48FB"/>
    <w:rsid w:val="000E4A94"/>
    <w:rsid w:val="000E6707"/>
    <w:rsid w:val="000F787E"/>
    <w:rsid w:val="00104476"/>
    <w:rsid w:val="00104561"/>
    <w:rsid w:val="00104E43"/>
    <w:rsid w:val="001051BA"/>
    <w:rsid w:val="001056C8"/>
    <w:rsid w:val="001061F9"/>
    <w:rsid w:val="00106C4C"/>
    <w:rsid w:val="0011242E"/>
    <w:rsid w:val="00112835"/>
    <w:rsid w:val="001217A0"/>
    <w:rsid w:val="0012557A"/>
    <w:rsid w:val="00125B9D"/>
    <w:rsid w:val="0013307F"/>
    <w:rsid w:val="00133BE8"/>
    <w:rsid w:val="00133DE6"/>
    <w:rsid w:val="0013674A"/>
    <w:rsid w:val="001458B3"/>
    <w:rsid w:val="00145CEE"/>
    <w:rsid w:val="001466EB"/>
    <w:rsid w:val="00151FA1"/>
    <w:rsid w:val="00152CF4"/>
    <w:rsid w:val="00154E4B"/>
    <w:rsid w:val="00161EC8"/>
    <w:rsid w:val="00162C70"/>
    <w:rsid w:val="00166ED6"/>
    <w:rsid w:val="00170EC9"/>
    <w:rsid w:val="00173560"/>
    <w:rsid w:val="00173F50"/>
    <w:rsid w:val="00174806"/>
    <w:rsid w:val="00177B49"/>
    <w:rsid w:val="00182809"/>
    <w:rsid w:val="001833E7"/>
    <w:rsid w:val="00183732"/>
    <w:rsid w:val="00183A67"/>
    <w:rsid w:val="001909E5"/>
    <w:rsid w:val="00191C0C"/>
    <w:rsid w:val="0019393A"/>
    <w:rsid w:val="00196B5D"/>
    <w:rsid w:val="001A3401"/>
    <w:rsid w:val="001A7E93"/>
    <w:rsid w:val="001B49B0"/>
    <w:rsid w:val="001B5571"/>
    <w:rsid w:val="001B5D18"/>
    <w:rsid w:val="001B7DA0"/>
    <w:rsid w:val="001C601F"/>
    <w:rsid w:val="001D2319"/>
    <w:rsid w:val="001D4132"/>
    <w:rsid w:val="001D7324"/>
    <w:rsid w:val="00201542"/>
    <w:rsid w:val="00203A79"/>
    <w:rsid w:val="00211419"/>
    <w:rsid w:val="00212F35"/>
    <w:rsid w:val="00214516"/>
    <w:rsid w:val="002147F9"/>
    <w:rsid w:val="002259CD"/>
    <w:rsid w:val="00225F1C"/>
    <w:rsid w:val="00227560"/>
    <w:rsid w:val="00227835"/>
    <w:rsid w:val="00231E83"/>
    <w:rsid w:val="0023386F"/>
    <w:rsid w:val="00236A48"/>
    <w:rsid w:val="00237550"/>
    <w:rsid w:val="00243992"/>
    <w:rsid w:val="002443CB"/>
    <w:rsid w:val="0025083B"/>
    <w:rsid w:val="0025502E"/>
    <w:rsid w:val="00261030"/>
    <w:rsid w:val="00265597"/>
    <w:rsid w:val="00270AF8"/>
    <w:rsid w:val="00274210"/>
    <w:rsid w:val="00274380"/>
    <w:rsid w:val="00277853"/>
    <w:rsid w:val="00277E7D"/>
    <w:rsid w:val="002809BB"/>
    <w:rsid w:val="00282645"/>
    <w:rsid w:val="002835AF"/>
    <w:rsid w:val="002835F9"/>
    <w:rsid w:val="00286B5C"/>
    <w:rsid w:val="0029314F"/>
    <w:rsid w:val="00295075"/>
    <w:rsid w:val="002A287B"/>
    <w:rsid w:val="002A34B8"/>
    <w:rsid w:val="002B00D1"/>
    <w:rsid w:val="002B1206"/>
    <w:rsid w:val="002B1462"/>
    <w:rsid w:val="002B2151"/>
    <w:rsid w:val="002B659A"/>
    <w:rsid w:val="002C25BD"/>
    <w:rsid w:val="002C2E2E"/>
    <w:rsid w:val="002C7595"/>
    <w:rsid w:val="002D1C39"/>
    <w:rsid w:val="002D1F8E"/>
    <w:rsid w:val="002D481D"/>
    <w:rsid w:val="002D5045"/>
    <w:rsid w:val="002E0BD1"/>
    <w:rsid w:val="002E78E9"/>
    <w:rsid w:val="002E7C1B"/>
    <w:rsid w:val="002E7C42"/>
    <w:rsid w:val="002F15AA"/>
    <w:rsid w:val="002F1E1A"/>
    <w:rsid w:val="002F3F26"/>
    <w:rsid w:val="002F7519"/>
    <w:rsid w:val="002F7E26"/>
    <w:rsid w:val="003006C7"/>
    <w:rsid w:val="00301C40"/>
    <w:rsid w:val="003025A6"/>
    <w:rsid w:val="00306201"/>
    <w:rsid w:val="0030771F"/>
    <w:rsid w:val="0031144B"/>
    <w:rsid w:val="00312079"/>
    <w:rsid w:val="00315DFC"/>
    <w:rsid w:val="003204C6"/>
    <w:rsid w:val="00320AB7"/>
    <w:rsid w:val="00324C22"/>
    <w:rsid w:val="003301C2"/>
    <w:rsid w:val="00331DB9"/>
    <w:rsid w:val="003337E8"/>
    <w:rsid w:val="003346AC"/>
    <w:rsid w:val="00334BFB"/>
    <w:rsid w:val="00335363"/>
    <w:rsid w:val="003374EC"/>
    <w:rsid w:val="003403A2"/>
    <w:rsid w:val="00343059"/>
    <w:rsid w:val="003468B6"/>
    <w:rsid w:val="003516E2"/>
    <w:rsid w:val="00351F41"/>
    <w:rsid w:val="00352800"/>
    <w:rsid w:val="003538D4"/>
    <w:rsid w:val="00356127"/>
    <w:rsid w:val="003574DC"/>
    <w:rsid w:val="00360342"/>
    <w:rsid w:val="00362BA0"/>
    <w:rsid w:val="00362D55"/>
    <w:rsid w:val="00364805"/>
    <w:rsid w:val="0036498A"/>
    <w:rsid w:val="003709E9"/>
    <w:rsid w:val="0037700B"/>
    <w:rsid w:val="0037798C"/>
    <w:rsid w:val="00381236"/>
    <w:rsid w:val="00384E67"/>
    <w:rsid w:val="003A75AA"/>
    <w:rsid w:val="003A7EF8"/>
    <w:rsid w:val="003B2188"/>
    <w:rsid w:val="003B2D57"/>
    <w:rsid w:val="003B4977"/>
    <w:rsid w:val="003C011B"/>
    <w:rsid w:val="003C0D62"/>
    <w:rsid w:val="003C319B"/>
    <w:rsid w:val="003D5CD9"/>
    <w:rsid w:val="003D69B0"/>
    <w:rsid w:val="003D7B1D"/>
    <w:rsid w:val="003E1444"/>
    <w:rsid w:val="003E7B63"/>
    <w:rsid w:val="003F6648"/>
    <w:rsid w:val="00402062"/>
    <w:rsid w:val="0040253F"/>
    <w:rsid w:val="00420F36"/>
    <w:rsid w:val="00421561"/>
    <w:rsid w:val="004232CA"/>
    <w:rsid w:val="0042414F"/>
    <w:rsid w:val="004309D3"/>
    <w:rsid w:val="004327CC"/>
    <w:rsid w:val="004367C1"/>
    <w:rsid w:val="00436875"/>
    <w:rsid w:val="00442B3B"/>
    <w:rsid w:val="00443D5F"/>
    <w:rsid w:val="004537BC"/>
    <w:rsid w:val="00465FD0"/>
    <w:rsid w:val="0046729A"/>
    <w:rsid w:val="00473A00"/>
    <w:rsid w:val="0047632C"/>
    <w:rsid w:val="00481826"/>
    <w:rsid w:val="00484D1D"/>
    <w:rsid w:val="00485BF2"/>
    <w:rsid w:val="004932DB"/>
    <w:rsid w:val="004B35B6"/>
    <w:rsid w:val="004B444C"/>
    <w:rsid w:val="004B4943"/>
    <w:rsid w:val="004B6261"/>
    <w:rsid w:val="004B62A3"/>
    <w:rsid w:val="004C220F"/>
    <w:rsid w:val="004C6212"/>
    <w:rsid w:val="004C774C"/>
    <w:rsid w:val="004D169F"/>
    <w:rsid w:val="004D276C"/>
    <w:rsid w:val="004D3127"/>
    <w:rsid w:val="004D3E08"/>
    <w:rsid w:val="004E0138"/>
    <w:rsid w:val="004E4266"/>
    <w:rsid w:val="004E68EA"/>
    <w:rsid w:val="004F189B"/>
    <w:rsid w:val="004F3EB9"/>
    <w:rsid w:val="004F40BA"/>
    <w:rsid w:val="004F5C7B"/>
    <w:rsid w:val="004F71CD"/>
    <w:rsid w:val="005041E6"/>
    <w:rsid w:val="00505C4B"/>
    <w:rsid w:val="00512DCE"/>
    <w:rsid w:val="00513963"/>
    <w:rsid w:val="00516574"/>
    <w:rsid w:val="00521D4F"/>
    <w:rsid w:val="005265AA"/>
    <w:rsid w:val="00527AB3"/>
    <w:rsid w:val="005337ED"/>
    <w:rsid w:val="005353C4"/>
    <w:rsid w:val="00535743"/>
    <w:rsid w:val="005465BB"/>
    <w:rsid w:val="005500CF"/>
    <w:rsid w:val="00555C3C"/>
    <w:rsid w:val="0056188B"/>
    <w:rsid w:val="00570C68"/>
    <w:rsid w:val="00571EC1"/>
    <w:rsid w:val="005726FA"/>
    <w:rsid w:val="00583798"/>
    <w:rsid w:val="005852A0"/>
    <w:rsid w:val="00590E1F"/>
    <w:rsid w:val="005917EC"/>
    <w:rsid w:val="00591DBC"/>
    <w:rsid w:val="005B1196"/>
    <w:rsid w:val="005B16C4"/>
    <w:rsid w:val="005B72A2"/>
    <w:rsid w:val="005C1652"/>
    <w:rsid w:val="005C1BC6"/>
    <w:rsid w:val="005C4241"/>
    <w:rsid w:val="005C6FFA"/>
    <w:rsid w:val="005D3B91"/>
    <w:rsid w:val="005E3E47"/>
    <w:rsid w:val="005E6146"/>
    <w:rsid w:val="005E7308"/>
    <w:rsid w:val="005F422E"/>
    <w:rsid w:val="00605F2D"/>
    <w:rsid w:val="00611A58"/>
    <w:rsid w:val="00614684"/>
    <w:rsid w:val="0062357D"/>
    <w:rsid w:val="006350B7"/>
    <w:rsid w:val="00635A20"/>
    <w:rsid w:val="00636AF2"/>
    <w:rsid w:val="00647E3B"/>
    <w:rsid w:val="00653CEB"/>
    <w:rsid w:val="00654D10"/>
    <w:rsid w:val="00657A39"/>
    <w:rsid w:val="00657ED1"/>
    <w:rsid w:val="00660362"/>
    <w:rsid w:val="00660CA8"/>
    <w:rsid w:val="00660D14"/>
    <w:rsid w:val="006644AD"/>
    <w:rsid w:val="00666A81"/>
    <w:rsid w:val="00673202"/>
    <w:rsid w:val="00681138"/>
    <w:rsid w:val="006823E4"/>
    <w:rsid w:val="00683D40"/>
    <w:rsid w:val="00683E4F"/>
    <w:rsid w:val="006853A5"/>
    <w:rsid w:val="00686C2C"/>
    <w:rsid w:val="00692C44"/>
    <w:rsid w:val="006936F4"/>
    <w:rsid w:val="006A5A9C"/>
    <w:rsid w:val="006B037D"/>
    <w:rsid w:val="006B3908"/>
    <w:rsid w:val="006B72FE"/>
    <w:rsid w:val="006C0C2B"/>
    <w:rsid w:val="006C325E"/>
    <w:rsid w:val="006C59CA"/>
    <w:rsid w:val="006C6866"/>
    <w:rsid w:val="006D0C9D"/>
    <w:rsid w:val="006D7C6D"/>
    <w:rsid w:val="006E16B5"/>
    <w:rsid w:val="006E2508"/>
    <w:rsid w:val="006E2F3C"/>
    <w:rsid w:val="006E3D2A"/>
    <w:rsid w:val="006F3BA3"/>
    <w:rsid w:val="006F4157"/>
    <w:rsid w:val="0070025A"/>
    <w:rsid w:val="00700F85"/>
    <w:rsid w:val="00701E43"/>
    <w:rsid w:val="00702F99"/>
    <w:rsid w:val="00710024"/>
    <w:rsid w:val="00710DBF"/>
    <w:rsid w:val="007124EB"/>
    <w:rsid w:val="00713E9B"/>
    <w:rsid w:val="00714924"/>
    <w:rsid w:val="0071585D"/>
    <w:rsid w:val="0072081E"/>
    <w:rsid w:val="00720CCB"/>
    <w:rsid w:val="00732094"/>
    <w:rsid w:val="00733DB3"/>
    <w:rsid w:val="00741E24"/>
    <w:rsid w:val="00747B97"/>
    <w:rsid w:val="0075145F"/>
    <w:rsid w:val="00756B72"/>
    <w:rsid w:val="00761035"/>
    <w:rsid w:val="00764A68"/>
    <w:rsid w:val="00764A7C"/>
    <w:rsid w:val="00770D4C"/>
    <w:rsid w:val="007728E3"/>
    <w:rsid w:val="0077313D"/>
    <w:rsid w:val="007818B7"/>
    <w:rsid w:val="00785053"/>
    <w:rsid w:val="00787C40"/>
    <w:rsid w:val="00790805"/>
    <w:rsid w:val="00797A1B"/>
    <w:rsid w:val="007A2C63"/>
    <w:rsid w:val="007A3F2A"/>
    <w:rsid w:val="007B40B1"/>
    <w:rsid w:val="007B5C0B"/>
    <w:rsid w:val="007B7EFF"/>
    <w:rsid w:val="007C1CB1"/>
    <w:rsid w:val="007C2E29"/>
    <w:rsid w:val="007C5C3C"/>
    <w:rsid w:val="007D2CF9"/>
    <w:rsid w:val="007D42E1"/>
    <w:rsid w:val="007E73A8"/>
    <w:rsid w:val="007F3BEB"/>
    <w:rsid w:val="007F5078"/>
    <w:rsid w:val="007F6905"/>
    <w:rsid w:val="00803541"/>
    <w:rsid w:val="008067B9"/>
    <w:rsid w:val="0080726F"/>
    <w:rsid w:val="00807A20"/>
    <w:rsid w:val="008100E9"/>
    <w:rsid w:val="00810526"/>
    <w:rsid w:val="00814F97"/>
    <w:rsid w:val="00816D37"/>
    <w:rsid w:val="00822611"/>
    <w:rsid w:val="00822995"/>
    <w:rsid w:val="00823E1A"/>
    <w:rsid w:val="00825BD9"/>
    <w:rsid w:val="008271FF"/>
    <w:rsid w:val="008317A5"/>
    <w:rsid w:val="00832162"/>
    <w:rsid w:val="0083438C"/>
    <w:rsid w:val="008445EB"/>
    <w:rsid w:val="008450B5"/>
    <w:rsid w:val="00853417"/>
    <w:rsid w:val="00857835"/>
    <w:rsid w:val="008733A5"/>
    <w:rsid w:val="0088324F"/>
    <w:rsid w:val="00886230"/>
    <w:rsid w:val="008878CB"/>
    <w:rsid w:val="008A6FCC"/>
    <w:rsid w:val="008B02A1"/>
    <w:rsid w:val="008B1A79"/>
    <w:rsid w:val="008B3D46"/>
    <w:rsid w:val="008C0CAC"/>
    <w:rsid w:val="008D244C"/>
    <w:rsid w:val="008D25DE"/>
    <w:rsid w:val="008D3810"/>
    <w:rsid w:val="008E2000"/>
    <w:rsid w:val="008E607A"/>
    <w:rsid w:val="008E64BA"/>
    <w:rsid w:val="008E7129"/>
    <w:rsid w:val="008F138C"/>
    <w:rsid w:val="008F1D97"/>
    <w:rsid w:val="008F6949"/>
    <w:rsid w:val="0090261E"/>
    <w:rsid w:val="009061C3"/>
    <w:rsid w:val="00914ECA"/>
    <w:rsid w:val="009169CA"/>
    <w:rsid w:val="00917203"/>
    <w:rsid w:val="009211F6"/>
    <w:rsid w:val="0093038F"/>
    <w:rsid w:val="00930F0E"/>
    <w:rsid w:val="00935102"/>
    <w:rsid w:val="00937FAC"/>
    <w:rsid w:val="0094265B"/>
    <w:rsid w:val="009440EE"/>
    <w:rsid w:val="009513FE"/>
    <w:rsid w:val="00963B0E"/>
    <w:rsid w:val="0097040A"/>
    <w:rsid w:val="00971401"/>
    <w:rsid w:val="00971B1D"/>
    <w:rsid w:val="0097468F"/>
    <w:rsid w:val="00975A96"/>
    <w:rsid w:val="00975F44"/>
    <w:rsid w:val="00977D51"/>
    <w:rsid w:val="00992093"/>
    <w:rsid w:val="00992A78"/>
    <w:rsid w:val="00993010"/>
    <w:rsid w:val="0099373B"/>
    <w:rsid w:val="00994C48"/>
    <w:rsid w:val="009957ED"/>
    <w:rsid w:val="00996A8E"/>
    <w:rsid w:val="009A3638"/>
    <w:rsid w:val="009A7358"/>
    <w:rsid w:val="009B15EC"/>
    <w:rsid w:val="009B2C94"/>
    <w:rsid w:val="009B3635"/>
    <w:rsid w:val="009B4A64"/>
    <w:rsid w:val="009B5F1C"/>
    <w:rsid w:val="009B6B77"/>
    <w:rsid w:val="009C12CE"/>
    <w:rsid w:val="009D45AC"/>
    <w:rsid w:val="009E42DD"/>
    <w:rsid w:val="009E6BEB"/>
    <w:rsid w:val="009F04EB"/>
    <w:rsid w:val="009F20B3"/>
    <w:rsid w:val="00A05136"/>
    <w:rsid w:val="00A0665B"/>
    <w:rsid w:val="00A1096B"/>
    <w:rsid w:val="00A11CA3"/>
    <w:rsid w:val="00A11CD2"/>
    <w:rsid w:val="00A12957"/>
    <w:rsid w:val="00A15847"/>
    <w:rsid w:val="00A1706A"/>
    <w:rsid w:val="00A20832"/>
    <w:rsid w:val="00A23588"/>
    <w:rsid w:val="00A2743E"/>
    <w:rsid w:val="00A27D30"/>
    <w:rsid w:val="00A40B26"/>
    <w:rsid w:val="00A45FFB"/>
    <w:rsid w:val="00A47EAC"/>
    <w:rsid w:val="00A562EA"/>
    <w:rsid w:val="00A566B3"/>
    <w:rsid w:val="00A60A86"/>
    <w:rsid w:val="00A614F6"/>
    <w:rsid w:val="00A6706C"/>
    <w:rsid w:val="00A679BD"/>
    <w:rsid w:val="00A75BCF"/>
    <w:rsid w:val="00A76BAA"/>
    <w:rsid w:val="00A80428"/>
    <w:rsid w:val="00A82A5E"/>
    <w:rsid w:val="00A85B03"/>
    <w:rsid w:val="00A8660E"/>
    <w:rsid w:val="00A91CBB"/>
    <w:rsid w:val="00AA77CD"/>
    <w:rsid w:val="00AB02E6"/>
    <w:rsid w:val="00AB04D6"/>
    <w:rsid w:val="00AB55D5"/>
    <w:rsid w:val="00AC4D62"/>
    <w:rsid w:val="00AD00CB"/>
    <w:rsid w:val="00AD38BD"/>
    <w:rsid w:val="00AE0427"/>
    <w:rsid w:val="00AE04C2"/>
    <w:rsid w:val="00AE4D88"/>
    <w:rsid w:val="00AE5643"/>
    <w:rsid w:val="00AE72E3"/>
    <w:rsid w:val="00AF1A27"/>
    <w:rsid w:val="00AF5A7F"/>
    <w:rsid w:val="00AF62C1"/>
    <w:rsid w:val="00B10E43"/>
    <w:rsid w:val="00B21852"/>
    <w:rsid w:val="00B279FA"/>
    <w:rsid w:val="00B31762"/>
    <w:rsid w:val="00B3472E"/>
    <w:rsid w:val="00B35170"/>
    <w:rsid w:val="00B4583E"/>
    <w:rsid w:val="00B54F1E"/>
    <w:rsid w:val="00B643B3"/>
    <w:rsid w:val="00B659B5"/>
    <w:rsid w:val="00B6686B"/>
    <w:rsid w:val="00B75AF5"/>
    <w:rsid w:val="00B85B41"/>
    <w:rsid w:val="00B928E4"/>
    <w:rsid w:val="00B9539F"/>
    <w:rsid w:val="00B961C1"/>
    <w:rsid w:val="00B96A77"/>
    <w:rsid w:val="00B9762F"/>
    <w:rsid w:val="00BA1913"/>
    <w:rsid w:val="00BA1A48"/>
    <w:rsid w:val="00BA1B9C"/>
    <w:rsid w:val="00BA6BAB"/>
    <w:rsid w:val="00BA7FBF"/>
    <w:rsid w:val="00BB6C21"/>
    <w:rsid w:val="00BC70DE"/>
    <w:rsid w:val="00BD01F9"/>
    <w:rsid w:val="00BD26A2"/>
    <w:rsid w:val="00BD48D7"/>
    <w:rsid w:val="00BD66FE"/>
    <w:rsid w:val="00BE1728"/>
    <w:rsid w:val="00BE1E4C"/>
    <w:rsid w:val="00BF0359"/>
    <w:rsid w:val="00BF39C2"/>
    <w:rsid w:val="00BF41B4"/>
    <w:rsid w:val="00C033E4"/>
    <w:rsid w:val="00C03877"/>
    <w:rsid w:val="00C101A9"/>
    <w:rsid w:val="00C167D1"/>
    <w:rsid w:val="00C244B0"/>
    <w:rsid w:val="00C34935"/>
    <w:rsid w:val="00C45B6B"/>
    <w:rsid w:val="00C46B57"/>
    <w:rsid w:val="00C46DE0"/>
    <w:rsid w:val="00C476E8"/>
    <w:rsid w:val="00C50F1D"/>
    <w:rsid w:val="00C52584"/>
    <w:rsid w:val="00C55ADE"/>
    <w:rsid w:val="00C56656"/>
    <w:rsid w:val="00C624FE"/>
    <w:rsid w:val="00C62668"/>
    <w:rsid w:val="00C77A55"/>
    <w:rsid w:val="00C77D27"/>
    <w:rsid w:val="00C81580"/>
    <w:rsid w:val="00C93671"/>
    <w:rsid w:val="00C93A74"/>
    <w:rsid w:val="00C96799"/>
    <w:rsid w:val="00C96D1F"/>
    <w:rsid w:val="00CA1387"/>
    <w:rsid w:val="00CA3ACA"/>
    <w:rsid w:val="00CB5548"/>
    <w:rsid w:val="00CB55D9"/>
    <w:rsid w:val="00CB573C"/>
    <w:rsid w:val="00CC254F"/>
    <w:rsid w:val="00CC2F9F"/>
    <w:rsid w:val="00CD1401"/>
    <w:rsid w:val="00CE23A1"/>
    <w:rsid w:val="00CE3E26"/>
    <w:rsid w:val="00CE5FCE"/>
    <w:rsid w:val="00CF4580"/>
    <w:rsid w:val="00CF60BC"/>
    <w:rsid w:val="00D02C44"/>
    <w:rsid w:val="00D04122"/>
    <w:rsid w:val="00D07464"/>
    <w:rsid w:val="00D079EE"/>
    <w:rsid w:val="00D1296F"/>
    <w:rsid w:val="00D16D29"/>
    <w:rsid w:val="00D16D82"/>
    <w:rsid w:val="00D30726"/>
    <w:rsid w:val="00D3281F"/>
    <w:rsid w:val="00D331FF"/>
    <w:rsid w:val="00D35D63"/>
    <w:rsid w:val="00D419D4"/>
    <w:rsid w:val="00D55EF4"/>
    <w:rsid w:val="00D55FA9"/>
    <w:rsid w:val="00D57574"/>
    <w:rsid w:val="00D604AC"/>
    <w:rsid w:val="00D71571"/>
    <w:rsid w:val="00D7348C"/>
    <w:rsid w:val="00D80BA6"/>
    <w:rsid w:val="00D83977"/>
    <w:rsid w:val="00D83C14"/>
    <w:rsid w:val="00D86745"/>
    <w:rsid w:val="00D872B0"/>
    <w:rsid w:val="00DA0A63"/>
    <w:rsid w:val="00DA2DD2"/>
    <w:rsid w:val="00DB17F1"/>
    <w:rsid w:val="00DC773B"/>
    <w:rsid w:val="00DD6F10"/>
    <w:rsid w:val="00DD7F55"/>
    <w:rsid w:val="00DF4422"/>
    <w:rsid w:val="00DF4E64"/>
    <w:rsid w:val="00E02147"/>
    <w:rsid w:val="00E03712"/>
    <w:rsid w:val="00E05F49"/>
    <w:rsid w:val="00E14EC7"/>
    <w:rsid w:val="00E15676"/>
    <w:rsid w:val="00E2045C"/>
    <w:rsid w:val="00E25F60"/>
    <w:rsid w:val="00E26F9D"/>
    <w:rsid w:val="00E278D2"/>
    <w:rsid w:val="00E410E8"/>
    <w:rsid w:val="00E42ED3"/>
    <w:rsid w:val="00E44634"/>
    <w:rsid w:val="00E45715"/>
    <w:rsid w:val="00E46B38"/>
    <w:rsid w:val="00E504BD"/>
    <w:rsid w:val="00E51098"/>
    <w:rsid w:val="00E547D6"/>
    <w:rsid w:val="00E571EA"/>
    <w:rsid w:val="00E624B2"/>
    <w:rsid w:val="00E639FB"/>
    <w:rsid w:val="00E67836"/>
    <w:rsid w:val="00E72ED9"/>
    <w:rsid w:val="00E84DCE"/>
    <w:rsid w:val="00E85714"/>
    <w:rsid w:val="00E9541E"/>
    <w:rsid w:val="00E95D35"/>
    <w:rsid w:val="00EA3D8F"/>
    <w:rsid w:val="00EA5D51"/>
    <w:rsid w:val="00EB65E6"/>
    <w:rsid w:val="00EC4D9A"/>
    <w:rsid w:val="00EC6C8A"/>
    <w:rsid w:val="00ED1073"/>
    <w:rsid w:val="00ED2F2D"/>
    <w:rsid w:val="00ED76E0"/>
    <w:rsid w:val="00EE1210"/>
    <w:rsid w:val="00EE418E"/>
    <w:rsid w:val="00EE64B2"/>
    <w:rsid w:val="00EE6A42"/>
    <w:rsid w:val="00EE73AC"/>
    <w:rsid w:val="00EE7665"/>
    <w:rsid w:val="00EF4DCD"/>
    <w:rsid w:val="00F03D48"/>
    <w:rsid w:val="00F07E7A"/>
    <w:rsid w:val="00F104F9"/>
    <w:rsid w:val="00F1058F"/>
    <w:rsid w:val="00F1287C"/>
    <w:rsid w:val="00F15CA2"/>
    <w:rsid w:val="00F174FD"/>
    <w:rsid w:val="00F202DF"/>
    <w:rsid w:val="00F2279C"/>
    <w:rsid w:val="00F251EB"/>
    <w:rsid w:val="00F25FA0"/>
    <w:rsid w:val="00F2677B"/>
    <w:rsid w:val="00F27667"/>
    <w:rsid w:val="00F339A7"/>
    <w:rsid w:val="00F44398"/>
    <w:rsid w:val="00F46EB8"/>
    <w:rsid w:val="00F508AF"/>
    <w:rsid w:val="00F516F9"/>
    <w:rsid w:val="00F560E6"/>
    <w:rsid w:val="00F57AA6"/>
    <w:rsid w:val="00F6179E"/>
    <w:rsid w:val="00F63968"/>
    <w:rsid w:val="00F657D9"/>
    <w:rsid w:val="00F67407"/>
    <w:rsid w:val="00F67B73"/>
    <w:rsid w:val="00F72B6B"/>
    <w:rsid w:val="00F74135"/>
    <w:rsid w:val="00F76311"/>
    <w:rsid w:val="00F82061"/>
    <w:rsid w:val="00F82EED"/>
    <w:rsid w:val="00F8398B"/>
    <w:rsid w:val="00F839EA"/>
    <w:rsid w:val="00F8472D"/>
    <w:rsid w:val="00F9495A"/>
    <w:rsid w:val="00F96DE8"/>
    <w:rsid w:val="00FB589F"/>
    <w:rsid w:val="00FC13B2"/>
    <w:rsid w:val="00FC6857"/>
    <w:rsid w:val="00FC7197"/>
    <w:rsid w:val="00FC784C"/>
    <w:rsid w:val="00FD19D0"/>
    <w:rsid w:val="00FD521A"/>
    <w:rsid w:val="00FD54EB"/>
    <w:rsid w:val="00FE0DF2"/>
    <w:rsid w:val="00FE0E8B"/>
    <w:rsid w:val="00FE1A1B"/>
    <w:rsid w:val="00FF205F"/>
    <w:rsid w:val="00FF2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B80E6E"/>
  <w15:chartTrackingRefBased/>
  <w15:docId w15:val="{033F7F73-3D5F-400B-9FF9-9C1C2B8028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69B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555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A1706A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A1706A"/>
    <w:rPr>
      <w:sz w:val="18"/>
      <w:szCs w:val="18"/>
    </w:rPr>
  </w:style>
  <w:style w:type="paragraph" w:styleId="a6">
    <w:name w:val="No Spacing"/>
    <w:uiPriority w:val="1"/>
    <w:qFormat/>
    <w:rsid w:val="00D604AC"/>
    <w:pPr>
      <w:widowControl w:val="0"/>
      <w:jc w:val="both"/>
    </w:pPr>
  </w:style>
  <w:style w:type="character" w:styleId="a7">
    <w:name w:val="annotation reference"/>
    <w:basedOn w:val="a0"/>
    <w:uiPriority w:val="99"/>
    <w:semiHidden/>
    <w:unhideWhenUsed/>
    <w:rsid w:val="003A7EF8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3A7EF8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3A7EF8"/>
  </w:style>
  <w:style w:type="paragraph" w:styleId="aa">
    <w:name w:val="annotation subject"/>
    <w:basedOn w:val="a8"/>
    <w:next w:val="a8"/>
    <w:link w:val="ab"/>
    <w:uiPriority w:val="99"/>
    <w:semiHidden/>
    <w:unhideWhenUsed/>
    <w:rsid w:val="003A7EF8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3A7EF8"/>
    <w:rPr>
      <w:b/>
      <w:bCs/>
    </w:rPr>
  </w:style>
  <w:style w:type="paragraph" w:styleId="ac">
    <w:name w:val="header"/>
    <w:basedOn w:val="a"/>
    <w:link w:val="ad"/>
    <w:uiPriority w:val="99"/>
    <w:unhideWhenUsed/>
    <w:rsid w:val="00F07E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F07E7A"/>
    <w:rPr>
      <w:sz w:val="18"/>
      <w:szCs w:val="18"/>
    </w:rPr>
  </w:style>
  <w:style w:type="paragraph" w:styleId="ae">
    <w:name w:val="footer"/>
    <w:basedOn w:val="a"/>
    <w:link w:val="af"/>
    <w:uiPriority w:val="99"/>
    <w:unhideWhenUsed/>
    <w:rsid w:val="00F07E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F07E7A"/>
    <w:rPr>
      <w:sz w:val="18"/>
      <w:szCs w:val="18"/>
    </w:rPr>
  </w:style>
  <w:style w:type="character" w:styleId="af0">
    <w:name w:val="Hyperlink"/>
    <w:basedOn w:val="a0"/>
    <w:uiPriority w:val="99"/>
    <w:unhideWhenUsed/>
    <w:rsid w:val="00EE7665"/>
    <w:rPr>
      <w:color w:val="0563C1" w:themeColor="hyperlink"/>
      <w:u w:val="single"/>
    </w:rPr>
  </w:style>
  <w:style w:type="paragraph" w:styleId="af1">
    <w:name w:val="Revision"/>
    <w:hidden/>
    <w:uiPriority w:val="99"/>
    <w:semiHidden/>
    <w:rsid w:val="001466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42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40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06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2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77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6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5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4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63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8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9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9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98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2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87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0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8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1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9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doi.org/10.1186/s12916-022-02380-7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B505C4-60E3-4BC0-ACB8-FD0C44C7B4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1</Pages>
  <Words>1802</Words>
  <Characters>10277</Characters>
  <Application>Microsoft Office Word</Application>
  <DocSecurity>0</DocSecurity>
  <Lines>85</Lines>
  <Paragraphs>24</Paragraphs>
  <ScaleCrop>false</ScaleCrop>
  <Company/>
  <LinksUpToDate>false</LinksUpToDate>
  <CharactersWithSpaces>12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统计审稿人</dc:creator>
  <cp:keywords/>
  <dc:description/>
  <cp:lastModifiedBy>Admin</cp:lastModifiedBy>
  <cp:revision>81</cp:revision>
  <dcterms:created xsi:type="dcterms:W3CDTF">2023-12-12T04:09:00Z</dcterms:created>
  <dcterms:modified xsi:type="dcterms:W3CDTF">2024-03-13T07:33:00Z</dcterms:modified>
</cp:coreProperties>
</file>